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B5B290" w14:textId="77777777" w:rsidR="0009184E" w:rsidRPr="00FC41AF" w:rsidRDefault="0009184E" w:rsidP="0009184E">
      <w:pPr>
        <w:rPr>
          <w:rFonts w:cstheme="minorHAnsi"/>
          <w:b/>
        </w:rPr>
      </w:pPr>
      <w:r w:rsidRPr="00FC41AF">
        <w:rPr>
          <w:rFonts w:cstheme="minorHAnsi"/>
          <w:b/>
        </w:rPr>
        <w:t>Online Supplement</w:t>
      </w:r>
    </w:p>
    <w:p w14:paraId="768FFDB3" w14:textId="77777777" w:rsidR="0009184E" w:rsidRPr="003707C3" w:rsidRDefault="0009184E" w:rsidP="0009184E">
      <w:pPr>
        <w:rPr>
          <w:rFonts w:cstheme="minorHAnsi"/>
          <w:b/>
        </w:rPr>
      </w:pPr>
      <w:r w:rsidRPr="003707C3">
        <w:rPr>
          <w:rFonts w:cstheme="minorHAnsi"/>
          <w:b/>
        </w:rPr>
        <w:t xml:space="preserve">Supplement </w:t>
      </w:r>
      <w:r w:rsidRPr="00CF735F">
        <w:rPr>
          <w:rFonts w:cstheme="minorHAnsi"/>
          <w:b/>
        </w:rPr>
        <w:t>Table 1.</w:t>
      </w:r>
      <w:r w:rsidRPr="003707C3">
        <w:rPr>
          <w:rFonts w:cstheme="minorHAnsi"/>
          <w:b/>
        </w:rPr>
        <w:t xml:space="preserve"> Definitions for comorbid cond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09184E" w:rsidRPr="00CF735F" w14:paraId="724B0356" w14:textId="77777777" w:rsidTr="00954912">
        <w:tc>
          <w:tcPr>
            <w:tcW w:w="9464" w:type="dxa"/>
          </w:tcPr>
          <w:p w14:paraId="0D04AF7F" w14:textId="619CDDD5" w:rsidR="0009184E" w:rsidRPr="00CF735F" w:rsidRDefault="0009184E" w:rsidP="00954912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CF735F">
              <w:rPr>
                <w:rFonts w:cstheme="minorHAnsi"/>
                <w:b/>
                <w:sz w:val="20"/>
                <w:szCs w:val="20"/>
              </w:rPr>
              <w:t xml:space="preserve">1. Mental </w:t>
            </w:r>
            <w:r w:rsidR="001C01C1">
              <w:rPr>
                <w:rFonts w:cstheme="minorHAnsi"/>
                <w:b/>
                <w:sz w:val="20"/>
                <w:szCs w:val="20"/>
              </w:rPr>
              <w:t>Illness</w:t>
            </w:r>
          </w:p>
          <w:p w14:paraId="07CD4B2B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Major mental illness was flagged at the first occurrence of either 1 hospitalization diagnostic code OR 2 MSP diagnostic codes from a psychiatrist visit for schizophrenic, bipolar, delusional, nonorganic psychotic, adjustment, anxiety, dissociative, personality and major depressive disorders</w:t>
            </w:r>
          </w:p>
          <w:p w14:paraId="69C974A7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Physician Billing Data: MSP ICD-9 diagnostic codes: starting with 295-298, 300-301, 308-309, 311 AND claim specialty = 3</w:t>
            </w:r>
          </w:p>
          <w:p w14:paraId="708D282C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Hospitalization Data: DAD1/ICD-9-CM: starting with 295-298, 300-301, 308-309, 311; DAD2/ICD-10-CA: starting with F20-F25, F28-F34, F38-F45, F48, F60-F61</w:t>
            </w:r>
          </w:p>
        </w:tc>
      </w:tr>
      <w:tr w:rsidR="0009184E" w:rsidRPr="00CF735F" w14:paraId="17EF617B" w14:textId="77777777" w:rsidTr="00954912">
        <w:tc>
          <w:tcPr>
            <w:tcW w:w="9464" w:type="dxa"/>
          </w:tcPr>
          <w:p w14:paraId="42CBF50D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CF735F">
              <w:rPr>
                <w:rFonts w:cstheme="minorHAnsi"/>
                <w:b/>
                <w:sz w:val="20"/>
                <w:szCs w:val="20"/>
              </w:rPr>
              <w:t>2. Problematic Alcohol Use</w:t>
            </w:r>
          </w:p>
          <w:p w14:paraId="2584C279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Problematic alcohol use was defined at the first occurrence of 1 MSP or 1 hospitalization codes for major alcohol-related diagnoses including alcoholic mental disorders and dependence/abuse syndromes; alcoholic polyneuropathy, myopathy, cardiomyopathy; pseudo Cushing’s syndrome; or discharge to alcohol rehabilitation, counselling, or surveillance</w:t>
            </w:r>
          </w:p>
          <w:p w14:paraId="7125721F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Physician Billing Data: MSP ICD-9 diagnostic codes: starting with 291, 303, 3050, 3575, 4255</w:t>
            </w:r>
          </w:p>
          <w:p w14:paraId="44980B1E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Hospitalization Data: DAD1/ICD-9-CM: starting with 291, 303, 3050,3575, 4255; DAD2/ICD-10-CA: starting with F10, E244, G312, G621, G721, I426, Z502, Z714</w:t>
            </w:r>
          </w:p>
        </w:tc>
      </w:tr>
      <w:tr w:rsidR="0009184E" w:rsidRPr="00CF735F" w14:paraId="07C39191" w14:textId="77777777" w:rsidTr="00954912">
        <w:tc>
          <w:tcPr>
            <w:tcW w:w="9464" w:type="dxa"/>
          </w:tcPr>
          <w:p w14:paraId="557B6E85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b/>
                <w:sz w:val="20"/>
                <w:szCs w:val="20"/>
              </w:rPr>
            </w:pPr>
            <w:r w:rsidRPr="00CF735F">
              <w:rPr>
                <w:rFonts w:cstheme="minorHAnsi"/>
                <w:b/>
                <w:sz w:val="20"/>
                <w:szCs w:val="20"/>
              </w:rPr>
              <w:t>3. Illicit Drug Use</w:t>
            </w:r>
          </w:p>
          <w:p w14:paraId="7B4BBF0D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 xml:space="preserve">Illicit Drug Use was defined at the first occurrence of 1 MSP or 1 hospitalization diagnostic codes for major drug-related diagnoses involving addiction, dependence, and drug-induced mental disorders; illicit drug use, or illicit use of prescribed drugs including: hallucinogens, barbituates/tranquillizers, sedatives, hypnotics, anxiolytics, opioids, cocaine, amphetamine, volatile solvents; or discharge to drug rehabilitation, counselling, surveillance or methadone/buprenorphine substitution treatment </w:t>
            </w:r>
          </w:p>
          <w:p w14:paraId="23ED54A7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Physician Billing Data: MSP ICD-9 diagnostic codes: starting with 292, 304, 3053-3057 or exact codes V6542 or 39</w:t>
            </w:r>
          </w:p>
          <w:p w14:paraId="62D5591E" w14:textId="77777777" w:rsidR="0009184E" w:rsidRPr="00CF735F" w:rsidRDefault="0009184E" w:rsidP="00954912">
            <w:pPr>
              <w:spacing w:after="160" w:line="259" w:lineRule="auto"/>
              <w:rPr>
                <w:rFonts w:cstheme="minorHAnsi"/>
                <w:sz w:val="20"/>
                <w:szCs w:val="20"/>
              </w:rPr>
            </w:pPr>
            <w:r w:rsidRPr="00CF735F">
              <w:rPr>
                <w:rFonts w:cstheme="minorHAnsi"/>
                <w:sz w:val="20"/>
                <w:szCs w:val="20"/>
              </w:rPr>
              <w:t>Hospitalization Data: DAD1/ICD-9-CM: starting with 292, 304, 3053-3057 or exact code V6542; DAD2/ICD-10-CA: starting with F11-F16, F18-F19, Z715, Z503</w:t>
            </w:r>
          </w:p>
          <w:p w14:paraId="2DC8B48F" w14:textId="77777777" w:rsidR="0009184E" w:rsidRPr="00CF735F" w:rsidRDefault="0009184E" w:rsidP="00954912">
            <w:pPr>
              <w:rPr>
                <w:rFonts w:cstheme="minorHAnsi"/>
                <w:sz w:val="20"/>
                <w:szCs w:val="20"/>
              </w:rPr>
            </w:pPr>
          </w:p>
        </w:tc>
      </w:tr>
    </w:tbl>
    <w:p w14:paraId="74B42351" w14:textId="77777777" w:rsidR="0009184E" w:rsidRDefault="0009184E" w:rsidP="0009184E">
      <w:pPr>
        <w:rPr>
          <w:rFonts w:cstheme="minorHAnsi"/>
        </w:rPr>
      </w:pPr>
    </w:p>
    <w:p w14:paraId="16E24BCA" w14:textId="7F2BDB4A" w:rsidR="00512097" w:rsidRDefault="00512097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5088ABEE" w14:textId="7EBB79D0" w:rsidR="00954912" w:rsidRPr="000A5D63" w:rsidRDefault="000A5D63" w:rsidP="0009184E">
      <w:pPr>
        <w:rPr>
          <w:rFonts w:ascii="Calibri" w:eastAsia="Calibri" w:hAnsi="Calibri" w:cs="Times New Roman"/>
          <w:b/>
        </w:rPr>
      </w:pPr>
      <w:r w:rsidRPr="003707C3">
        <w:rPr>
          <w:rFonts w:cstheme="minorHAnsi"/>
          <w:b/>
        </w:rPr>
        <w:lastRenderedPageBreak/>
        <w:t>Supplement</w:t>
      </w:r>
      <w:r w:rsidRPr="000A5D63">
        <w:rPr>
          <w:rFonts w:ascii="Calibri" w:eastAsia="Calibri" w:hAnsi="Calibri" w:cs="Times New Roman"/>
          <w:b/>
        </w:rPr>
        <w:t xml:space="preserve"> </w:t>
      </w:r>
      <w:r w:rsidR="00512097" w:rsidRPr="000A5D63">
        <w:rPr>
          <w:rFonts w:ascii="Calibri" w:eastAsia="Calibri" w:hAnsi="Calibri" w:cs="Times New Roman"/>
          <w:b/>
        </w:rPr>
        <w:t xml:space="preserve">Table 2. </w:t>
      </w:r>
      <w:r w:rsidR="00AB4D2A" w:rsidRPr="000A5D63">
        <w:rPr>
          <w:rFonts w:ascii="Calibri" w:eastAsia="Calibri" w:hAnsi="Calibri" w:cs="Times New Roman"/>
          <w:b/>
        </w:rPr>
        <w:t>Distribution</w:t>
      </w:r>
      <w:r w:rsidR="00512097" w:rsidRPr="000A5D63">
        <w:rPr>
          <w:rFonts w:ascii="Calibri" w:eastAsia="Calibri" w:hAnsi="Calibri" w:cs="Times New Roman"/>
          <w:b/>
        </w:rPr>
        <w:t xml:space="preserve"> </w:t>
      </w:r>
      <w:r w:rsidR="004B6E5E" w:rsidRPr="000A5D63">
        <w:rPr>
          <w:rFonts w:ascii="Calibri" w:eastAsia="Calibri" w:hAnsi="Calibri" w:cs="Times New Roman"/>
          <w:b/>
        </w:rPr>
        <w:t xml:space="preserve">HCV seroconverters </w:t>
      </w:r>
      <w:r>
        <w:rPr>
          <w:rFonts w:ascii="Calibri" w:eastAsia="Calibri" w:hAnsi="Calibri" w:cs="Times New Roman"/>
          <w:b/>
        </w:rPr>
        <w:t xml:space="preserve">by seroconversion interval </w:t>
      </w:r>
      <w:r w:rsidRPr="00B809FA">
        <w:rPr>
          <w:rFonts w:ascii="Arial Narrow" w:hAnsi="Arial Narrow"/>
          <w:b/>
          <w:sz w:val="20"/>
          <w:szCs w:val="20"/>
        </w:rPr>
        <w:t xml:space="preserve">in </w:t>
      </w:r>
      <w:r>
        <w:rPr>
          <w:rFonts w:ascii="Arial Narrow" w:hAnsi="Arial Narrow"/>
          <w:b/>
          <w:sz w:val="20"/>
          <w:szCs w:val="20"/>
        </w:rPr>
        <w:t>BC HTC</w:t>
      </w:r>
      <w:r w:rsidRPr="00B809FA">
        <w:rPr>
          <w:rFonts w:ascii="Arial Narrow" w:hAnsi="Arial Narrow"/>
          <w:b/>
          <w:sz w:val="20"/>
          <w:szCs w:val="20"/>
        </w:rPr>
        <w:t>, Canada 199</w:t>
      </w:r>
      <w:r>
        <w:rPr>
          <w:rFonts w:ascii="Arial Narrow" w:hAnsi="Arial Narrow"/>
          <w:b/>
          <w:sz w:val="20"/>
          <w:szCs w:val="20"/>
        </w:rPr>
        <w:t>0</w:t>
      </w:r>
      <w:r w:rsidRPr="00B809FA">
        <w:rPr>
          <w:rFonts w:ascii="Arial Narrow" w:hAnsi="Arial Narrow"/>
          <w:b/>
          <w:sz w:val="20"/>
          <w:szCs w:val="20"/>
        </w:rPr>
        <w:t>-201</w:t>
      </w:r>
      <w:r>
        <w:rPr>
          <w:rFonts w:ascii="Arial Narrow" w:hAnsi="Arial Narrow"/>
          <w:b/>
          <w:sz w:val="20"/>
          <w:szCs w:val="20"/>
        </w:rPr>
        <w:t>3</w:t>
      </w:r>
    </w:p>
    <w:tbl>
      <w:tblPr>
        <w:tblW w:w="9640" w:type="dxa"/>
        <w:tblInd w:w="-142" w:type="dxa"/>
        <w:tblLook w:val="04A0" w:firstRow="1" w:lastRow="0" w:firstColumn="1" w:lastColumn="0" w:noHBand="0" w:noVBand="1"/>
      </w:tblPr>
      <w:tblGrid>
        <w:gridCol w:w="2780"/>
        <w:gridCol w:w="1352"/>
        <w:gridCol w:w="1353"/>
        <w:gridCol w:w="1353"/>
        <w:gridCol w:w="1369"/>
        <w:gridCol w:w="1433"/>
      </w:tblGrid>
      <w:tr w:rsidR="00AB4D2A" w:rsidRPr="001E5F73" w14:paraId="6D57C11E" w14:textId="77777777" w:rsidTr="005D0C79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39201E8E" w14:textId="77777777" w:rsidR="00AB4D2A" w:rsidRPr="001E5F73" w:rsidRDefault="00AB4D2A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4058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B8400E0" w14:textId="3F017663" w:rsidR="00AB4D2A" w:rsidRPr="001E5F73" w:rsidRDefault="00AB4D2A" w:rsidP="00AB4D2A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>Seroconverters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22691F" w14:textId="79CF9118" w:rsidR="00AB4D2A" w:rsidRPr="001E5F73" w:rsidRDefault="00AB4D2A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>Prevalent HCV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277245" w14:textId="5B3E2A2F" w:rsidR="00AB4D2A" w:rsidRPr="001E5F73" w:rsidRDefault="00AB4D2A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>All Positives</w:t>
            </w:r>
          </w:p>
        </w:tc>
      </w:tr>
      <w:tr w:rsidR="00512097" w:rsidRPr="001E5F73" w14:paraId="5CC59F10" w14:textId="77777777" w:rsidTr="005D0C79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E749FC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B2251D6" w14:textId="3703F307" w:rsidR="00512097" w:rsidRPr="001E5F73" w:rsidRDefault="00AB4D2A" w:rsidP="00AB4D2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&lt;</w:t>
            </w:r>
            <w:r w:rsidR="001E5F73"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12 mon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a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A4F98" w14:textId="5091522A" w:rsidR="00512097" w:rsidRPr="001E5F73" w:rsidRDefault="001E5F73" w:rsidP="00AB4D2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>12- 24 mon</w:t>
            </w:r>
            <w:r w:rsidR="00EA326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color w:val="000000"/>
                <w:vertAlign w:val="superscript"/>
                <w:lang w:eastAsia="en-CA"/>
              </w:rPr>
              <w:t>b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C2D52" w14:textId="7209EE58" w:rsidR="00512097" w:rsidRPr="001E5F73" w:rsidRDefault="001E5F73" w:rsidP="00AB4D2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>&gt;</w:t>
            </w:r>
            <w:r w:rsidR="00512097"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>24</w:t>
            </w:r>
            <w:r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 xml:space="preserve"> mon</w:t>
            </w:r>
            <w:r w:rsidR="00512097" w:rsidRPr="001E5F73"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77FB" w14:textId="6B450B59" w:rsidR="00512097" w:rsidRPr="001E5F73" w:rsidRDefault="00512097" w:rsidP="00AB4D2A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EC62E" w14:textId="786FA2B9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lang w:eastAsia="en-CA"/>
              </w:rPr>
            </w:pPr>
          </w:p>
        </w:tc>
      </w:tr>
      <w:tr w:rsidR="00512097" w:rsidRPr="001E5F73" w14:paraId="0AE141D1" w14:textId="77777777" w:rsidTr="00EA3263">
        <w:trPr>
          <w:trHeight w:val="300"/>
        </w:trPr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4062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DAC4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(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5DD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(%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B7A6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(%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346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(%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D563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(%)</w:t>
            </w:r>
          </w:p>
        </w:tc>
      </w:tr>
      <w:tr w:rsidR="00512097" w:rsidRPr="001E5F73" w14:paraId="16D059E8" w14:textId="77777777" w:rsidTr="00EA3263">
        <w:trPr>
          <w:trHeight w:val="300"/>
        </w:trPr>
        <w:tc>
          <w:tcPr>
            <w:tcW w:w="278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EA6AD7D" w14:textId="0FDFB361" w:rsidR="00512097" w:rsidRPr="001E5F73" w:rsidRDefault="00512097" w:rsidP="00512097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A87F3" w14:textId="774CC0EF" w:rsidR="00512097" w:rsidRPr="001E5F73" w:rsidRDefault="005D0C79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=</w:t>
            </w:r>
            <w:r w:rsid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131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52B7" w14:textId="65E7F94E" w:rsidR="00512097" w:rsidRPr="001E5F73" w:rsidRDefault="005D0C79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=</w:t>
            </w:r>
            <w:r w:rsid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497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7FD5E" w14:textId="5EB988E6" w:rsidR="00512097" w:rsidRPr="001E5F73" w:rsidRDefault="005D0C79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=</w:t>
            </w:r>
            <w:r w:rsid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436</w:t>
            </w:r>
          </w:p>
        </w:tc>
        <w:tc>
          <w:tcPr>
            <w:tcW w:w="13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AC2E" w14:textId="2113E230" w:rsidR="00512097" w:rsidRPr="001E5F73" w:rsidRDefault="005D0C79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=</w:t>
            </w:r>
            <w:r w:rsid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8717</w:t>
            </w:r>
          </w:p>
        </w:tc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D40EB" w14:textId="079590C6" w:rsidR="00512097" w:rsidRPr="001E5F73" w:rsidRDefault="005D0C79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lang w:eastAsia="en-CA"/>
              </w:rPr>
              <w:t>N=</w:t>
            </w:r>
            <w:r w:rsid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5781</w:t>
            </w:r>
          </w:p>
        </w:tc>
      </w:tr>
      <w:tr w:rsidR="00512097" w:rsidRPr="001E5F73" w14:paraId="347745CF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215C749" w14:textId="5B0B8E2E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Age at diagnosis</w:t>
            </w:r>
            <w:r w:rsidR="004B6E5E"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 xml:space="preserve"> (years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88B299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C7592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3B4EC9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EE51D3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9EC84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 </w:t>
            </w:r>
          </w:p>
        </w:tc>
      </w:tr>
      <w:tr w:rsidR="00512097" w:rsidRPr="001E5F73" w14:paraId="0DBE27F4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EBDD822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&lt;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4198A9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(0.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2E5739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(0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790CB1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(0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8CCEE2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20(0.9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8D9271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38(0.8)</w:t>
            </w:r>
          </w:p>
        </w:tc>
      </w:tr>
      <w:tr w:rsidR="00512097" w:rsidRPr="001E5F73" w14:paraId="3AB5D81C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30F79C1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5-2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3BED13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96(2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A6CADE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66(24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65853F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10(11.9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59A8E9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410(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55CF87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782(6.8)</w:t>
            </w:r>
          </w:p>
        </w:tc>
      </w:tr>
      <w:tr w:rsidR="00512097" w:rsidRPr="001E5F73" w14:paraId="5C41AB3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D3077F2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5-3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7766D9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45(39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556D1E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32(42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EBF96F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34(35.9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70F218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907(20.3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A8505E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618(22.6)</w:t>
            </w:r>
          </w:p>
        </w:tc>
      </w:tr>
      <w:tr w:rsidR="00512097" w:rsidRPr="001E5F73" w14:paraId="558716B3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E534875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35-4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C0F8FA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62(21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C073A7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65(24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C5A823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06(32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741EDB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534(33.9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74963D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8467(33.1)</w:t>
            </w:r>
          </w:p>
        </w:tc>
      </w:tr>
      <w:tr w:rsidR="00512097" w:rsidRPr="001E5F73" w14:paraId="190E432D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A7EBFD9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45-5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B92B41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71(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6146C9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4(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895BAB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22(15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328AF4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068(26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AD85A5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865(24.9)</w:t>
            </w:r>
          </w:p>
        </w:tc>
      </w:tr>
      <w:tr w:rsidR="00512097" w:rsidRPr="001E5F73" w14:paraId="7204F030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333D616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≥5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A8E17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1(1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7DD383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9(1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CC1739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3(4.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47D104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378(13.1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CE616C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611(11.9)</w:t>
            </w:r>
          </w:p>
        </w:tc>
      </w:tr>
      <w:tr w:rsidR="004B6E5E" w:rsidRPr="001E5F73" w14:paraId="714471AD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2287C2CE" w14:textId="20590779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Median[IQR]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4D491F0B" w14:textId="037F0165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29[24 - 37]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938CA68" w14:textId="3A653D22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30[25 - 37]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2B9B05A" w14:textId="58E71917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35[28 - 43]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08AF4BDC" w14:textId="34BA7C18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42[34 - 49]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7FDDE42" w14:textId="56AF5B93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41[33 - 48]</w:t>
            </w:r>
          </w:p>
        </w:tc>
      </w:tr>
      <w:tr w:rsidR="00512097" w:rsidRPr="001E5F73" w14:paraId="16797635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27F531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Age at 1st test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9A3FB6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2F0EBB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F8FE65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E851C3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397ED5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7944B8CC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CB880E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&lt;1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D3714B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8(3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22535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2(2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0E35C6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4(2.4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D5C158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21(0.9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0B20A5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05(1.1)</w:t>
            </w:r>
          </w:p>
        </w:tc>
      </w:tr>
      <w:tr w:rsidR="00512097" w:rsidRPr="001E5F73" w14:paraId="1E502377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C7265AA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5-2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BB318D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65(40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0CC505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20(41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932CC7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28(32.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CDB715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422(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97C43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035(9)</w:t>
            </w:r>
          </w:p>
        </w:tc>
      </w:tr>
      <w:tr w:rsidR="00512097" w:rsidRPr="001E5F73" w14:paraId="34113C66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36D54C4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5-3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459901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92(32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F96E4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33(35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E07EB1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78(37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0D38B2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927(20.4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E8E4C4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430(22.3)</w:t>
            </w:r>
          </w:p>
        </w:tc>
      </w:tr>
      <w:tr w:rsidR="00512097" w:rsidRPr="001E5F73" w14:paraId="18D3BB85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446F198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35-4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0AF143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69(17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7A713B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36(15.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FAD156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12(20.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19CF6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590(34.1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F367FD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7907(32.1)</w:t>
            </w:r>
          </w:p>
        </w:tc>
      </w:tr>
      <w:tr w:rsidR="00512097" w:rsidRPr="001E5F73" w14:paraId="60A81D4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DCD9165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45-5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24F8C6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6(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0C96A6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3(4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A03293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95(5.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64FEC6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063(26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32C2C3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427(24.1)</w:t>
            </w:r>
          </w:p>
        </w:tc>
      </w:tr>
      <w:tr w:rsidR="00512097" w:rsidRPr="001E5F73" w14:paraId="5878469F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C791A72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≥5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CF84A7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(1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C4DF39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(0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587272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9(1.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F5AC3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294(12.9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7DD1B9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377(11.4)</w:t>
            </w:r>
          </w:p>
        </w:tc>
      </w:tr>
      <w:tr w:rsidR="004B6E5E" w:rsidRPr="001E5F73" w14:paraId="70CCD7B4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0057DA38" w14:textId="4C649C8F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Median[IQR]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455B3584" w14:textId="2E95CD1D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26[20 - 34]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720D202" w14:textId="43EA9558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26[20 - 33]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12582C6" w14:textId="19703992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28[22 - 35]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3716BCEC" w14:textId="015D5F66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42[34 - 49]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E5A7F26" w14:textId="77B741CF" w:rsidR="004B6E5E" w:rsidRPr="001E5F73" w:rsidRDefault="004B6E5E" w:rsidP="004B6E5E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hAnsi="Arial Narrow"/>
                <w:color w:val="000000"/>
              </w:rPr>
              <w:t>40[32 - 48]</w:t>
            </w:r>
          </w:p>
        </w:tc>
      </w:tr>
      <w:tr w:rsidR="00512097" w:rsidRPr="001E5F73" w14:paraId="100C5509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93A28A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Birth year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735DE1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896E3C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FAC98E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722FA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69A145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407C6766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426E98D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&lt;194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3DA914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9(0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30510F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(0.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688CF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5(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9F523F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02(6.4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C71B01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68(5.7)</w:t>
            </w:r>
          </w:p>
        </w:tc>
      </w:tr>
      <w:tr w:rsidR="00512097" w:rsidRPr="001E5F73" w14:paraId="38D05577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F978B1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945-196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3C100A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66(21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E42B8C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0(20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0B8318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37(30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55072C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2133(66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A4F8C9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3946(60.9)</w:t>
            </w:r>
          </w:p>
        </w:tc>
      </w:tr>
      <w:tr w:rsidR="00512097" w:rsidRPr="001E5F73" w14:paraId="62A74AF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B6B9850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965-197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9BF05F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69(31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05574F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07(33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975924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14(35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E78B5F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493(19.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7EA4D6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883(21.3)</w:t>
            </w:r>
          </w:p>
        </w:tc>
      </w:tr>
      <w:tr w:rsidR="00512097" w:rsidRPr="001E5F73" w14:paraId="7B1EE493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6F4DA6C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≥1975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A6C4D8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77(45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E639C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68(44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642B6E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50(33.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6F4CD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989(8.2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0E422F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784(12.2)</w:t>
            </w:r>
          </w:p>
        </w:tc>
      </w:tr>
      <w:tr w:rsidR="00512097" w:rsidRPr="001E5F73" w14:paraId="44FD73F9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B33E31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09C0E2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DD6A59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E9B3BA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44CD03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DD61C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621775B4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A56FF62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Female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69029F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52(49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3A6E0F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76(45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412383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80(40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A030B1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741(34.4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1CE4AC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9849(35.6)</w:t>
            </w:r>
          </w:p>
        </w:tc>
      </w:tr>
      <w:tr w:rsidR="00512097" w:rsidRPr="001E5F73" w14:paraId="6A67729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90B6A30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Male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5F57E3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79(50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5F7E87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21(54.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29DC09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56(59.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8F27D3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970(65.6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9BB1D8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5926(64.4)</w:t>
            </w:r>
          </w:p>
        </w:tc>
      </w:tr>
      <w:tr w:rsidR="00512097" w:rsidRPr="001E5F73" w14:paraId="6DAE001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DA4FD4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D964E0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(0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A3B972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(0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B230A7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0(0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543EE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(0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FE2A6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(0)</w:t>
            </w:r>
          </w:p>
        </w:tc>
      </w:tr>
      <w:tr w:rsidR="00512097" w:rsidRPr="001E5F73" w14:paraId="752BCE27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7458B2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Year of diagnosi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1F9390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0EA3A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9A9282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975CB3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700CFA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749547BC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C9091E6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990-199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139F56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7(3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78849E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8(1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287384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(0.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87833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978(8.2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1C2ADE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067(7.3)</w:t>
            </w:r>
          </w:p>
        </w:tc>
      </w:tr>
      <w:tr w:rsidR="00512097" w:rsidRPr="001E5F73" w14:paraId="7502C135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DEDDD94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995-199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95A27F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42(20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2BD221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84(1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CD114D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53(10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C1918B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7936(36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9D6803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9015(34.1)</w:t>
            </w:r>
          </w:p>
        </w:tc>
      </w:tr>
      <w:tr w:rsidR="00512097" w:rsidRPr="001E5F73" w14:paraId="7738B8A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5BB03AC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000-200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28882D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91(32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A11975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86(32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FE838B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39(27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D51A1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733(24.1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C572BD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849(24.8)</w:t>
            </w:r>
          </w:p>
        </w:tc>
      </w:tr>
      <w:tr w:rsidR="00512097" w:rsidRPr="001E5F73" w14:paraId="7959D417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60FF22C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005-2009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CCA5B3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53(2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A1A805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41(29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5BB1D6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80(37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16645D1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130(18.7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354700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404(20.4)</w:t>
            </w:r>
          </w:p>
        </w:tc>
      </w:tr>
      <w:tr w:rsidR="00512097" w:rsidRPr="001E5F73" w14:paraId="24667EBF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62A6E9F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010-201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4E26B6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78(17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D3F3D9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68(17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E2B78C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60(2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4C5C58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940(12.2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237DEA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446(13.4)</w:t>
            </w:r>
          </w:p>
        </w:tc>
      </w:tr>
      <w:tr w:rsidR="00512097" w:rsidRPr="001E5F73" w14:paraId="184F608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4CD4DC5" w14:textId="74AE2C93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HIV at baseline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32D269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62DD57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762AD3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F9CDEC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01BDF3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7BA6611D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83603B0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B38541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14(94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AFE2E4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436(95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442174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207(93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685106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7568(97.6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9D3566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4225(97.2)</w:t>
            </w:r>
          </w:p>
        </w:tc>
      </w:tr>
      <w:tr w:rsidR="00512097" w:rsidRPr="001E5F73" w14:paraId="1F9214D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8E8A27A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FADEF6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7(5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EC6D88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1(4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D6E7CA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29(6.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2B0EDE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49(2.4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8A4A67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556(2.8)</w:t>
            </w:r>
          </w:p>
        </w:tc>
      </w:tr>
      <w:tr w:rsidR="00512097" w:rsidRPr="001E5F73" w14:paraId="0CF44058" w14:textId="77777777" w:rsidTr="00EA3263">
        <w:trPr>
          <w:trHeight w:val="300"/>
        </w:trPr>
        <w:tc>
          <w:tcPr>
            <w:tcW w:w="4132" w:type="dxa"/>
            <w:gridSpan w:val="2"/>
            <w:shd w:val="clear" w:color="auto" w:fill="auto"/>
            <w:noWrap/>
            <w:vAlign w:val="bottom"/>
            <w:hideMark/>
          </w:tcPr>
          <w:p w14:paraId="42375DF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HIV co-infection (ever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11DAED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C9589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95803E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099879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2943661D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1552D30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0BB34D4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894(88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8A8512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70(91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C3EB72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04(90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D067AE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6257(9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CA5373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2625(94.3)</w:t>
            </w:r>
          </w:p>
        </w:tc>
      </w:tr>
      <w:tr w:rsidR="00512097" w:rsidRPr="001E5F73" w14:paraId="4DC03E88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9B11E0F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lastRenderedPageBreak/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ADAEFC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37(11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C2D865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7(8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987009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32(9.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B2F2E3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460(5.1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0D1A8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56(5.7)</w:t>
            </w:r>
          </w:p>
        </w:tc>
      </w:tr>
      <w:tr w:rsidR="00512097" w:rsidRPr="001E5F73" w14:paraId="158416C8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32BC0F2" w14:textId="348AAF63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HBV at baseline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095E01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0C222C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2BCF90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6AA0EA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50114B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2F133CB5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76AC4E3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260FDDD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74(97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9BEE68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454(97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B9EF6A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349(97.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C69393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8197(98.9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4BC3BC1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5074(98.7)</w:t>
            </w:r>
          </w:p>
        </w:tc>
      </w:tr>
      <w:tr w:rsidR="00512097" w:rsidRPr="001E5F73" w14:paraId="5BBF5466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100CC5BF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50AE9A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7(2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EB1BD0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3(2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3AC77F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7(2.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A83768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20(1.1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067088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07(1.3)</w:t>
            </w:r>
          </w:p>
        </w:tc>
      </w:tr>
      <w:tr w:rsidR="00512097" w:rsidRPr="001E5F73" w14:paraId="57080EB8" w14:textId="77777777" w:rsidTr="00EA3263">
        <w:trPr>
          <w:trHeight w:val="300"/>
        </w:trPr>
        <w:tc>
          <w:tcPr>
            <w:tcW w:w="4132" w:type="dxa"/>
            <w:gridSpan w:val="2"/>
            <w:shd w:val="clear" w:color="auto" w:fill="auto"/>
            <w:noWrap/>
            <w:vAlign w:val="bottom"/>
            <w:hideMark/>
          </w:tcPr>
          <w:p w14:paraId="5615A4B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HBV co-infection (ever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75D149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8ECA8D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5A16503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50F4CF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2F75CF69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B29A021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6F0F26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28(95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490EA6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425(95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67C809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326(96.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5D727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6927(96.3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8FD7B7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3706(96.3)</w:t>
            </w:r>
          </w:p>
        </w:tc>
      </w:tr>
      <w:tr w:rsidR="00512097" w:rsidRPr="001E5F73" w14:paraId="71A7AD3B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5A2AC0F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CAFAF2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3(4.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ADEBCF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2(4.8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E031A4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0(3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8130C0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790(3.7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DC0346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75(3.7)</w:t>
            </w:r>
          </w:p>
        </w:tc>
      </w:tr>
      <w:tr w:rsidR="00512097" w:rsidRPr="001E5F73" w14:paraId="70E9CA3D" w14:textId="77777777" w:rsidTr="00EA3263">
        <w:trPr>
          <w:trHeight w:val="300"/>
        </w:trPr>
        <w:tc>
          <w:tcPr>
            <w:tcW w:w="4132" w:type="dxa"/>
            <w:gridSpan w:val="2"/>
            <w:shd w:val="clear" w:color="auto" w:fill="auto"/>
            <w:noWrap/>
            <w:vAlign w:val="bottom"/>
            <w:hideMark/>
          </w:tcPr>
          <w:p w14:paraId="48ADB1C2" w14:textId="33465AD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Active TB at baseline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A894D1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05F87F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BEF8D9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01857B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0946EDE2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400805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24979E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129(99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7D57D8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492(99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43CDD1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428(99.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DFA6E4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8633(99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B6693F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5682(99.8)</w:t>
            </w:r>
          </w:p>
        </w:tc>
      </w:tr>
      <w:tr w:rsidR="00512097" w:rsidRPr="001E5F73" w14:paraId="00BB021F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1209C58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B1A9A0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(0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69327D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(0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66CB56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(0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37911A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4(0.2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6A6313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9(0.2)</w:t>
            </w:r>
          </w:p>
        </w:tc>
      </w:tr>
      <w:tr w:rsidR="00512097" w:rsidRPr="001E5F73" w14:paraId="080A2457" w14:textId="77777777" w:rsidTr="00EA3263">
        <w:trPr>
          <w:trHeight w:val="300"/>
        </w:trPr>
        <w:tc>
          <w:tcPr>
            <w:tcW w:w="4132" w:type="dxa"/>
            <w:gridSpan w:val="2"/>
            <w:shd w:val="clear" w:color="auto" w:fill="auto"/>
            <w:noWrap/>
            <w:vAlign w:val="bottom"/>
            <w:hideMark/>
          </w:tcPr>
          <w:p w14:paraId="214D0B66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Active TB co-infection (ever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3BAFB0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73C4E7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F9BC99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5690B20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lang w:eastAsia="en-CA"/>
              </w:rPr>
            </w:pPr>
          </w:p>
        </w:tc>
      </w:tr>
      <w:tr w:rsidR="00512097" w:rsidRPr="001E5F73" w14:paraId="60A8D8BC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820CBC4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D35CD7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122(99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418D920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489(99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084E7AC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415(99.4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C87863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8458(99.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6BF36D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5484(99.5)</w:t>
            </w:r>
          </w:p>
        </w:tc>
      </w:tr>
      <w:tr w:rsidR="00512097" w:rsidRPr="001E5F73" w14:paraId="2787DEAC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488F8853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56DC4C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(0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F23AE7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(0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6E9A5D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1(0.6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3C8CC87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59(0.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FF2FAA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97(0.5)</w:t>
            </w:r>
          </w:p>
        </w:tc>
      </w:tr>
      <w:tr w:rsidR="00432131" w:rsidRPr="001E5F73" w14:paraId="1B2B1109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25A4542F" w14:textId="0AED8504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Material deprivation quintil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2C3E4EEA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D66378E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56E268B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6DC961F5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1BFEE6F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</w:tr>
      <w:tr w:rsidR="00432131" w:rsidRPr="001E5F73" w14:paraId="7D0380A4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7511F76" w14:textId="77777777" w:rsidR="00432131" w:rsidRPr="001E5F73" w:rsidRDefault="00432131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5E30CF14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0(3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185219D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6(1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3B67345D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9(2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150B3B3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316(4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00A7A53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491(4.5)</w:t>
            </w:r>
          </w:p>
        </w:tc>
      </w:tr>
      <w:tr w:rsidR="00512097" w:rsidRPr="001E5F73" w14:paraId="5AE6D29B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71C0186D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1 (most privileged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176067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63(12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7E28FE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89(12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9B7127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44(12.9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4D3E7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247(12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16355F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143(12.8)</w:t>
            </w:r>
          </w:p>
        </w:tc>
      </w:tr>
      <w:tr w:rsidR="00512097" w:rsidRPr="001E5F73" w14:paraId="524A52C8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42A5C46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822D82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24(15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BCBFBA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2(13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B82368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63(13.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735C8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500(15.4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3DB134FB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489(15.2)</w:t>
            </w:r>
          </w:p>
        </w:tc>
      </w:tr>
      <w:tr w:rsidR="00512097" w:rsidRPr="001E5F73" w14:paraId="39433BC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8569515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CA1F29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20(1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BE53C69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11(14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44B7E2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85(17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6F33A1A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522(17.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ACDEE7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638(17.3)</w:t>
            </w:r>
          </w:p>
        </w:tc>
      </w:tr>
      <w:tr w:rsidR="00512097" w:rsidRPr="001E5F73" w14:paraId="0ADCF9B9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35A141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11C2AB4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15(24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431773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61(24.1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8B8650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74(22.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509BAB4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580(21.7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4C6575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2230(21.9)</w:t>
            </w:r>
          </w:p>
        </w:tc>
      </w:tr>
      <w:tr w:rsidR="00512097" w:rsidRPr="001E5F73" w14:paraId="626331AF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A64D4D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5 (most deprived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69473E5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39(30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D3036F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08(33.9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DB9C95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091(31.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B6E1B8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552(27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1A2396F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5790(28.3)</w:t>
            </w:r>
          </w:p>
        </w:tc>
      </w:tr>
      <w:tr w:rsidR="00432131" w:rsidRPr="001E5F73" w14:paraId="190E488A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4E8E847C" w14:textId="01175C0D" w:rsidR="00432131" w:rsidRPr="001E5F73" w:rsidRDefault="00432131" w:rsidP="00432131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/>
                <w:bCs/>
                <w:color w:val="000000"/>
                <w:lang w:eastAsia="en-CA"/>
              </w:rPr>
              <w:t>Social deprivation quintil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4C7D6522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19DAC43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8E630D4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51EBE81E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234A797" w14:textId="77777777" w:rsidR="00432131" w:rsidRPr="001E5F73" w:rsidRDefault="00432131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</w:tr>
      <w:tr w:rsidR="00432131" w:rsidRPr="001E5F73" w14:paraId="427B7D0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2E84B242" w14:textId="77777777" w:rsidR="00432131" w:rsidRPr="001E5F73" w:rsidRDefault="00432131" w:rsidP="004944B8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3B748DF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0(3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9736403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6(1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AD08820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9(2.3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D0326F1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316(4.8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6CF9B401" w14:textId="77777777" w:rsidR="00432131" w:rsidRPr="001E5F73" w:rsidRDefault="00432131" w:rsidP="004944B8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491(4.5)</w:t>
            </w:r>
          </w:p>
        </w:tc>
      </w:tr>
      <w:tr w:rsidR="00512097" w:rsidRPr="001E5F73" w14:paraId="41EEC6C2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658F3C54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1 (most privileged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30A517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0(7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DE4DC4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1(7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4FE2C47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83(8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4998DAA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302(10.9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08084FE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5856(10.5)</w:t>
            </w:r>
          </w:p>
        </w:tc>
      </w:tr>
      <w:tr w:rsidR="00512097" w:rsidRPr="001E5F73" w14:paraId="23640E3B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004BD8E5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2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78CC898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19(10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59C5E78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30(8.7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850E1B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37(9.8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71F00CF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194(12.7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12F01C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6880(12.3)</w:t>
            </w:r>
          </w:p>
        </w:tc>
      </w:tr>
      <w:tr w:rsidR="00512097" w:rsidRPr="001E5F73" w14:paraId="132619B6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5082A63B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3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F2FF32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312(14.6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D8F470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28(15.2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CA5A68C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63(13.5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9F3271F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8094(16.6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0309737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097(16.3)</w:t>
            </w:r>
          </w:p>
        </w:tc>
      </w:tr>
      <w:tr w:rsidR="00512097" w:rsidRPr="001E5F73" w14:paraId="4FEFD9E7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7B510FE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4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3859AAC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426(20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62F876B8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77(18.5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70EF4B0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20(21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271F4C9A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972(20.5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76CA74C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1395(20.4)</w:t>
            </w:r>
          </w:p>
        </w:tc>
      </w:tr>
      <w:tr w:rsidR="00512097" w:rsidRPr="001E5F73" w14:paraId="161C2CC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  <w:hideMark/>
          </w:tcPr>
          <w:p w14:paraId="3F874F74" w14:textId="77777777" w:rsidR="00512097" w:rsidRPr="001E5F73" w:rsidRDefault="00512097" w:rsidP="00432131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5 (most deprived)</w:t>
            </w:r>
          </w:p>
        </w:tc>
        <w:tc>
          <w:tcPr>
            <w:tcW w:w="1352" w:type="dxa"/>
            <w:shd w:val="clear" w:color="auto" w:fill="auto"/>
            <w:noWrap/>
            <w:vAlign w:val="bottom"/>
            <w:hideMark/>
          </w:tcPr>
          <w:p w14:paraId="44FFFB7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944(44.3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2B5FEF42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725(48.4)</w:t>
            </w:r>
          </w:p>
        </w:tc>
        <w:tc>
          <w:tcPr>
            <w:tcW w:w="1353" w:type="dxa"/>
            <w:shd w:val="clear" w:color="auto" w:fill="auto"/>
            <w:noWrap/>
            <w:vAlign w:val="bottom"/>
            <w:hideMark/>
          </w:tcPr>
          <w:p w14:paraId="1A6A92B1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554(45.2)</w:t>
            </w:r>
          </w:p>
        </w:tc>
        <w:tc>
          <w:tcPr>
            <w:tcW w:w="1369" w:type="dxa"/>
            <w:shd w:val="clear" w:color="auto" w:fill="auto"/>
            <w:noWrap/>
            <w:vAlign w:val="bottom"/>
            <w:hideMark/>
          </w:tcPr>
          <w:p w14:paraId="058A505E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16839(34.6)</w:t>
            </w:r>
          </w:p>
        </w:tc>
        <w:tc>
          <w:tcPr>
            <w:tcW w:w="1433" w:type="dxa"/>
            <w:shd w:val="clear" w:color="auto" w:fill="auto"/>
            <w:noWrap/>
            <w:vAlign w:val="bottom"/>
            <w:hideMark/>
          </w:tcPr>
          <w:p w14:paraId="2639E53D" w14:textId="77777777" w:rsidR="00512097" w:rsidRPr="001E5F73" w:rsidRDefault="00512097" w:rsidP="00512097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1E5F73">
              <w:rPr>
                <w:rFonts w:ascii="Arial Narrow" w:eastAsia="Times New Roman" w:hAnsi="Arial Narrow" w:cs="Times New Roman"/>
                <w:color w:val="000000"/>
                <w:lang w:eastAsia="en-CA"/>
              </w:rPr>
              <w:t>20062(36)</w:t>
            </w:r>
          </w:p>
        </w:tc>
      </w:tr>
      <w:tr w:rsidR="00712E42" w:rsidRPr="001E5F73" w14:paraId="047FFDDA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37683DEE" w14:textId="3E365DE0" w:rsidR="00712E42" w:rsidRPr="001E5F73" w:rsidRDefault="00712E42" w:rsidP="00EA3263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Mental 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llness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at baseline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,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51C933A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448E1A7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B058562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3DDABF8B" w14:textId="3FD1DCD1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BF30127" w14:textId="08DD8912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712E42" w:rsidRPr="001E5F73" w14:paraId="45CA85EE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2E9A8E8E" w14:textId="6B2BC2D0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7A5BA4FD" w14:textId="348CA846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256(62.9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8D58216" w14:textId="5CFC1FD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943(66.9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1EC495B" w14:textId="7188D299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2096(65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00C6E6DA" w14:textId="22F0DF5A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0934(86.7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6992F4E9" w14:textId="5787D422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5229(84)</w:t>
            </w:r>
          </w:p>
        </w:tc>
      </w:tr>
      <w:tr w:rsidR="00712E42" w:rsidRPr="001E5F73" w14:paraId="72E3E1C2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02433735" w14:textId="14C2AD9C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67A991B7" w14:textId="3D1CBDDB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742(37.1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F4812CA" w14:textId="7832EE91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67(33.1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B05C326" w14:textId="29A23EEB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130(35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671C54B4" w14:textId="5665395E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6297(13.3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4EA7DAB" w14:textId="5BEC5696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8636(16)</w:t>
            </w:r>
          </w:p>
        </w:tc>
      </w:tr>
      <w:tr w:rsidR="00712E42" w:rsidRPr="001E5F73" w14:paraId="1452B46B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256B477D" w14:textId="3D377323" w:rsidR="00712E42" w:rsidRDefault="00712E42" w:rsidP="00EA3263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llicit d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rug u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t baseline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,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1FA23CE3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E0685F7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B4E22BB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0F973D26" w14:textId="77C9535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8118CC8" w14:textId="7BF46B54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712E42" w:rsidRPr="001E5F73" w14:paraId="6D3667FB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6BEE5A72" w14:textId="47D2C5A0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210B8EE" w14:textId="1D2350B5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70(28.5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693637E" w14:textId="04EB3D23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40(24.1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F5CBB3B" w14:textId="237DD84A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942(29.2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438793D6" w14:textId="6B62F9AD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3036(70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33F4492" w14:textId="4268C177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4888(64.8)</w:t>
            </w:r>
          </w:p>
        </w:tc>
      </w:tr>
      <w:tr w:rsidR="00712E42" w:rsidRPr="001E5F73" w14:paraId="1BFE1C3B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7A5B5889" w14:textId="1E4E7199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1D60775C" w14:textId="1C59EDE5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428(71.5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8CFB401" w14:textId="6EE2C0BD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070(75.9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3394AF3" w14:textId="52BDFEB0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2284(70.8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77FD3C24" w14:textId="08C96483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4195(30.1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8F938A0" w14:textId="3DB3303D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8977(35.2)</w:t>
            </w:r>
          </w:p>
        </w:tc>
      </w:tr>
      <w:tr w:rsidR="00712E42" w:rsidRPr="001E5F73" w14:paraId="11DA3049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3344C8CE" w14:textId="6B2B797C" w:rsidR="00712E42" w:rsidRDefault="00712E42" w:rsidP="00EA3263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roblem a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coh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use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at baseline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,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70D84925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47B0721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ECD4C09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54EAE74F" w14:textId="5784355B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2B8AD38" w14:textId="10381FB8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712E42" w:rsidRPr="001E5F73" w14:paraId="59B31592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2945220A" w14:textId="3E7B033D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5C37A2E9" w14:textId="2F65E973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239(62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D71B735" w14:textId="73B9BC7D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844(59.9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E8E620A" w14:textId="3780EDD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896(58.8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67540826" w14:textId="3D4A05A0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8178(80.8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DC99703" w14:textId="1419D7DD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2157(78.3)</w:t>
            </w:r>
          </w:p>
        </w:tc>
      </w:tr>
      <w:tr w:rsidR="00712E42" w:rsidRPr="001E5F73" w14:paraId="3FD8E175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7FB48DAF" w14:textId="7CF668A7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4CAC6A16" w14:textId="59B35286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759(38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D6E9D0C" w14:textId="587E7AF6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66(40.1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78B7AAC" w14:textId="41518989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330(41.2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6CEE03DB" w14:textId="1B5B714A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9053(19.2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0216CD91" w14:textId="6EDBAFDB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1708(21.7)</w:t>
            </w:r>
          </w:p>
        </w:tc>
      </w:tr>
      <w:tr w:rsidR="00712E42" w:rsidRPr="001E5F73" w14:paraId="4425813D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0E4D04ED" w14:textId="599B544C" w:rsidR="00712E42" w:rsidRDefault="00712E42" w:rsidP="00EA3263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Men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llness 3yr pre baseline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,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BC2A37C" w14:textId="076A109E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506918B" w14:textId="0B0C4230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80A5A36" w14:textId="7053D52C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2033A5DB" w14:textId="5B25D97E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786E8D09" w14:textId="7A53AE40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712E42" w:rsidRPr="001E5F73" w14:paraId="2FB87665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3B44E236" w14:textId="22C85438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5CA70E9A" w14:textId="102A5905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493(74.7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FE813BF" w14:textId="43A5DC99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097(77.8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54A4C25" w14:textId="4D0CB3DF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2653(82.2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1E580567" w14:textId="447EA404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3518(92.1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1D411B7" w14:textId="309A1946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8761(90.5)</w:t>
            </w:r>
          </w:p>
        </w:tc>
      </w:tr>
      <w:tr w:rsidR="00712E42" w:rsidRPr="001E5F73" w14:paraId="163EDA9F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71E11335" w14:textId="2EC40254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62AABD2E" w14:textId="698A610A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05(25.3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B288153" w14:textId="778C291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13(22.2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BF63167" w14:textId="4EC3616C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73(17.8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5ED23DF8" w14:textId="378EC8BE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713(7.9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2A02F2E" w14:textId="7A47C7AC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104(9.5)</w:t>
            </w:r>
          </w:p>
        </w:tc>
      </w:tr>
      <w:tr w:rsidR="00712E42" w:rsidRPr="001E5F73" w14:paraId="60B1946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6D42BCFF" w14:textId="103015E5" w:rsidR="00712E42" w:rsidRDefault="00712E42" w:rsidP="00EA3263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llicit d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rug u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3yr pre baseline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,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345983F7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692861FC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D43F6C9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435F489F" w14:textId="54C83C08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3971E02B" w14:textId="2BC520AE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712E42" w:rsidRPr="001E5F73" w14:paraId="34B15913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7ACD1AF0" w14:textId="18AFCFD7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lastRenderedPageBreak/>
              <w:t>No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298F6A37" w14:textId="3EB7BC56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673(33.7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7DEA91B9" w14:textId="6E8BD088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11(29.2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2AE56CEE" w14:textId="1A7A53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433(44.4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3E90B0B7" w14:textId="055C91F0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6193(76.6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FD8368B" w14:textId="7BB98EFF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8710(71.9)</w:t>
            </w:r>
          </w:p>
        </w:tc>
      </w:tr>
      <w:tr w:rsidR="00712E42" w:rsidRPr="001E5F73" w14:paraId="37F3B941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3CF7F94D" w14:textId="75F60F65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1023D777" w14:textId="5968BDE8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325(66.3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4A0DB790" w14:textId="1B03CEFB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999(70.9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B47E628" w14:textId="2F314719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793(55.6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60555403" w14:textId="4BD54995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1038(23.4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4484DBDE" w14:textId="76BAC3CA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5155(28.1)</w:t>
            </w:r>
          </w:p>
        </w:tc>
      </w:tr>
      <w:tr w:rsidR="00712E42" w:rsidRPr="001E5F73" w14:paraId="1C5A3227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1407A95A" w14:textId="58AF44CA" w:rsidR="00712E42" w:rsidRDefault="00712E42" w:rsidP="00EA3263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roblem a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coh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use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3yr pre baseline</w:t>
            </w:r>
            <w:r w:rsidR="00EA3263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EA3263" w:rsidRP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  <w:r w:rsidR="00EA3263">
              <w:rPr>
                <w:rFonts w:ascii="Arial Narrow" w:eastAsia="Times New Roman" w:hAnsi="Arial Narrow" w:cs="Times New Roman"/>
                <w:b/>
                <w:bCs/>
                <w:color w:val="000000"/>
                <w:vertAlign w:val="superscript"/>
                <w:lang w:eastAsia="en-CA"/>
              </w:rPr>
              <w:t>,e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04F8B013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53877C3A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0FB5A72C" w14:textId="7777777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46DAFE41" w14:textId="1D356048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5A58D116" w14:textId="0823FE61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 </w:t>
            </w:r>
          </w:p>
        </w:tc>
      </w:tr>
      <w:tr w:rsidR="00712E42" w:rsidRPr="001E5F73" w14:paraId="3847DDB0" w14:textId="77777777" w:rsidTr="00EA3263">
        <w:trPr>
          <w:trHeight w:val="300"/>
        </w:trPr>
        <w:tc>
          <w:tcPr>
            <w:tcW w:w="2780" w:type="dxa"/>
            <w:shd w:val="clear" w:color="auto" w:fill="auto"/>
            <w:noWrap/>
            <w:vAlign w:val="bottom"/>
          </w:tcPr>
          <w:p w14:paraId="6A12DD66" w14:textId="05361DDB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352" w:type="dxa"/>
            <w:shd w:val="clear" w:color="auto" w:fill="auto"/>
            <w:noWrap/>
            <w:vAlign w:val="bottom"/>
          </w:tcPr>
          <w:p w14:paraId="70C487C4" w14:textId="68E4F534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488(74.5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3E9951C1" w14:textId="364EB2F0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1033(73.3)</w:t>
            </w:r>
          </w:p>
        </w:tc>
        <w:tc>
          <w:tcPr>
            <w:tcW w:w="1353" w:type="dxa"/>
            <w:shd w:val="clear" w:color="auto" w:fill="auto"/>
            <w:noWrap/>
            <w:vAlign w:val="bottom"/>
          </w:tcPr>
          <w:p w14:paraId="1AE23427" w14:textId="429C9467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2555(79.2)</w:t>
            </w:r>
          </w:p>
        </w:tc>
        <w:tc>
          <w:tcPr>
            <w:tcW w:w="1369" w:type="dxa"/>
            <w:shd w:val="clear" w:color="auto" w:fill="auto"/>
            <w:noWrap/>
            <w:vAlign w:val="bottom"/>
          </w:tcPr>
          <w:p w14:paraId="72F78A3E" w14:textId="76BE2D4C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1709(88.3)</w:t>
            </w:r>
          </w:p>
        </w:tc>
        <w:tc>
          <w:tcPr>
            <w:tcW w:w="1433" w:type="dxa"/>
            <w:shd w:val="clear" w:color="auto" w:fill="auto"/>
            <w:noWrap/>
            <w:vAlign w:val="bottom"/>
          </w:tcPr>
          <w:p w14:paraId="1D7F50B4" w14:textId="3C759085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46785(86.9)</w:t>
            </w:r>
          </w:p>
        </w:tc>
      </w:tr>
      <w:tr w:rsidR="00712E42" w:rsidRPr="001E5F73" w14:paraId="265A7A0C" w14:textId="77777777" w:rsidTr="00EA3263">
        <w:trPr>
          <w:trHeight w:val="300"/>
        </w:trPr>
        <w:tc>
          <w:tcPr>
            <w:tcW w:w="27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63354E" w14:textId="7AD4455A" w:rsidR="00712E42" w:rsidRPr="00EA3263" w:rsidRDefault="00712E42" w:rsidP="00712E4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00C494" w14:textId="7BFFDB3E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10(25.5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825A67" w14:textId="6861F436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377(26.7)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D2E5F9" w14:textId="604D1282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671(20.8)</w:t>
            </w:r>
          </w:p>
        </w:tc>
        <w:tc>
          <w:tcPr>
            <w:tcW w:w="13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CD8961" w14:textId="37C58C79" w:rsidR="00712E42" w:rsidRPr="001E5F73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5522(11.7)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1C14E5" w14:textId="64465FC0" w:rsidR="00712E42" w:rsidRDefault="00712E42" w:rsidP="00712E4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lang w:eastAsia="en-CA"/>
              </w:rPr>
            </w:pPr>
            <w:r w:rsidRPr="00712E42">
              <w:rPr>
                <w:rFonts w:ascii="Calibri" w:eastAsia="Times New Roman" w:hAnsi="Calibri" w:cs="Times New Roman"/>
                <w:color w:val="000000"/>
                <w:lang w:eastAsia="en-CA"/>
              </w:rPr>
              <w:t>7080(13.1)</w:t>
            </w:r>
          </w:p>
        </w:tc>
      </w:tr>
    </w:tbl>
    <w:p w14:paraId="56EED5C5" w14:textId="19CD115B" w:rsidR="00EA3263" w:rsidRDefault="00EA3263" w:rsidP="00EA3263">
      <w:pPr>
        <w:spacing w:after="0" w:line="240" w:lineRule="auto"/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</w:pPr>
      <w:r w:rsidRPr="003707C3"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>a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 xml:space="preserve"> </w:t>
      </w:r>
      <w:r w:rsidRPr="00EA3263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12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 month sero- 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Individuals who seroconverted within 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1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2 months of the last negative test;</w:t>
      </w:r>
    </w:p>
    <w:p w14:paraId="045FA3B6" w14:textId="6B7F3CA2" w:rsidR="00EA3263" w:rsidRDefault="00EA3263" w:rsidP="00EA3263">
      <w:pPr>
        <w:spacing w:after="0" w:line="240" w:lineRule="auto"/>
      </w:pPr>
      <w:r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 xml:space="preserve">b </w:t>
      </w:r>
      <w:r w:rsidRPr="00134032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24</w:t>
      </w:r>
      <w:r w:rsidR="000C6B05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 </w:t>
      </w:r>
      <w:r w:rsidRPr="00134032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month </w:t>
      </w:r>
      <w:r w:rsidR="000C6B05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s</w:t>
      </w:r>
      <w:r w:rsidRPr="00134032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ero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:  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Individuals who seroconverted 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between 12-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 24 months of the last negative test;</w:t>
      </w:r>
    </w:p>
    <w:p w14:paraId="64181EAF" w14:textId="7596D20A" w:rsidR="00EA3263" w:rsidRDefault="00EA3263" w:rsidP="00EA3263">
      <w:pPr>
        <w:spacing w:after="0" w:line="240" w:lineRule="auto"/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</w:pPr>
      <w:r>
        <w:rPr>
          <w:vertAlign w:val="superscript"/>
        </w:rPr>
        <w:t xml:space="preserve">c 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Individuals who seroconverted after 24 months of the last negative test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;</w:t>
      </w:r>
      <w:r>
        <w:t xml:space="preserve"> </w:t>
      </w:r>
    </w:p>
    <w:p w14:paraId="0C5E07CE" w14:textId="6F7B172D" w:rsidR="00EA3263" w:rsidRDefault="00EA3263" w:rsidP="00EA3263">
      <w:pPr>
        <w:spacing w:after="0" w:line="240" w:lineRule="auto"/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</w:pPr>
      <w:r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 xml:space="preserve">d 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Baseline is defined as date of diagnosis (i.e. first HCV positive test or case report) for HCV positive individuals, and date of last negative test result for HCV negative individuals;</w:t>
      </w:r>
    </w:p>
    <w:p w14:paraId="0E5E105A" w14:textId="6D33C9CC" w:rsidR="00EA3263" w:rsidRDefault="00EA3263" w:rsidP="00EA3263">
      <w:pPr>
        <w:tabs>
          <w:tab w:val="left" w:pos="1265"/>
        </w:tabs>
        <w:rPr>
          <w:rFonts w:ascii="Calibri" w:eastAsia="Calibri" w:hAnsi="Calibri" w:cs="Times New Roman"/>
        </w:rPr>
      </w:pPr>
      <w:r>
        <w:rPr>
          <w:rFonts w:ascii="Arial Narrow" w:hAnsi="Arial Narrow"/>
          <w:sz w:val="20"/>
          <w:szCs w:val="20"/>
          <w:vertAlign w:val="superscript"/>
        </w:rPr>
        <w:t>e</w:t>
      </w:r>
      <w:r>
        <w:rPr>
          <w:rFonts w:ascii="Arial Narrow" w:hAnsi="Arial Narrow"/>
          <w:sz w:val="20"/>
          <w:szCs w:val="20"/>
        </w:rPr>
        <w:t xml:space="preserve"> Mental health, drug misuse, alcohol misuse data was available up to 2012</w:t>
      </w:r>
    </w:p>
    <w:p w14:paraId="0131F5B6" w14:textId="77777777" w:rsidR="00512097" w:rsidRDefault="00512097" w:rsidP="0009184E">
      <w:pPr>
        <w:rPr>
          <w:rFonts w:ascii="Calibri" w:eastAsia="Calibri" w:hAnsi="Calibri" w:cs="Times New Roman"/>
        </w:rPr>
      </w:pPr>
    </w:p>
    <w:p w14:paraId="5D4C2B40" w14:textId="77777777" w:rsidR="00712E42" w:rsidRDefault="00252EAB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0E7702B8" w14:textId="1353D35A" w:rsidR="00883F49" w:rsidRPr="00FF4C8D" w:rsidRDefault="00CD45CF" w:rsidP="00EA3263">
      <w:pPr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</w:pPr>
      <w:r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lastRenderedPageBreak/>
        <w:t>Supplement Table 3</w:t>
      </w:r>
      <w:r w:rsidR="00A76065"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t xml:space="preserve">: Characteristics of </w:t>
      </w:r>
      <w:r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t xml:space="preserve">currently alive recently diagnosed (2010-2013) </w:t>
      </w:r>
      <w:r w:rsidR="00A76065"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t xml:space="preserve">HCV positive and negative individuals, BC-HTC, </w:t>
      </w:r>
      <w:r w:rsidR="00883F49"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t xml:space="preserve">2010 </w:t>
      </w:r>
      <w:r w:rsidR="00D91861"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t>-</w:t>
      </w:r>
      <w:r w:rsidR="00883F49" w:rsidRPr="00FF4C8D">
        <w:rPr>
          <w:rFonts w:ascii="Arial Narrow" w:eastAsia="Times New Roman" w:hAnsi="Arial Narrow" w:cs="Calibri"/>
          <w:b/>
          <w:bCs/>
          <w:color w:val="000000"/>
          <w:szCs w:val="20"/>
          <w:lang w:eastAsia="en-CA"/>
        </w:rPr>
        <w:t xml:space="preserve"> 2013</w:t>
      </w:r>
    </w:p>
    <w:tbl>
      <w:tblPr>
        <w:tblW w:w="9523" w:type="dxa"/>
        <w:tblLook w:val="04A0" w:firstRow="1" w:lastRow="0" w:firstColumn="1" w:lastColumn="0" w:noHBand="0" w:noVBand="1"/>
      </w:tblPr>
      <w:tblGrid>
        <w:gridCol w:w="2268"/>
        <w:gridCol w:w="1297"/>
        <w:gridCol w:w="1418"/>
        <w:gridCol w:w="1559"/>
        <w:gridCol w:w="1421"/>
        <w:gridCol w:w="1560"/>
      </w:tblGrid>
      <w:tr w:rsidR="00CD45CF" w:rsidRPr="00252EAB" w14:paraId="012F0C58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C1B4" w14:textId="7EEAA1B5" w:rsidR="00CD45CF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69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EB32BD" w14:textId="0A217851" w:rsidR="00CD45CF" w:rsidRPr="003C6350" w:rsidRDefault="00CD45CF" w:rsidP="00CD45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</w:pPr>
            <w:r w:rsidRPr="003C63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CV +ve group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063BBF" w14:textId="23F35908" w:rsidR="00CD45CF" w:rsidRPr="003C6350" w:rsidRDefault="00CD45CF" w:rsidP="00CD45C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</w:pPr>
            <w:r w:rsidRPr="003C6350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  <w:lang w:eastAsia="en-CA"/>
              </w:rPr>
              <w:t>HCV -ve group</w:t>
            </w:r>
          </w:p>
        </w:tc>
      </w:tr>
      <w:tr w:rsidR="00CD45CF" w:rsidRPr="00252EAB" w14:paraId="35B8CEA9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6684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B723" w14:textId="3CB7F559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C6350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  <w:t>M24 Sero</w:t>
            </w:r>
            <w:r w:rsidRPr="00134032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83BE" w14:textId="1C6C292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C6350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  <w:t>&gt;M24 S</w:t>
            </w: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  <w:t xml:space="preserve">ero </w:t>
            </w:r>
            <w:r w:rsidRPr="00134032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vertAlign w:val="superscript"/>
                <w:lang w:eastAsia="en-CA"/>
              </w:rPr>
              <w:t>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FB8C" w14:textId="75BAA45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  <w:t>Prevalent HCV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F682" w14:textId="5A1C7B23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C6350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  <w:t>All Positiv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D276" w14:textId="2CE07F3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3C6350">
              <w:rPr>
                <w:rFonts w:ascii="Arial Narrow" w:eastAsia="Times New Roman" w:hAnsi="Arial Narrow" w:cs="Calibri"/>
                <w:b/>
                <w:color w:val="000000"/>
                <w:sz w:val="20"/>
                <w:szCs w:val="20"/>
                <w:lang w:eastAsia="en-CA"/>
              </w:rPr>
              <w:t>All Negatives</w:t>
            </w:r>
          </w:p>
        </w:tc>
      </w:tr>
      <w:tr w:rsidR="00612856" w:rsidRPr="00252EAB" w14:paraId="45EC337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25AD0" w14:textId="16BA70ED" w:rsidR="00612856" w:rsidRPr="00252EAB" w:rsidRDefault="00612856" w:rsidP="0061285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D586" w14:textId="2E688273" w:rsidR="00612856" w:rsidRPr="00252EAB" w:rsidRDefault="00CD45CF" w:rsidP="00CE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=</w:t>
            </w:r>
            <w:r w:rsidR="00612856">
              <w:rPr>
                <w:rFonts w:ascii="Calibri" w:eastAsia="Times New Roman" w:hAnsi="Calibri" w:cs="Times New Roman"/>
                <w:color w:val="000000"/>
                <w:lang w:eastAsia="en-CA"/>
              </w:rPr>
              <w:t>6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6481A" w14:textId="11ACBF1C" w:rsidR="00612856" w:rsidRPr="00252EAB" w:rsidRDefault="00CD45CF" w:rsidP="00CE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=</w:t>
            </w:r>
            <w:r w:rsidR="00612856">
              <w:rPr>
                <w:rFonts w:ascii="Calibri" w:eastAsia="Times New Roman" w:hAnsi="Calibri" w:cs="Times New Roman"/>
                <w:color w:val="000000"/>
                <w:lang w:eastAsia="en-CA"/>
              </w:rPr>
              <w:t>8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8DFCA" w14:textId="2E484AB2" w:rsidR="00612856" w:rsidRPr="00252EAB" w:rsidRDefault="00CD45CF" w:rsidP="00CE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=</w:t>
            </w:r>
            <w:r w:rsidR="00612856">
              <w:rPr>
                <w:rFonts w:ascii="Calibri" w:eastAsia="Times New Roman" w:hAnsi="Calibri" w:cs="Times New Roman"/>
                <w:color w:val="000000"/>
                <w:lang w:eastAsia="en-CA"/>
              </w:rPr>
              <w:t>5940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E3A20" w14:textId="0A273291" w:rsidR="00612856" w:rsidRPr="00252EAB" w:rsidRDefault="00CD45CF" w:rsidP="00CE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=</w:t>
            </w:r>
            <w:r w:rsidR="00612856">
              <w:rPr>
                <w:rFonts w:ascii="Calibri" w:eastAsia="Times New Roman" w:hAnsi="Calibri" w:cs="Times New Roman"/>
                <w:color w:val="000000"/>
                <w:lang w:eastAsia="en-CA"/>
              </w:rPr>
              <w:t>744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8AD45" w14:textId="4D990E5F" w:rsidR="00612856" w:rsidRPr="00252EAB" w:rsidRDefault="00CD45CF" w:rsidP="00CE047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CA"/>
              </w:rPr>
              <w:t>N=</w:t>
            </w:r>
            <w:r w:rsidR="00612856">
              <w:rPr>
                <w:rFonts w:ascii="Calibri" w:eastAsia="Times New Roman" w:hAnsi="Calibri" w:cs="Times New Roman"/>
                <w:color w:val="000000"/>
                <w:lang w:eastAsia="en-CA"/>
              </w:rPr>
              <w:t>433831</w:t>
            </w:r>
          </w:p>
        </w:tc>
      </w:tr>
      <w:tr w:rsidR="00CD45CF" w:rsidRPr="00252EAB" w14:paraId="0A609CD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3C4C3" w14:textId="0DFA56DA" w:rsidR="00CD45CF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20153A" w14:textId="0507AFFB" w:rsidR="00CD45CF" w:rsidRDefault="00CD45CF" w:rsidP="00B619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DB283E" w14:textId="12F6E2B0" w:rsidR="00CD45CF" w:rsidRDefault="00CD45CF" w:rsidP="00B619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38D1E" w14:textId="24633DC0" w:rsidR="00CD45CF" w:rsidRDefault="00CD45CF" w:rsidP="00B619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(%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699363" w14:textId="0E44B0FD" w:rsidR="00CD45CF" w:rsidRDefault="00CD45CF" w:rsidP="00B619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(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480E7C" w14:textId="32875CA8" w:rsidR="00CD45CF" w:rsidRDefault="00CD45CF" w:rsidP="00B619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N(%)</w:t>
            </w:r>
          </w:p>
        </w:tc>
      </w:tr>
      <w:tr w:rsidR="00CD45CF" w:rsidRPr="00252EAB" w14:paraId="188CECD5" w14:textId="77777777" w:rsidTr="008408C4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35E9" w14:textId="0CD48ADF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ge at diagnosis</w:t>
            </w:r>
            <w:r w:rsidR="00EF427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(yrs)</w:t>
            </w:r>
          </w:p>
        </w:tc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133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400E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93A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8C20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A175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50265E6C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6D5C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&lt;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554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CE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5BD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0(0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9F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3(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F900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406(1.3)</w:t>
            </w:r>
          </w:p>
        </w:tc>
      </w:tr>
      <w:tr w:rsidR="00CD45CF" w:rsidRPr="00252EAB" w14:paraId="42B3C021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404E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5-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DFD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5(19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ACA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0(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30D9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15(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E11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10(5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9A1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2546(14.4)</w:t>
            </w:r>
          </w:p>
        </w:tc>
      </w:tr>
      <w:tr w:rsidR="00CD45CF" w:rsidRPr="00252EAB" w14:paraId="563194EF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7F6E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5-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B5B0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65(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F57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67(3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883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91(11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55F1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23(16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6B9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0058(27.7)</w:t>
            </w:r>
          </w:p>
        </w:tc>
      </w:tr>
      <w:tr w:rsidR="00CD45CF" w:rsidRPr="00252EAB" w14:paraId="59F3BDF1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66F2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35-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2EC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9(2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579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70(31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4F00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62(16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667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381(1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550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8030(20.3)</w:t>
            </w:r>
          </w:p>
        </w:tc>
      </w:tr>
      <w:tr w:rsidR="00CD45CF" w:rsidRPr="00252EAB" w14:paraId="6D608180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9C91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45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549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4(1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370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78(2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631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759(29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FE6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011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DD8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7985(15.7)</w:t>
            </w:r>
          </w:p>
        </w:tc>
      </w:tr>
      <w:tr w:rsidR="00CD45CF" w:rsidRPr="00252EAB" w14:paraId="1ED91D7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0170" w14:textId="1B66618D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≥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FBE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0(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B5E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5(8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FE1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283(38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A78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388(3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B3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9806(20.7)</w:t>
            </w:r>
          </w:p>
        </w:tc>
      </w:tr>
      <w:tr w:rsidR="008408C4" w:rsidRPr="00252EAB" w14:paraId="4F4C98D0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B1C82" w14:textId="5A7DCBFF" w:rsidR="008408C4" w:rsidRPr="00612856" w:rsidRDefault="008408C4" w:rsidP="008408C4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Median[IQR]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9107" w14:textId="0DF38BB2" w:rsidR="008408C4" w:rsidRPr="00252EAB" w:rsidRDefault="008408C4" w:rsidP="008408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31[26 - 40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57F4E" w14:textId="5342EBA7" w:rsidR="008408C4" w:rsidRPr="00252EAB" w:rsidRDefault="008408C4" w:rsidP="008408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38[30 - 4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8AEF" w14:textId="49574427" w:rsidR="008408C4" w:rsidRPr="00252EAB" w:rsidRDefault="008408C4" w:rsidP="008408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51[41 - 58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BC420" w14:textId="33DE67E2" w:rsidR="008408C4" w:rsidRPr="00252EAB" w:rsidRDefault="008408C4" w:rsidP="008408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48[36 - 57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FB62D" w14:textId="7B0F394C" w:rsidR="008408C4" w:rsidRPr="00252EAB" w:rsidRDefault="008408C4" w:rsidP="008408C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37[27 - 53]</w:t>
            </w:r>
          </w:p>
        </w:tc>
      </w:tr>
      <w:tr w:rsidR="00CD45CF" w:rsidRPr="00252EAB" w14:paraId="1A3202E5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A52B" w14:textId="464A78A9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ge at 1st test</w:t>
            </w:r>
            <w:r w:rsidR="00EF427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(yrs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91FE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1DD1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8B2D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3CA7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9D72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1E70253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D4ED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&lt;1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316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2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9A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3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9995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0(0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61A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5(1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D804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145(2.1)</w:t>
            </w:r>
          </w:p>
        </w:tc>
      </w:tr>
      <w:tr w:rsidR="00CD45CF" w:rsidRPr="00252EAB" w14:paraId="142C0F8B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E355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5-2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15B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90(4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AFA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88(3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6CB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16(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A5C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94(1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F84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3376(21.5)</w:t>
            </w:r>
          </w:p>
        </w:tc>
      </w:tr>
      <w:tr w:rsidR="00CD45CF" w:rsidRPr="00252EAB" w14:paraId="638D419B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071B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25-3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69F2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83(2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571A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83(32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6B4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98(11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B84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64(15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BCA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9400(27.5)</w:t>
            </w:r>
          </w:p>
        </w:tc>
      </w:tr>
      <w:tr w:rsidR="00CD45CF" w:rsidRPr="00252EAB" w14:paraId="42623003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BE56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35-4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B9B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0(1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7E7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88(2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850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87(16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49A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65(1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DCC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0115(18.5)</w:t>
            </w:r>
          </w:p>
        </w:tc>
      </w:tr>
      <w:tr w:rsidR="00CD45CF" w:rsidRPr="00252EAB" w14:paraId="1E8F2D1C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BBE1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45-5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89F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2(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F4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4(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0796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766(29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87F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852(24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BC6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8527(13.5)</w:t>
            </w:r>
          </w:p>
        </w:tc>
      </w:tr>
      <w:tr w:rsidR="00CD45CF" w:rsidRPr="00252EAB" w14:paraId="554AB613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4A69" w14:textId="38E12431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≥5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83A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9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3C1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(1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348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243(37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D0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276(3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353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3268(16.9)</w:t>
            </w:r>
          </w:p>
        </w:tc>
      </w:tr>
      <w:tr w:rsidR="00EF4274" w:rsidRPr="00252EAB" w14:paraId="5F4E40F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3684" w14:textId="26D2649A" w:rsidR="00EF4274" w:rsidRPr="00612856" w:rsidRDefault="00EF4274" w:rsidP="00EF4274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Median[IQR]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336F4" w14:textId="18D477A7" w:rsidR="00EF4274" w:rsidRPr="00252EAB" w:rsidRDefault="00EF4274" w:rsidP="00EF42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25[19 - 3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FEFAE" w14:textId="29FEF419" w:rsidR="00EF4274" w:rsidRPr="00252EAB" w:rsidRDefault="00EF4274" w:rsidP="00EF42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27.5[21 - 3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AB32A" w14:textId="34E71FED" w:rsidR="00EF4274" w:rsidRPr="00252EAB" w:rsidRDefault="00EF4274" w:rsidP="00EF42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51[40 - 58]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1AA4" w14:textId="21C08D75" w:rsidR="00EF4274" w:rsidRPr="00252EAB" w:rsidRDefault="00EF4274" w:rsidP="00EF42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47[33 - 56]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2CAE2" w14:textId="4C6BA968" w:rsidR="00EF4274" w:rsidRPr="00252EAB" w:rsidRDefault="00EF4274" w:rsidP="00EF427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37[27 - 53]</w:t>
            </w:r>
          </w:p>
        </w:tc>
      </w:tr>
      <w:tr w:rsidR="00CD45CF" w:rsidRPr="00252EAB" w14:paraId="39CE898B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DAD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Birth year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E93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F4A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0AB0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BEB5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E524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26EEA48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FE3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&lt;194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41D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926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42F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70(6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5EE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84(5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0DDE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1343(7.2)</w:t>
            </w:r>
          </w:p>
        </w:tc>
      </w:tr>
      <w:tr w:rsidR="00CD45CF" w:rsidRPr="00252EAB" w14:paraId="255B9B51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1B00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945-196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92D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5(11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7F7C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93(22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A3CD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423(57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C644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691(4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30A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0693(25.5)</w:t>
            </w:r>
          </w:p>
        </w:tc>
      </w:tr>
      <w:tr w:rsidR="00CD45CF" w:rsidRPr="00252EAB" w14:paraId="55B1A5E1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4213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1965-197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FF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4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612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76(3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3D5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50(17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1840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50(19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F4A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0635(18.6)</w:t>
            </w:r>
          </w:p>
        </w:tc>
      </w:tr>
      <w:tr w:rsidR="00CD45CF" w:rsidRPr="00252EAB" w14:paraId="40A8E964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8D72" w14:textId="2F669EAE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≥1975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6A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41(68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513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83(44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D60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97(18.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31D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921(2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211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11160(48.7)</w:t>
            </w:r>
          </w:p>
        </w:tc>
      </w:tr>
      <w:tr w:rsidR="00CD45CF" w:rsidRPr="00252EAB" w14:paraId="123ECA1B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05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495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8B17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D96E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F3643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985D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48DE63C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8A2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Fem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898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21(4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95C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52(4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9A5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958(3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7AB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631(35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44B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41552(55.7)</w:t>
            </w:r>
          </w:p>
        </w:tc>
      </w:tr>
      <w:tr w:rsidR="00CD45CF" w:rsidRPr="00252EAB" w14:paraId="6078D97D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1148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Ma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A2E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25(5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CC7D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08(5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55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981(6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DBE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814(64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240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92255(44.3)</w:t>
            </w:r>
          </w:p>
        </w:tc>
      </w:tr>
      <w:tr w:rsidR="00CD45CF" w:rsidRPr="00252EAB" w14:paraId="443F6C5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C6C0D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E7D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0(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268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0(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D3B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(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FDC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(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980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4(0)</w:t>
            </w:r>
          </w:p>
        </w:tc>
      </w:tr>
      <w:tr w:rsidR="00CD45CF" w:rsidRPr="00252EAB" w14:paraId="23818343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881F" w14:textId="70FADA74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HIV at baseline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462614" w:rsidRP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BBD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10CBD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8774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9FB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6EE7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442C496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5782F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6A8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96(92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AE5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87(9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0B6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821(9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BA7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204(9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E526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31226(99.4)</w:t>
            </w:r>
          </w:p>
        </w:tc>
      </w:tr>
      <w:tr w:rsidR="00CD45CF" w:rsidRPr="00252EAB" w14:paraId="4281BE37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F4B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346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0(7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826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3(8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359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9(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8D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42(3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C99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605(0.6)</w:t>
            </w:r>
          </w:p>
        </w:tc>
      </w:tr>
      <w:tr w:rsidR="00CD45CF" w:rsidRPr="00252EAB" w14:paraId="3E2F0D1F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1B93" w14:textId="3423037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HIV </w:t>
            </w: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(eve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96D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09809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7A9F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E814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F13B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22BF3503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40F2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33FD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91(9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9A6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80(9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9C0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800(97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D77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171(96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D40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31150(99.4)</w:t>
            </w:r>
          </w:p>
        </w:tc>
      </w:tr>
      <w:tr w:rsidR="00CD45CF" w:rsidRPr="00252EAB" w14:paraId="09EA6CDC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8278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8E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5(8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697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0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023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0(2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388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75(3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25A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681(0.6)</w:t>
            </w:r>
          </w:p>
        </w:tc>
      </w:tr>
      <w:tr w:rsidR="00CD45CF" w:rsidRPr="00252EAB" w14:paraId="4BEB9F17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EAB3" w14:textId="5D675DE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HBV at baseline</w:t>
            </w:r>
            <w:r w:rsidR="00462614" w:rsidRP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 xml:space="preserve"> 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800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BD27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505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835B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148A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140C22E5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0E99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C3E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40(9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160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38(9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15F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902(99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199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380(9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A70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27508(98.5)</w:t>
            </w:r>
          </w:p>
        </w:tc>
      </w:tr>
      <w:tr w:rsidR="00CD45CF" w:rsidRPr="00252EAB" w14:paraId="5CAA211C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320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547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0C4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2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344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8(0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110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6(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86C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323(1.5)</w:t>
            </w:r>
          </w:p>
        </w:tc>
      </w:tr>
      <w:tr w:rsidR="00CD45CF" w:rsidRPr="00252EAB" w14:paraId="390F014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D55FD" w14:textId="5F66A002" w:rsidR="00CD45CF" w:rsidRPr="00612856" w:rsidRDefault="00CD45CF" w:rsidP="00CD45CF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HBV (eve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8BEE5" w14:textId="072FCDD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05E4A" w14:textId="6A20CB9A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038A" w14:textId="274A580E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A9FC" w14:textId="7B5C843F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151F" w14:textId="55FD8ECF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D45CF" w:rsidRPr="00252EAB" w14:paraId="270EC6BC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87C1" w14:textId="4F61F95A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10422" w14:textId="1459BB0D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40(9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83A22" w14:textId="516996E2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38(9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0384" w14:textId="5ACE444A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858(98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2BEA3" w14:textId="361EA77F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336(98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84B56" w14:textId="3E11E3EE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26003(98.2)</w:t>
            </w:r>
          </w:p>
        </w:tc>
      </w:tr>
      <w:tr w:rsidR="00CD45CF" w:rsidRPr="00252EAB" w14:paraId="67EB364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EC46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lastRenderedPageBreak/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F23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68C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2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354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2(1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5A8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0(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CB4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828(1.8)</w:t>
            </w:r>
          </w:p>
        </w:tc>
      </w:tr>
      <w:tr w:rsidR="00CD45CF" w:rsidRPr="00252EAB" w14:paraId="63E3D879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B59C" w14:textId="47D709B0" w:rsidR="00CD45CF" w:rsidRPr="00252EAB" w:rsidRDefault="00CD45CF" w:rsidP="00462614">
            <w:pPr>
              <w:spacing w:after="0" w:line="240" w:lineRule="auto"/>
              <w:ind w:right="-108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ctive TB at baseline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462614" w:rsidRP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FDC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DE61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2674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E33E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96B8" w14:textId="77777777" w:rsidR="00CD45CF" w:rsidRPr="00252EAB" w:rsidRDefault="00CD45CF" w:rsidP="00CD45C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CD45CF" w:rsidRPr="00252EAB" w14:paraId="7FAD4A98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8CAC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7FD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43(9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67B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56(9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E1E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929(99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3AC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428(9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BDC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32984(99.8)</w:t>
            </w:r>
          </w:p>
        </w:tc>
      </w:tr>
      <w:tr w:rsidR="00CD45CF" w:rsidRPr="00252EAB" w14:paraId="100476FD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A35A" w14:textId="77777777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08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8D44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5E1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(0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8F7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8(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812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47(0.2)</w:t>
            </w:r>
          </w:p>
        </w:tc>
      </w:tr>
      <w:tr w:rsidR="00CD45CF" w:rsidRPr="00252EAB" w14:paraId="32A59C7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FD07F" w14:textId="742EAF8F" w:rsidR="00CD45CF" w:rsidRPr="00612856" w:rsidRDefault="00CD45CF" w:rsidP="00704C8D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ctive TB (ever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1E82C3" w14:textId="4A19A451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B3887" w14:textId="2E353406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43AC" w14:textId="6AF75999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4F2E7" w14:textId="58AFCA79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6475" w14:textId="3C71C8BC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D45CF" w:rsidRPr="00252EAB" w14:paraId="4AB47B3B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D2CA" w14:textId="6311C9A6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4DE0" w14:textId="2CBFBAC3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43(99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F5096" w14:textId="526C950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56(9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5352" w14:textId="2A9DB3EA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923(99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5FE8" w14:textId="7F0BDC5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422(9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C2F6F" w14:textId="1F82415A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32895(99.8)</w:t>
            </w:r>
          </w:p>
        </w:tc>
      </w:tr>
      <w:tr w:rsidR="00CD45CF" w:rsidRPr="00252EAB" w14:paraId="40B02006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6C43" w14:textId="4221A34B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FBB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755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4(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563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7(0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39C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4(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61A0" w14:textId="7F999622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36(0.2)</w:t>
            </w:r>
          </w:p>
        </w:tc>
      </w:tr>
      <w:tr w:rsidR="00CD45CF" w:rsidRPr="00252EAB" w14:paraId="11A0878F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0A4BC" w14:textId="2EBF652F" w:rsidR="00CD45CF" w:rsidRPr="00612856" w:rsidRDefault="00CD45CF" w:rsidP="00CD45CF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4D6A2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M</w:t>
            </w: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terial deprivation quinti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C9723" w14:textId="4D9D497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F078F" w14:textId="1EEEE393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1DDE1" w14:textId="458BCAC6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CDEB" w14:textId="4838C93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674B" w14:textId="5EDBBBC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D45CF" w:rsidRPr="00252EAB" w14:paraId="5BF8F899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2F1F" w14:textId="74E0604F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977F4" w14:textId="7084BD3E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B8E40" w14:textId="2F5CE14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3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D1972" w14:textId="193BD822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40(9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0F58" w14:textId="27DF5AAF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77(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77038" w14:textId="6460E93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105(1.9)</w:t>
            </w:r>
          </w:p>
        </w:tc>
      </w:tr>
      <w:tr w:rsidR="00CD45CF" w:rsidRPr="00252EAB" w14:paraId="22D2CFAB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AB80" w14:textId="6F45D09C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1 (most privileged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381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4(19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E95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0(16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E52B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08(1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725B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72(1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062" w14:textId="53B8B00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0533(23.2)</w:t>
            </w:r>
          </w:p>
        </w:tc>
      </w:tr>
      <w:tr w:rsidR="00CD45CF" w:rsidRPr="00252EAB" w14:paraId="3FB6E0A1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9237" w14:textId="49C989CF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F93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2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4D0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6(1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F40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35(15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26C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43(15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A6F26" w14:textId="2287AB76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4214(19.4)</w:t>
            </w:r>
          </w:p>
        </w:tc>
      </w:tr>
      <w:tr w:rsidR="00CD45CF" w:rsidRPr="00252EAB" w14:paraId="09BA6254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5E26" w14:textId="23BCF174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B39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9(1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9541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6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999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20(17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C11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25(16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900" w14:textId="5734E834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4376(19.5)</w:t>
            </w:r>
          </w:p>
        </w:tc>
      </w:tr>
      <w:tr w:rsidR="00CD45CF" w:rsidRPr="00252EAB" w14:paraId="11B5D00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F560" w14:textId="0DA6E892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3AF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7(18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0BE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69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E9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97(20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D0A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83(19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3173" w14:textId="520B1163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5281(19.7)</w:t>
            </w:r>
          </w:p>
        </w:tc>
      </w:tr>
      <w:tr w:rsidR="00CD45CF" w:rsidRPr="00252EAB" w14:paraId="549B0170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B926" w14:textId="56DF5D4C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5 (most deprived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8C0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20(3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26666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86(33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402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40(24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F87B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946(26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635F" w14:textId="5043DF6E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1322(16.4)</w:t>
            </w:r>
          </w:p>
        </w:tc>
      </w:tr>
      <w:tr w:rsidR="00CD45CF" w:rsidRPr="00252EAB" w14:paraId="4F67FD6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5875F" w14:textId="02E2C247" w:rsidR="00CD45CF" w:rsidRPr="00612856" w:rsidRDefault="00CD45CF" w:rsidP="00CD45CF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4D6A28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S</w:t>
            </w:r>
            <w:r w:rsidRPr="00252EAB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ocial deprivation quintile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6F538" w14:textId="6EB9BBBE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378A" w14:textId="19D3D5B2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8CF0" w14:textId="73302A4E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AAEE" w14:textId="0E83D933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3AD6" w14:textId="3EC0BB6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D45CF" w:rsidRPr="00252EAB" w14:paraId="314FD072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6537A" w14:textId="61135C17" w:rsidR="00CD45CF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Unknown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1CBA" w14:textId="2CD171C2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3E842" w14:textId="7A05E3A8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3(2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1F9E8" w14:textId="4EFBAF79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40(9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CE929" w14:textId="28879026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77(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9A65B" w14:textId="3DD2F525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105(1.9)</w:t>
            </w:r>
          </w:p>
        </w:tc>
      </w:tr>
      <w:tr w:rsidR="00CD45CF" w:rsidRPr="00252EAB" w14:paraId="77F892A7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2BB0" w14:textId="614C0E71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1 (most privileged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C53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56(8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DDB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4(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B6A9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84(13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2A9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24(12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BC6DB" w14:textId="38C46463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1312(18.7)</w:t>
            </w:r>
          </w:p>
        </w:tc>
      </w:tr>
      <w:tr w:rsidR="00CD45CF" w:rsidRPr="00252EAB" w14:paraId="7C6EDB95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FB5E" w14:textId="066DAE4D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11CD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62(9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85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0(9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DDC3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55(12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95AE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97(12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352E" w14:textId="61D6BF1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6530(17.6)</w:t>
            </w:r>
          </w:p>
        </w:tc>
      </w:tr>
      <w:tr w:rsidR="00CD45CF" w:rsidRPr="00252EAB" w14:paraId="7ECFF1B1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D3F9" w14:textId="730A010A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C03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92(1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BFC5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2(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DAE7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95(15.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43DA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99(14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F19D" w14:textId="01A35BE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74989(17.3)</w:t>
            </w:r>
          </w:p>
        </w:tc>
      </w:tr>
      <w:tr w:rsidR="00CD45CF" w:rsidRPr="00252EAB" w14:paraId="6632F0CE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1574" w14:textId="7A49F0AF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A40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23(1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BB2F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81(21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F448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171(19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51E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475(1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D423D" w14:textId="6175ABBA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89537(20.6)</w:t>
            </w:r>
          </w:p>
        </w:tc>
      </w:tr>
      <w:tr w:rsidR="00CD45CF" w:rsidRPr="00252EAB" w14:paraId="50C5ACCA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F616" w14:textId="3FA96ADE" w:rsidR="00CD45CF" w:rsidRPr="00612856" w:rsidRDefault="00CD45CF" w:rsidP="00CD45CF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612856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Q5 (most deprived)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8F5E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99(4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0022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380(44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347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795(30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75FC" w14:textId="77777777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2474(33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316B" w14:textId="029F987B" w:rsidR="00CD45CF" w:rsidRPr="00252EAB" w:rsidRDefault="00CD45CF" w:rsidP="00CD45C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252EAB">
              <w:rPr>
                <w:rFonts w:ascii="Calibri" w:eastAsia="Times New Roman" w:hAnsi="Calibri" w:cs="Times New Roman"/>
                <w:color w:val="000000"/>
                <w:lang w:eastAsia="en-CA"/>
              </w:rPr>
              <w:t>103358(23.8)</w:t>
            </w:r>
          </w:p>
        </w:tc>
      </w:tr>
      <w:tr w:rsidR="00C11B12" w:rsidRPr="00252EAB" w14:paraId="14A07C69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63A7" w14:textId="1974E7F7" w:rsidR="00C11B12" w:rsidRPr="00612856" w:rsidRDefault="00C11B12" w:rsidP="00704C8D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Mental</w:t>
            </w:r>
            <w:r w:rsidR="00704C8D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illness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at baseline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462614" w:rsidRP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,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BCDEB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77875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4C9F1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E72F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8DE99" w14:textId="52001578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11B12" w:rsidRPr="00252EAB" w14:paraId="5597204F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61A5" w14:textId="14711A06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AE649" w14:textId="207AE51D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36(55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15537" w14:textId="25B43B9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84(59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ED886" w14:textId="0E5ED039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843(86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579B3" w14:textId="6666CF4E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463(80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ACE2" w14:textId="56CD137A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36182(86.2)</w:t>
            </w:r>
          </w:p>
        </w:tc>
      </w:tr>
      <w:tr w:rsidR="00C11B12" w:rsidRPr="00252EAB" w14:paraId="1F5B5D9F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74489" w14:textId="02B437CB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17DB" w14:textId="7AE34642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90(4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590F77" w14:textId="7C0B5CE4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66(4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31914" w14:textId="5AF78E0A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611(13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EDBB" w14:textId="6610EF2C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067(1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F420" w14:textId="26F7924C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7720(13.8)</w:t>
            </w:r>
          </w:p>
        </w:tc>
      </w:tr>
      <w:tr w:rsidR="00904B3B" w:rsidRPr="00252EAB" w14:paraId="07274D50" w14:textId="77777777" w:rsidTr="00904B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BB76" w14:textId="77777777" w:rsidR="00904B3B" w:rsidRDefault="00904B3B" w:rsidP="00904B3B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Mental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illness 3yr pre basel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360DA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773DF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0268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A4C29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8AED1" w14:textId="77777777" w:rsidR="00904B3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904B3B" w:rsidRPr="00252EAB" w14:paraId="519F467A" w14:textId="77777777" w:rsidTr="00904B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DB12F" w14:textId="77777777" w:rsidR="00904B3B" w:rsidRDefault="00904B3B" w:rsidP="00904B3B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3179D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06(71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DBD12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520(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B4FFA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167(93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80DFF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993(90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DEA39" w14:textId="77777777" w:rsidR="00904B3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57268(93.9)</w:t>
            </w:r>
          </w:p>
        </w:tc>
      </w:tr>
      <w:tr w:rsidR="00904B3B" w:rsidRPr="00252EAB" w14:paraId="7073AFCD" w14:textId="77777777" w:rsidTr="00904B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F91E1" w14:textId="77777777" w:rsidR="00904B3B" w:rsidRDefault="00904B3B" w:rsidP="00904B3B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C6397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20(2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5858E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30(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14911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87(6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CD8A9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537(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089D0" w14:textId="77777777" w:rsidR="00904B3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6634(6.1)</w:t>
            </w:r>
          </w:p>
        </w:tc>
      </w:tr>
      <w:tr w:rsidR="00C11B12" w:rsidRPr="00252EAB" w14:paraId="41F36FED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F07DF" w14:textId="44A14329" w:rsidR="00C11B12" w:rsidRDefault="00C11B12" w:rsidP="00462614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llicit d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rug u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at bas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ine</w:t>
            </w:r>
            <w:r w:rsidR="00462614" w:rsidRP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 xml:space="preserve"> c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,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DBFAB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CBCC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D58A8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EF23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8DDD7" w14:textId="7E85491A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11B12" w:rsidRPr="00252EAB" w14:paraId="1326C465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23AA8" w14:textId="431101F7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3471" w14:textId="6F5CE054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12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5C52B" w14:textId="5916E8DB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92(2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9CE9A" w14:textId="5EEFFA9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440(77.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7A477" w14:textId="376D5550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744(67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D3DBF" w14:textId="2562317B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50250(91.4)</w:t>
            </w:r>
          </w:p>
        </w:tc>
      </w:tr>
      <w:tr w:rsidR="00C11B12" w:rsidRPr="00252EAB" w14:paraId="722C97BF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F3E3A" w14:textId="6292660F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32C1D" w14:textId="4ACABC09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14(73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FFD5E" w14:textId="5E9C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58(7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7FF20" w14:textId="339FF409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014(22.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351C2" w14:textId="1A61D503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786(3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3EDE" w14:textId="49371E4E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3652(8.6)</w:t>
            </w:r>
          </w:p>
        </w:tc>
      </w:tr>
      <w:tr w:rsidR="00904B3B" w:rsidRPr="00252EAB" w14:paraId="7A94AC79" w14:textId="77777777" w:rsidTr="00904B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A083" w14:textId="77777777" w:rsidR="00904B3B" w:rsidRDefault="00904B3B" w:rsidP="00904B3B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Illicit d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rug us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3yr pre baseline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BBA73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A72A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5EAD9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F5295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01078" w14:textId="77777777" w:rsidR="00904B3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904B3B" w:rsidRPr="00252EAB" w14:paraId="55707F48" w14:textId="77777777" w:rsidTr="00904B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A998D7" w14:textId="77777777" w:rsidR="00904B3B" w:rsidRDefault="00904B3B" w:rsidP="00904B3B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945BF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44(3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A1D5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11(47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E1C01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859(86.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531F9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314(7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AEE9C" w14:textId="77777777" w:rsidR="00904B3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61228(95.4)</w:t>
            </w:r>
          </w:p>
        </w:tc>
      </w:tr>
      <w:tr w:rsidR="00904B3B" w:rsidRPr="00252EAB" w14:paraId="0E8E86F4" w14:textId="77777777" w:rsidTr="00904B3B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FD83B" w14:textId="77777777" w:rsidR="00904B3B" w:rsidRDefault="00904B3B" w:rsidP="00904B3B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72F91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82(66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8A93D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39(5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161A7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595(13.4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C0B01" w14:textId="77777777" w:rsidR="00904B3B" w:rsidRPr="00252EA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216(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ED5D8" w14:textId="77777777" w:rsidR="00904B3B" w:rsidRDefault="00904B3B" w:rsidP="00904B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2674(4.6)</w:t>
            </w:r>
          </w:p>
        </w:tc>
      </w:tr>
      <w:tr w:rsidR="00C11B12" w:rsidRPr="00252EAB" w14:paraId="39ADCC88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6BA17" w14:textId="124D0CE2" w:rsidR="00C11B12" w:rsidRDefault="00C11B12" w:rsidP="00704C8D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Problem a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coh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use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at baseline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462614" w:rsidRP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,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DC624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73F5A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6254E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1F15B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52FF5" w14:textId="7371414B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11B12" w:rsidRPr="00252EAB" w14:paraId="33DC49AC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816E4" w14:textId="6A199B8C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2E9B7" w14:textId="15A58AB3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51(5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CF6DC" w14:textId="0AC6A00A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72(5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7269F" w14:textId="00F65D2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710(83.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16D4A" w14:textId="06605985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333(7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A8D51" w14:textId="5415F9B6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53349(92.5)</w:t>
            </w:r>
          </w:p>
        </w:tc>
      </w:tr>
      <w:tr w:rsidR="00C11B12" w:rsidRPr="00252EAB" w14:paraId="157CD996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91303" w14:textId="55846B52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B2552" w14:textId="4653CDE1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75(4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37C5A" w14:textId="180E1525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78(4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66010" w14:textId="6F4DEF33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744(16.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017B5" w14:textId="1BDE71AA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197(2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5A690C" w14:textId="0B7D0062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0553(7.5)</w:t>
            </w:r>
          </w:p>
        </w:tc>
      </w:tr>
      <w:tr w:rsidR="00C11B12" w:rsidRPr="00252EAB" w14:paraId="0BFA6846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2F003" w14:textId="7B9B2F92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E79DB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5AD6F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3B644D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A3E1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2DAA2" w14:textId="4FDD65E7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11B12" w:rsidRPr="00252EAB" w14:paraId="7E994AF6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1D61B" w14:textId="2A29DA8E" w:rsidR="00C11B12" w:rsidRDefault="00C11B12" w:rsidP="00704C8D">
            <w:pPr>
              <w:spacing w:after="0" w:line="240" w:lineRule="auto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lastRenderedPageBreak/>
              <w:t>Problem a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lcohol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use</w:t>
            </w:r>
            <w:r w:rsidRPr="00C11B12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>3yr pre baseline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lang w:eastAsia="en-CA"/>
              </w:rPr>
              <w:t xml:space="preserve"> </w:t>
            </w:r>
            <w:r w:rsidR="00462614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  <w:lang w:eastAsia="en-CA"/>
              </w:rPr>
              <w:t>d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FC777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3EB29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14FF2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4DEC3" w14:textId="77777777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D59A" w14:textId="582198E8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</w:p>
        </w:tc>
      </w:tr>
      <w:tr w:rsidR="00C11B12" w:rsidRPr="00252EAB" w14:paraId="14C0A564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6A1592" w14:textId="0F01EE5A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No</w:t>
            </w:r>
          </w:p>
        </w:tc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CA70A3" w14:textId="0662138F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12(73.2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4FD497" w14:textId="7B94FE28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524(80.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9B6140" w14:textId="1DE74C7D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096(92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E972A" w14:textId="4D6E06B0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4932(89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F29E19A" w14:textId="615EDAEF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264202(96.5)</w:t>
            </w:r>
          </w:p>
        </w:tc>
      </w:tr>
      <w:tr w:rsidR="00C11B12" w:rsidRPr="00252EAB" w14:paraId="19A3C489" w14:textId="77777777" w:rsidTr="008408C4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2A8EAA" w14:textId="390A7608" w:rsidR="00C11B12" w:rsidRDefault="00C11B12" w:rsidP="00C11B12">
            <w:pPr>
              <w:spacing w:after="0" w:line="240" w:lineRule="auto"/>
              <w:ind w:left="176"/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</w:pPr>
            <w:r w:rsidRPr="00C11B12">
              <w:rPr>
                <w:rFonts w:ascii="Arial Narrow" w:eastAsia="Times New Roman" w:hAnsi="Arial Narrow" w:cs="Times New Roman"/>
                <w:bCs/>
                <w:color w:val="000000"/>
                <w:lang w:eastAsia="en-CA"/>
              </w:rPr>
              <w:t>Yes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AFF9B5" w14:textId="0F261A66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14(26.8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0B6872" w14:textId="43CF7FC4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126(19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B2D97F" w14:textId="0A654B56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358(8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4EAF2F" w14:textId="6B07E081" w:rsidR="00C11B12" w:rsidRPr="00252EAB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598(10.8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373F2" w14:textId="4AE7C8AD" w:rsidR="00C11B12" w:rsidRDefault="00C11B12" w:rsidP="00C11B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CA"/>
              </w:rPr>
            </w:pPr>
            <w:r w:rsidRPr="00C11B12">
              <w:rPr>
                <w:rFonts w:ascii="Calibri" w:eastAsia="Times New Roman" w:hAnsi="Calibri" w:cs="Times New Roman"/>
                <w:color w:val="000000"/>
                <w:lang w:eastAsia="en-CA"/>
              </w:rPr>
              <w:t>9700(3.5)</w:t>
            </w:r>
          </w:p>
        </w:tc>
      </w:tr>
    </w:tbl>
    <w:p w14:paraId="3FE28B78" w14:textId="2B55DC91" w:rsidR="00194D73" w:rsidRDefault="00194D73" w:rsidP="00194D73">
      <w:pPr>
        <w:spacing w:after="0" w:line="240" w:lineRule="auto"/>
      </w:pPr>
      <w:r w:rsidRPr="003707C3"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>a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 xml:space="preserve"> </w:t>
      </w:r>
      <w:r w:rsidRPr="00134032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24-month Sero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:  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Individuals who seroconverted within 24 months of the last negative test;</w:t>
      </w:r>
    </w:p>
    <w:p w14:paraId="710D4944" w14:textId="77777777" w:rsidR="00194D73" w:rsidRDefault="00194D73" w:rsidP="00194D73">
      <w:pPr>
        <w:spacing w:after="0" w:line="240" w:lineRule="auto"/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</w:pPr>
      <w:r w:rsidRPr="007B115F">
        <w:rPr>
          <w:vertAlign w:val="superscript"/>
        </w:rPr>
        <w:t>b</w:t>
      </w:r>
      <w:r>
        <w:rPr>
          <w:vertAlign w:val="superscript"/>
        </w:rPr>
        <w:t xml:space="preserve"> </w:t>
      </w: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Individuals who seroconverted after 24 months of the last negative test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;</w:t>
      </w:r>
      <w:r>
        <w:t xml:space="preserve"> </w:t>
      </w:r>
    </w:p>
    <w:p w14:paraId="25C0AB44" w14:textId="77777777" w:rsidR="00194D73" w:rsidRDefault="00194D73" w:rsidP="00194D73">
      <w:pPr>
        <w:spacing w:after="0" w:line="240" w:lineRule="auto"/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</w:pPr>
      <w:r w:rsidRPr="007B115F"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>c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vertAlign w:val="superscript"/>
          <w:lang w:eastAsia="en-CA"/>
        </w:rPr>
        <w:t xml:space="preserve"> 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Baseline is defined as date of diagnosis (i.e. first HCV positive test or case report) for HCV positive individuals, and date of last negative test result for HCV negative individuals;</w:t>
      </w:r>
    </w:p>
    <w:p w14:paraId="431C0BC0" w14:textId="6B772964" w:rsidR="00194D73" w:rsidRDefault="00194D73" w:rsidP="00194D73">
      <w:pPr>
        <w:tabs>
          <w:tab w:val="left" w:pos="1265"/>
        </w:tabs>
        <w:rPr>
          <w:rFonts w:ascii="Calibri" w:eastAsia="Calibri" w:hAnsi="Calibri" w:cs="Times New Roman"/>
        </w:rPr>
      </w:pPr>
      <w:r>
        <w:rPr>
          <w:rFonts w:ascii="Arial Narrow" w:hAnsi="Arial Narrow"/>
          <w:sz w:val="20"/>
          <w:szCs w:val="20"/>
          <w:vertAlign w:val="superscript"/>
        </w:rPr>
        <w:t>d</w:t>
      </w:r>
      <w:r>
        <w:rPr>
          <w:rFonts w:ascii="Arial Narrow" w:hAnsi="Arial Narrow"/>
          <w:sz w:val="20"/>
          <w:szCs w:val="20"/>
        </w:rPr>
        <w:t xml:space="preserve"> Mental health, drug misuse, alcohol misuse data was available up to 2012</w:t>
      </w:r>
    </w:p>
    <w:p w14:paraId="4FA77E12" w14:textId="77777777" w:rsidR="00C11B12" w:rsidRDefault="00C11B12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br w:type="page"/>
      </w:r>
    </w:p>
    <w:p w14:paraId="516655F6" w14:textId="77777777" w:rsidR="00CE0470" w:rsidRPr="00194D73" w:rsidRDefault="00CE0470" w:rsidP="00194D73">
      <w:pPr>
        <w:tabs>
          <w:tab w:val="left" w:pos="1265"/>
        </w:tabs>
        <w:rPr>
          <w:rFonts w:ascii="Calibri" w:eastAsia="Calibri" w:hAnsi="Calibri" w:cs="Times New Roman"/>
        </w:rPr>
        <w:sectPr w:rsidR="00CE0470" w:rsidRPr="00194D73" w:rsidSect="00954912">
          <w:footerReference w:type="default" r:id="rId6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B3AA4CB" w14:textId="06562242" w:rsidR="00954912" w:rsidRDefault="00954912" w:rsidP="00877162">
      <w:pPr>
        <w:spacing w:after="0"/>
        <w:rPr>
          <w:rFonts w:ascii="Arial Narrow" w:hAnsi="Arial Narrow"/>
          <w:b/>
          <w:sz w:val="20"/>
          <w:szCs w:val="20"/>
        </w:rPr>
      </w:pPr>
      <w:r w:rsidRPr="003707C3">
        <w:rPr>
          <w:rFonts w:cstheme="minorHAnsi"/>
          <w:b/>
        </w:rPr>
        <w:lastRenderedPageBreak/>
        <w:t xml:space="preserve">Supplement </w:t>
      </w:r>
      <w:r>
        <w:rPr>
          <w:rFonts w:cstheme="minorHAnsi"/>
          <w:b/>
        </w:rPr>
        <w:t xml:space="preserve">Table </w:t>
      </w:r>
      <w:r w:rsidR="00133064">
        <w:rPr>
          <w:rFonts w:cstheme="minorHAnsi"/>
          <w:b/>
        </w:rPr>
        <w:t>4</w:t>
      </w:r>
      <w:r>
        <w:rPr>
          <w:rFonts w:ascii="Arial Narrow" w:hAnsi="Arial Narrow"/>
          <w:b/>
          <w:sz w:val="20"/>
          <w:szCs w:val="20"/>
        </w:rPr>
        <w:t>. Percentage positive for hepatitis C by diagnosis year and birth cohort in British Columbia, 1992-2013</w:t>
      </w:r>
    </w:p>
    <w:tbl>
      <w:tblPr>
        <w:tblW w:w="12440" w:type="dxa"/>
        <w:tblInd w:w="142" w:type="dxa"/>
        <w:tblLook w:val="04A0" w:firstRow="1" w:lastRow="0" w:firstColumn="1" w:lastColumn="0" w:noHBand="0" w:noVBand="1"/>
      </w:tblPr>
      <w:tblGrid>
        <w:gridCol w:w="1418"/>
        <w:gridCol w:w="850"/>
        <w:gridCol w:w="851"/>
        <w:gridCol w:w="851"/>
        <w:gridCol w:w="850"/>
        <w:gridCol w:w="709"/>
        <w:gridCol w:w="851"/>
        <w:gridCol w:w="850"/>
        <w:gridCol w:w="851"/>
        <w:gridCol w:w="850"/>
        <w:gridCol w:w="709"/>
        <w:gridCol w:w="850"/>
        <w:gridCol w:w="958"/>
        <w:gridCol w:w="992"/>
      </w:tblGrid>
      <w:tr w:rsidR="00954912" w:rsidRPr="00954912" w14:paraId="4A1128F9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66C1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02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45C7DD" w14:textId="7544E6BE" w:rsidR="00954912" w:rsidRPr="00954912" w:rsidRDefault="00954912" w:rsidP="00954912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CA"/>
              </w:rPr>
              <w:t>Birth Cohorts</w:t>
            </w:r>
          </w:p>
        </w:tc>
      </w:tr>
      <w:tr w:rsidR="00954912" w:rsidRPr="00954912" w14:paraId="09D7333A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BCD83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CA"/>
              </w:rPr>
              <w:t xml:space="preserve">HCV diagnosis </w:t>
            </w:r>
          </w:p>
          <w:p w14:paraId="4E74F459" w14:textId="3E07CFB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b/>
                <w:color w:val="000000"/>
                <w:sz w:val="20"/>
                <w:szCs w:val="20"/>
                <w:lang w:eastAsia="en-CA"/>
              </w:rPr>
              <w:t>yea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ED511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&lt;192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0EC1A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25-19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E9642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30-193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742A2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35-193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426FB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40-19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834C3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45-194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D04EA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50-195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26A63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55-195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82897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60-19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ED6A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65-196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5DD11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70-1974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9BB0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75-19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5F7F" w14:textId="77777777" w:rsidR="00954912" w:rsidRPr="00954912" w:rsidRDefault="00954912" w:rsidP="0095491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&gt;1980</w:t>
            </w:r>
          </w:p>
        </w:tc>
      </w:tr>
      <w:tr w:rsidR="00954912" w:rsidRPr="00954912" w14:paraId="4EA5219E" w14:textId="77777777" w:rsidTr="00C356B1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F25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FC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8.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7DD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0.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B7C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9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7E9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6.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9E1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0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170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0BC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1.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20F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1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2778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7.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462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3.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6D5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5.6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5F0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6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6C1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8.7</w:t>
            </w:r>
          </w:p>
        </w:tc>
      </w:tr>
      <w:tr w:rsidR="00954912" w:rsidRPr="00954912" w14:paraId="5826BD7E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890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E18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9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E2C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4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85C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A71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5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E77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8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8C1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147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6D9D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03CE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AF6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8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BB3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8062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092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3.2</w:t>
            </w:r>
          </w:p>
        </w:tc>
      </w:tr>
      <w:tr w:rsidR="00954912" w:rsidRPr="00954912" w14:paraId="14C74D58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62D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BAFC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87C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55E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4CE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4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A7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5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B81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828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3AE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421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B0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B3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5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2F4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1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3A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5.8</w:t>
            </w:r>
          </w:p>
        </w:tc>
      </w:tr>
      <w:tr w:rsidR="00954912" w:rsidRPr="00954912" w14:paraId="110D08EE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EF3D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AB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DA4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591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6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A0E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4D5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75F9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30C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A90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DCA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065A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E08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7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917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28A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</w:tr>
      <w:tr w:rsidR="00954912" w:rsidRPr="00954912" w14:paraId="40190598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C600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2CD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984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1FD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1BC0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E7B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3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F24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753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7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F23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C7A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0B5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5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09C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71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5DA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</w:tr>
      <w:tr w:rsidR="00954912" w:rsidRPr="00954912" w14:paraId="7F316F1A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72F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F99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245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F05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8E6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B3C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5D9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3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44B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1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047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FC0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7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87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E7A9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3C7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334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</w:tr>
      <w:tr w:rsidR="00954912" w:rsidRPr="00954912" w14:paraId="6431B3A2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34C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90C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F2C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263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E93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8EE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AB5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AD2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6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744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4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EAC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D12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8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A9B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4EEE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05D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</w:tr>
      <w:tr w:rsidR="00954912" w:rsidRPr="00954912" w14:paraId="5B0A0BD1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3B1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9017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858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E9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D1C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B60A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208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5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8010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906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AD3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A20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1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A81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EB2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F3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</w:tr>
      <w:tr w:rsidR="00954912" w:rsidRPr="00954912" w14:paraId="43C1F657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392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5A0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3FC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585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9B8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AA8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930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DCB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8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62E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8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F1A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A26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4A9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88C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1E4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</w:tr>
      <w:tr w:rsidR="00954912" w:rsidRPr="00954912" w14:paraId="5330C3EB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524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46F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2AC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277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5D1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0DE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1D6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FBB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6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51E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FB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1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F25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EB2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D2F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368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</w:tr>
      <w:tr w:rsidR="00954912" w:rsidRPr="00954912" w14:paraId="2355899D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028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23E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ECE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EBD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E74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532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0BC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DBB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DB5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721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AB8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866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C22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927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</w:tr>
      <w:tr w:rsidR="00954912" w:rsidRPr="00954912" w14:paraId="748D30B5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04F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ECD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E13B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701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C76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7D1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419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DE7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4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E23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3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F1A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CBF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7CB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CCA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24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</w:tr>
      <w:tr w:rsidR="00954912" w:rsidRPr="00954912" w14:paraId="677F2F38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2825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E534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D0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D86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9BC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66D3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CDF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267A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533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9E9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6AC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469E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F52B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58FE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6</w:t>
            </w:r>
          </w:p>
        </w:tc>
      </w:tr>
      <w:tr w:rsidR="00954912" w:rsidRPr="00954912" w14:paraId="1B9AA5C5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530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268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50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5E9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875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0A0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539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8A8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34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1B6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A56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F9F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9CB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82E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</w:tr>
      <w:tr w:rsidR="00954912" w:rsidRPr="00954912" w14:paraId="4ADECAA7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45E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098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8DD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313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03F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2E6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4CC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4CB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56A2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84E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50A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31F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A5C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7CF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</w:tr>
      <w:tr w:rsidR="00954912" w:rsidRPr="00954912" w14:paraId="198E54A9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33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4A1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FC9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F55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841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47A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92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35B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9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159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AC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703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5C6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B48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B80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</w:tr>
      <w:tr w:rsidR="00954912" w:rsidRPr="00954912" w14:paraId="3A77BCCB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9DC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BE1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756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1D2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489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8FC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C3F2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72B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8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AA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938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37C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745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ACB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6EB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</w:tr>
      <w:tr w:rsidR="00954912" w:rsidRPr="00954912" w14:paraId="084DBA75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839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15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401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ADC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F1E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92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B636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C6D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7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8D6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9E5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90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454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4E1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043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6</w:t>
            </w:r>
          </w:p>
        </w:tc>
      </w:tr>
      <w:tr w:rsidR="00954912" w:rsidRPr="00954912" w14:paraId="356B7AE9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DE9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70B2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69A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68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D39A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BF5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8BD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1D5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0D2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6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C79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B77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E7E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86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A18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2</w:t>
            </w:r>
          </w:p>
        </w:tc>
      </w:tr>
      <w:tr w:rsidR="00954912" w:rsidRPr="00954912" w14:paraId="1B6270E3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0AA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392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658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C0BF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A1C8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A5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35B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3022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5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631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41ED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C90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30F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482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B3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9</w:t>
            </w:r>
          </w:p>
        </w:tc>
      </w:tr>
      <w:tr w:rsidR="00954912" w:rsidRPr="00954912" w14:paraId="4403F7BC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758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1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A2D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F44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4003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673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9793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ADABE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564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F46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BF67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9DE0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4A7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3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D1BA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01F5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</w:tr>
      <w:tr w:rsidR="00954912" w:rsidRPr="00954912" w14:paraId="546B8CC4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3B81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5D0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B9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70C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45A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FD6BB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D81F9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69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25E6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2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C564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6931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4ACC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1.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77AF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4CEA" w14:textId="77777777" w:rsidR="00954912" w:rsidRPr="00954912" w:rsidRDefault="0095491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 w:rsidRPr="00954912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0.7</w:t>
            </w:r>
          </w:p>
        </w:tc>
      </w:tr>
      <w:tr w:rsidR="0016080F" w:rsidRPr="00954912" w14:paraId="29E9F6ED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17C21" w14:textId="49225EBF" w:rsidR="0016080F" w:rsidRPr="00954912" w:rsidRDefault="0016080F" w:rsidP="008771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Test of trend in HCV positivit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F054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7A767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DC893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4850B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E870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1EAAD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4CE75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12FA6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E8A5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C6A7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BBDCD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D1FBC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76D54" w14:textId="77777777" w:rsidR="0016080F" w:rsidRPr="00954912" w:rsidRDefault="0016080F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877162" w:rsidRPr="00954912" w14:paraId="2D54B53B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01121" w14:textId="64BA9668" w:rsidR="00877162" w:rsidRPr="00954912" w:rsidRDefault="00877162" w:rsidP="00877162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Linear regression β</w:t>
            </w:r>
            <w:r w:rsidRPr="0048650A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en-CA"/>
              </w:rPr>
              <w:t>Year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vertAlign w:val="subscript"/>
                <w:lang w:eastAsia="en-CA"/>
              </w:rPr>
              <w:t xml:space="preserve"> </w:t>
            </w: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eastAsia="en-CA"/>
              </w:rPr>
              <w:t>(95%CI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7D6E6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2</w:t>
            </w:r>
          </w:p>
          <w:p w14:paraId="4A3D6550" w14:textId="595BF611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18,</w:t>
            </w:r>
          </w:p>
          <w:p w14:paraId="0AADE0A1" w14:textId="30649C95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D314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1</w:t>
            </w:r>
          </w:p>
          <w:p w14:paraId="127D8C0A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16,</w:t>
            </w:r>
          </w:p>
          <w:p w14:paraId="4B8F3876" w14:textId="7572286E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60B22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3</w:t>
            </w:r>
          </w:p>
          <w:p w14:paraId="4810B700" w14:textId="2C65E4E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18,</w:t>
            </w:r>
          </w:p>
          <w:p w14:paraId="5075D4A4" w14:textId="44494734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B4BAE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6</w:t>
            </w:r>
          </w:p>
          <w:p w14:paraId="71A1F030" w14:textId="3863434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24,</w:t>
            </w:r>
          </w:p>
          <w:p w14:paraId="536B863F" w14:textId="6C886828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D84D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8</w:t>
            </w:r>
          </w:p>
          <w:p w14:paraId="53A75EB6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25,</w:t>
            </w:r>
          </w:p>
          <w:p w14:paraId="5F0A0397" w14:textId="56E94CB3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4E09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25</w:t>
            </w:r>
          </w:p>
          <w:p w14:paraId="152633A3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34,</w:t>
            </w:r>
          </w:p>
          <w:p w14:paraId="1E38967E" w14:textId="7597B5ED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2A66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3</w:t>
            </w:r>
          </w:p>
          <w:p w14:paraId="12AC5096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39,</w:t>
            </w:r>
          </w:p>
          <w:p w14:paraId="7BF2230E" w14:textId="779C454F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2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BD818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3</w:t>
            </w:r>
          </w:p>
          <w:p w14:paraId="3342E551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39,</w:t>
            </w:r>
          </w:p>
          <w:p w14:paraId="1337D4A3" w14:textId="28642054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106E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28</w:t>
            </w:r>
          </w:p>
          <w:p w14:paraId="50E0FD37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36,</w:t>
            </w:r>
          </w:p>
          <w:p w14:paraId="5FE53121" w14:textId="625EF594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01D5B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24</w:t>
            </w:r>
          </w:p>
          <w:p w14:paraId="110B515D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32,</w:t>
            </w:r>
          </w:p>
          <w:p w14:paraId="769A9680" w14:textId="7A3D26A9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12559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9</w:t>
            </w:r>
          </w:p>
          <w:p w14:paraId="53707168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25,</w:t>
            </w:r>
          </w:p>
          <w:p w14:paraId="238CB2B3" w14:textId="1BBB7F9F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3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BAC44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12</w:t>
            </w:r>
          </w:p>
          <w:p w14:paraId="092C6AD3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16,</w:t>
            </w:r>
          </w:p>
          <w:p w14:paraId="67B03CCA" w14:textId="080AC346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204C3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9</w:t>
            </w:r>
          </w:p>
          <w:p w14:paraId="713DAA9F" w14:textId="77777777" w:rsidR="00877162" w:rsidRDefault="00877162" w:rsidP="00954912">
            <w:pPr>
              <w:spacing w:after="0" w:line="240" w:lineRule="auto"/>
              <w:jc w:val="right"/>
              <w:rPr>
                <w:rFonts w:ascii="Arial Narrow" w:hAnsi="Arial Narrow" w:cs="Calibri"/>
                <w:color w:val="000000"/>
                <w:sz w:val="16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(-0.013,</w:t>
            </w:r>
          </w:p>
          <w:p w14:paraId="6F190153" w14:textId="65C77A9D" w:rsidR="00877162" w:rsidRPr="0016080F" w:rsidRDefault="00877162" w:rsidP="00954912">
            <w:pPr>
              <w:spacing w:after="0" w:line="240" w:lineRule="auto"/>
              <w:jc w:val="right"/>
              <w:rPr>
                <w:rFonts w:ascii="Arial Narrow" w:eastAsia="Times New Roman" w:hAnsi="Arial Narrow" w:cs="Times New Roman"/>
                <w:color w:val="000000"/>
                <w:sz w:val="16"/>
                <w:szCs w:val="20"/>
                <w:lang w:eastAsia="en-CA"/>
              </w:rPr>
            </w:pPr>
            <w:r w:rsidRPr="0016080F">
              <w:rPr>
                <w:rFonts w:ascii="Arial Narrow" w:hAnsi="Arial Narrow" w:cs="Calibri"/>
                <w:color w:val="000000"/>
                <w:sz w:val="16"/>
              </w:rPr>
              <w:t>-0.004)</w:t>
            </w:r>
          </w:p>
        </w:tc>
      </w:tr>
      <w:tr w:rsidR="00877162" w:rsidRPr="00954912" w14:paraId="7D4FB3D0" w14:textId="77777777" w:rsidTr="00C356B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E5EC74" w14:textId="708C6346" w:rsidR="00877162" w:rsidRPr="0016080F" w:rsidRDefault="00877162" w:rsidP="00877162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  <w:lang w:eastAsia="en-CA"/>
              </w:rPr>
            </w:pPr>
            <w:r w:rsidRPr="0016080F"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  <w:lang w:eastAsia="en-CA"/>
              </w:rPr>
              <w:t>P</w:t>
            </w:r>
            <w:r>
              <w:rPr>
                <w:rFonts w:ascii="Arial Narrow" w:eastAsia="Times New Roman" w:hAnsi="Arial Narrow" w:cs="Times New Roman"/>
                <w:i/>
                <w:color w:val="000000"/>
                <w:sz w:val="20"/>
                <w:szCs w:val="20"/>
                <w:lang w:eastAsia="en-CA"/>
              </w:rPr>
              <w:t xml:space="preserve">- Cochrane trend test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AD0B63" w14:textId="6725224E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AA85C" w14:textId="728C15DE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9B1A1" w14:textId="032FD31F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605005" w14:textId="5CC30E46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EAA42F" w14:textId="42076E3F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A98D24" w14:textId="321D3710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897D6" w14:textId="25D621ED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5CCF3" w14:textId="22E05505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9468D0" w14:textId="132A6514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85A191" w14:textId="5C7475F3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425C0" w14:textId="7ADDC244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8E3C8" w14:textId="2872A67D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74FDD" w14:textId="5169BF95" w:rsidR="00877162" w:rsidRPr="00C356B1" w:rsidRDefault="00877162" w:rsidP="00C356B1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</w:pPr>
            <w:r w:rsidRPr="00C356B1">
              <w:rPr>
                <w:rFonts w:ascii="Arial Narrow" w:eastAsia="Times New Roman" w:hAnsi="Arial Narrow" w:cs="Times New Roman"/>
                <w:color w:val="000000"/>
                <w:sz w:val="18"/>
                <w:szCs w:val="20"/>
                <w:lang w:eastAsia="en-CA"/>
              </w:rPr>
              <w:t>&lt;0.001</w:t>
            </w:r>
          </w:p>
        </w:tc>
      </w:tr>
    </w:tbl>
    <w:p w14:paraId="5B567A2D" w14:textId="7E71CD1F" w:rsidR="00ED224A" w:rsidRDefault="00ED224A">
      <w:pPr>
        <w:rPr>
          <w:rFonts w:ascii="Arial Narrow" w:hAnsi="Arial Narrow"/>
          <w:b/>
          <w:sz w:val="20"/>
          <w:szCs w:val="20"/>
        </w:rPr>
      </w:pPr>
      <w:r>
        <w:rPr>
          <w:noProof/>
          <w:lang w:eastAsia="en-CA"/>
        </w:rPr>
        <w:lastRenderedPageBreak/>
        <w:drawing>
          <wp:inline distT="0" distB="0" distL="0" distR="0" wp14:anchorId="6ED70A02" wp14:editId="07ED4EEE">
            <wp:extent cx="7762874" cy="5133975"/>
            <wp:effectExtent l="0" t="0" r="1016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3885FFB" w14:textId="66E8D442" w:rsidR="00ED224A" w:rsidRDefault="00ED224A">
      <w:pPr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t>Supplement Figure 1.</w:t>
      </w:r>
      <w:r w:rsidR="00D02393">
        <w:rPr>
          <w:rFonts w:ascii="Arial Narrow" w:hAnsi="Arial Narrow"/>
          <w:b/>
          <w:sz w:val="20"/>
          <w:szCs w:val="20"/>
        </w:rPr>
        <w:t xml:space="preserve"> Hepatitis C percentage positive by year of diagnosis and birth cohort, </w:t>
      </w:r>
      <w:r w:rsidR="002076EC">
        <w:rPr>
          <w:rFonts w:ascii="Arial Narrow" w:hAnsi="Arial Narrow"/>
          <w:b/>
          <w:sz w:val="20"/>
          <w:szCs w:val="20"/>
        </w:rPr>
        <w:t xml:space="preserve">BC-HTC, </w:t>
      </w:r>
      <w:r w:rsidR="00D02393">
        <w:rPr>
          <w:rFonts w:ascii="Arial Narrow" w:hAnsi="Arial Narrow"/>
          <w:b/>
          <w:sz w:val="20"/>
          <w:szCs w:val="20"/>
        </w:rPr>
        <w:t>British Columbia</w:t>
      </w:r>
      <w:r w:rsidR="002076EC">
        <w:rPr>
          <w:rFonts w:ascii="Arial Narrow" w:hAnsi="Arial Narrow"/>
          <w:b/>
          <w:sz w:val="20"/>
          <w:szCs w:val="20"/>
        </w:rPr>
        <w:t>, Canada,</w:t>
      </w:r>
      <w:r w:rsidR="00D02393">
        <w:rPr>
          <w:rFonts w:ascii="Arial Narrow" w:hAnsi="Arial Narrow"/>
          <w:b/>
          <w:sz w:val="20"/>
          <w:szCs w:val="20"/>
        </w:rPr>
        <w:t xml:space="preserve"> </w:t>
      </w:r>
      <w:r w:rsidR="002076EC">
        <w:rPr>
          <w:rFonts w:ascii="Arial Narrow" w:hAnsi="Arial Narrow"/>
          <w:b/>
          <w:sz w:val="20"/>
          <w:szCs w:val="20"/>
        </w:rPr>
        <w:t>2000-2013</w:t>
      </w:r>
      <w:r>
        <w:rPr>
          <w:rFonts w:ascii="Arial Narrow" w:hAnsi="Arial Narrow"/>
          <w:b/>
          <w:sz w:val="20"/>
          <w:szCs w:val="20"/>
        </w:rPr>
        <w:br w:type="page"/>
      </w:r>
    </w:p>
    <w:p w14:paraId="6EC578DF" w14:textId="77777777" w:rsidR="00954912" w:rsidRDefault="00954912">
      <w:pPr>
        <w:rPr>
          <w:rFonts w:ascii="Arial Narrow" w:hAnsi="Arial Narrow"/>
          <w:b/>
          <w:sz w:val="20"/>
          <w:szCs w:val="20"/>
        </w:rPr>
        <w:sectPr w:rsidR="00954912" w:rsidSect="0095491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85DBFA6" w14:textId="5843C15F" w:rsidR="0009184E" w:rsidRPr="003C6350" w:rsidRDefault="0009184E" w:rsidP="0009184E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lastRenderedPageBreak/>
        <w:t xml:space="preserve">Supplement </w:t>
      </w:r>
      <w:r w:rsidRPr="00B809FA">
        <w:rPr>
          <w:rFonts w:ascii="Arial Narrow" w:hAnsi="Arial Narrow"/>
          <w:b/>
          <w:sz w:val="20"/>
          <w:szCs w:val="20"/>
        </w:rPr>
        <w:t xml:space="preserve">Table </w:t>
      </w:r>
      <w:r w:rsidR="00133064">
        <w:rPr>
          <w:rFonts w:ascii="Arial Narrow" w:hAnsi="Arial Narrow"/>
          <w:b/>
          <w:sz w:val="20"/>
          <w:szCs w:val="20"/>
        </w:rPr>
        <w:t>5</w:t>
      </w:r>
      <w:r w:rsidRPr="00B809FA">
        <w:rPr>
          <w:rFonts w:ascii="Arial Narrow" w:hAnsi="Arial Narrow"/>
          <w:b/>
          <w:sz w:val="20"/>
          <w:szCs w:val="20"/>
        </w:rPr>
        <w:t>.</w:t>
      </w:r>
      <w:r w:rsidRPr="003C6350">
        <w:rPr>
          <w:rFonts w:ascii="Arial Narrow" w:hAnsi="Arial Narrow"/>
          <w:sz w:val="20"/>
          <w:szCs w:val="20"/>
        </w:rPr>
        <w:t xml:space="preserve"> </w:t>
      </w:r>
      <w:r w:rsidRPr="00B809FA">
        <w:rPr>
          <w:rFonts w:ascii="Arial Narrow" w:hAnsi="Arial Narrow"/>
          <w:b/>
          <w:sz w:val="20"/>
          <w:szCs w:val="20"/>
        </w:rPr>
        <w:t>Multivar</w:t>
      </w:r>
      <w:r>
        <w:rPr>
          <w:rFonts w:ascii="Arial Narrow" w:hAnsi="Arial Narrow"/>
          <w:b/>
          <w:sz w:val="20"/>
          <w:szCs w:val="20"/>
        </w:rPr>
        <w:t xml:space="preserve">iable </w:t>
      </w:r>
      <w:r w:rsidR="00782162">
        <w:rPr>
          <w:rFonts w:ascii="Arial Narrow" w:hAnsi="Arial Narrow"/>
          <w:b/>
          <w:sz w:val="20"/>
          <w:szCs w:val="20"/>
        </w:rPr>
        <w:t xml:space="preserve">multinomial </w:t>
      </w:r>
      <w:r>
        <w:rPr>
          <w:rFonts w:ascii="Arial Narrow" w:hAnsi="Arial Narrow"/>
          <w:b/>
          <w:sz w:val="20"/>
          <w:szCs w:val="20"/>
        </w:rPr>
        <w:t xml:space="preserve">logistic regression model </w:t>
      </w:r>
      <w:r w:rsidRPr="00B809FA">
        <w:rPr>
          <w:rFonts w:ascii="Arial Narrow" w:hAnsi="Arial Narrow"/>
          <w:b/>
          <w:sz w:val="20"/>
          <w:szCs w:val="20"/>
        </w:rPr>
        <w:t xml:space="preserve">for factors associated with seroconversion and chronic HCV infection </w:t>
      </w:r>
      <w:r>
        <w:rPr>
          <w:rFonts w:ascii="Arial Narrow" w:hAnsi="Arial Narrow"/>
          <w:b/>
          <w:sz w:val="20"/>
          <w:szCs w:val="20"/>
        </w:rPr>
        <w:t>including age as covariate</w:t>
      </w:r>
      <w:r w:rsidRPr="00B809FA">
        <w:rPr>
          <w:rFonts w:ascii="Arial Narrow" w:hAnsi="Arial Narrow"/>
          <w:b/>
          <w:sz w:val="20"/>
          <w:szCs w:val="20"/>
        </w:rPr>
        <w:t xml:space="preserve"> in </w:t>
      </w:r>
      <w:r>
        <w:rPr>
          <w:rFonts w:ascii="Arial Narrow" w:hAnsi="Arial Narrow"/>
          <w:b/>
          <w:sz w:val="20"/>
          <w:szCs w:val="20"/>
        </w:rPr>
        <w:t>BC HTC</w:t>
      </w:r>
      <w:r w:rsidRPr="00B809FA">
        <w:rPr>
          <w:rFonts w:ascii="Arial Narrow" w:hAnsi="Arial Narrow"/>
          <w:b/>
          <w:sz w:val="20"/>
          <w:szCs w:val="20"/>
        </w:rPr>
        <w:t>, Canada 199</w:t>
      </w:r>
      <w:r>
        <w:rPr>
          <w:rFonts w:ascii="Arial Narrow" w:hAnsi="Arial Narrow"/>
          <w:b/>
          <w:sz w:val="20"/>
          <w:szCs w:val="20"/>
        </w:rPr>
        <w:t>0</w:t>
      </w:r>
      <w:r w:rsidRPr="00B809FA">
        <w:rPr>
          <w:rFonts w:ascii="Arial Narrow" w:hAnsi="Arial Narrow"/>
          <w:b/>
          <w:sz w:val="20"/>
          <w:szCs w:val="20"/>
        </w:rPr>
        <w:t>-201</w:t>
      </w:r>
      <w:r>
        <w:rPr>
          <w:rFonts w:ascii="Arial Narrow" w:hAnsi="Arial Narrow"/>
          <w:b/>
          <w:sz w:val="20"/>
          <w:szCs w:val="20"/>
        </w:rPr>
        <w:t xml:space="preserve">2 </w:t>
      </w:r>
      <w:r w:rsidRPr="003707C3">
        <w:rPr>
          <w:rFonts w:ascii="Arial Narrow" w:hAnsi="Arial Narrow"/>
          <w:b/>
          <w:sz w:val="20"/>
          <w:szCs w:val="20"/>
          <w:vertAlign w:val="superscript"/>
        </w:rPr>
        <w:t>a,b</w:t>
      </w:r>
    </w:p>
    <w:tbl>
      <w:tblPr>
        <w:tblW w:w="8890" w:type="dxa"/>
        <w:jc w:val="center"/>
        <w:tblLook w:val="04A0" w:firstRow="1" w:lastRow="0" w:firstColumn="1" w:lastColumn="0" w:noHBand="0" w:noVBand="1"/>
      </w:tblPr>
      <w:tblGrid>
        <w:gridCol w:w="4018"/>
        <w:gridCol w:w="2220"/>
        <w:gridCol w:w="2652"/>
      </w:tblGrid>
      <w:tr w:rsidR="0009184E" w:rsidRPr="00A23A07" w14:paraId="0535E722" w14:textId="77777777" w:rsidTr="00954912">
        <w:trPr>
          <w:trHeight w:val="336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F8E4155" w14:textId="77777777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Variabl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D47A6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Seroconverters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28930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b/>
              </w:rPr>
              <w:t>Chronic HCV</w:t>
            </w:r>
          </w:p>
        </w:tc>
      </w:tr>
      <w:tr w:rsidR="0009184E" w:rsidRPr="00A23A07" w14:paraId="421640F3" w14:textId="77777777" w:rsidTr="00954912">
        <w:trPr>
          <w:trHeight w:val="132"/>
          <w:jc w:val="center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F0BE04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B6A845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ORs(95%CI)</w:t>
            </w:r>
          </w:p>
        </w:tc>
        <w:tc>
          <w:tcPr>
            <w:tcW w:w="26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6252FA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ORs(95%CI)</w:t>
            </w:r>
          </w:p>
        </w:tc>
      </w:tr>
      <w:tr w:rsidR="0009184E" w:rsidRPr="00A23A07" w14:paraId="35C7F73A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AC674FB" w14:textId="77777777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Sex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A829EB1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00EE083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019FD367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53644CA7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Femal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9DD81AD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51C4AFF9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4D7A47AF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B7DD821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Male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5D94F4B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1.27(1.21-1.34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0CC3C571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2.08(2.04-2.12)</w:t>
            </w:r>
          </w:p>
        </w:tc>
      </w:tr>
      <w:tr w:rsidR="0009184E" w:rsidRPr="00A23A07" w14:paraId="5F35FF2C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71CD0ED" w14:textId="77777777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Age (years)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787F175" w14:textId="77777777" w:rsidR="0009184E" w:rsidRPr="00A23A07" w:rsidRDefault="0009184E" w:rsidP="00954912">
            <w:pPr>
              <w:spacing w:after="0" w:line="240" w:lineRule="auto"/>
              <w:jc w:val="right"/>
            </w:pPr>
            <w:r w:rsidRPr="00A23A07"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546FBC9" w14:textId="77777777" w:rsidR="0009184E" w:rsidRPr="00A23A07" w:rsidRDefault="0009184E" w:rsidP="00954912">
            <w:pPr>
              <w:spacing w:after="0" w:line="240" w:lineRule="auto"/>
              <w:jc w:val="right"/>
            </w:pPr>
            <w:r w:rsidRPr="00A23A07">
              <w:t> </w:t>
            </w:r>
          </w:p>
        </w:tc>
      </w:tr>
      <w:tr w:rsidR="0009184E" w:rsidRPr="00A23A07" w14:paraId="1FEB8BF2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358B1AD2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&lt;1</w:t>
            </w:r>
            <w:r>
              <w:rPr>
                <w:rFonts w:eastAsia="Times New Roman"/>
                <w:color w:val="000000"/>
                <w:lang w:eastAsia="en-CA"/>
              </w:rPr>
              <w:t>5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490A9FB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1.90(1.14-3.15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2CD5C4CC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68(0.61-0.76)</w:t>
            </w:r>
          </w:p>
        </w:tc>
      </w:tr>
      <w:tr w:rsidR="0009184E" w:rsidRPr="00A23A07" w14:paraId="532C09A3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2A64817B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1</w:t>
            </w:r>
            <w:r w:rsidRPr="00A23A07">
              <w:rPr>
                <w:rFonts w:eastAsia="Times New Roman"/>
                <w:color w:val="000000"/>
                <w:lang w:eastAsia="en-CA"/>
              </w:rPr>
              <w:t>5-</w:t>
            </w:r>
            <w:r>
              <w:rPr>
                <w:rFonts w:eastAsia="Times New Roman"/>
                <w:color w:val="000000"/>
                <w:lang w:eastAsia="en-CA"/>
              </w:rPr>
              <w:t>2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CC818DB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11.36(8.95-14.43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536E8D35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0.83(0.79-0.88)</w:t>
            </w:r>
          </w:p>
        </w:tc>
      </w:tr>
      <w:tr w:rsidR="0009184E" w:rsidRPr="00A23A07" w14:paraId="76678F98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</w:tcPr>
          <w:p w14:paraId="5B7A94D2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25-34</w:t>
            </w:r>
          </w:p>
        </w:tc>
        <w:tc>
          <w:tcPr>
            <w:tcW w:w="2220" w:type="dxa"/>
            <w:shd w:val="clear" w:color="auto" w:fill="auto"/>
            <w:noWrap/>
          </w:tcPr>
          <w:p w14:paraId="08AC17A1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11.10(8.77-14.04)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4D133F13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1.79(1.71-1.86)</w:t>
            </w:r>
          </w:p>
        </w:tc>
      </w:tr>
      <w:tr w:rsidR="0009184E" w:rsidRPr="00A23A07" w14:paraId="3F62E46E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7DFCB64C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35-4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2EA7A04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7.68(6.06-9.74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5857E7C2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3.15(3.02-3.27)</w:t>
            </w:r>
          </w:p>
        </w:tc>
      </w:tr>
      <w:tr w:rsidR="0009184E" w:rsidRPr="00A23A07" w14:paraId="573AE866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</w:tcPr>
          <w:p w14:paraId="4FE21977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45-54</w:t>
            </w:r>
          </w:p>
        </w:tc>
        <w:tc>
          <w:tcPr>
            <w:tcW w:w="2220" w:type="dxa"/>
            <w:shd w:val="clear" w:color="auto" w:fill="auto"/>
            <w:noWrap/>
          </w:tcPr>
          <w:p w14:paraId="2FF7CB57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4.68(3.67-5.96)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50408BAA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4.04(3.88-4.21)</w:t>
            </w:r>
          </w:p>
        </w:tc>
      </w:tr>
      <w:tr w:rsidR="0009184E" w:rsidRPr="00A23A07" w14:paraId="028A9CFD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09F283A0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55-6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37B03A30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2.58(1.98-3.36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7EB50B97" w14:textId="77777777" w:rsidR="0009184E" w:rsidRPr="00A23A07" w:rsidRDefault="0009184E" w:rsidP="00954912">
            <w:pPr>
              <w:spacing w:after="0" w:line="240" w:lineRule="auto"/>
              <w:jc w:val="right"/>
            </w:pPr>
            <w:r>
              <w:rPr>
                <w:rFonts w:ascii="Calibri" w:hAnsi="Calibri"/>
                <w:color w:val="000000"/>
              </w:rPr>
              <w:t>2.41(2.31-2.53)</w:t>
            </w:r>
          </w:p>
        </w:tc>
      </w:tr>
      <w:tr w:rsidR="0009184E" w:rsidRPr="00A23A07" w14:paraId="658F9E84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</w:tcPr>
          <w:p w14:paraId="1AB55693" w14:textId="77777777" w:rsidR="0009184E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≥65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39C715E1" w14:textId="77777777" w:rsidR="0009184E" w:rsidRPr="00A23A07" w:rsidRDefault="0009184E" w:rsidP="00954912">
            <w:pPr>
              <w:spacing w:after="0" w:line="240" w:lineRule="auto"/>
              <w:jc w:val="right"/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</w:tcPr>
          <w:p w14:paraId="259F265E" w14:textId="77777777" w:rsidR="0009184E" w:rsidRPr="00A23A07" w:rsidRDefault="0009184E" w:rsidP="00954912">
            <w:pPr>
              <w:spacing w:after="0" w:line="240" w:lineRule="auto"/>
              <w:jc w:val="right"/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765DDE44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51C11AE6" w14:textId="3393CBB2" w:rsidR="0009184E" w:rsidRPr="00A23A07" w:rsidRDefault="0009184E" w:rsidP="00954912">
            <w:pPr>
              <w:spacing w:after="0" w:line="240" w:lineRule="auto"/>
              <w:ind w:left="720" w:hanging="720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HIV infection at baseline</w:t>
            </w:r>
            <w:r w:rsidR="001E28B1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="001E28B1" w:rsidRPr="001E28B1"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831C770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8BD0462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29D7893C" w14:textId="77777777" w:rsidTr="00954912">
        <w:trPr>
          <w:trHeight w:val="18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0A24DF87" w14:textId="2F6535A1" w:rsidR="0009184E" w:rsidRPr="00A23A07" w:rsidRDefault="001E28B1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o/</w:t>
            </w:r>
            <w:r w:rsidR="0009184E" w:rsidRPr="00A23A07">
              <w:rPr>
                <w:rFonts w:eastAsia="Times New Roman"/>
                <w:color w:val="000000"/>
                <w:lang w:eastAsia="en-CA"/>
              </w:rPr>
              <w:t>Unknow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39FE53B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6829E232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577B94E7" w14:textId="77777777" w:rsidTr="00954912">
        <w:trPr>
          <w:trHeight w:val="203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4CB879F2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Ye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C2B06C3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8.20(7.30-9.20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79AF5C79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5.00(4.66-5.37)</w:t>
            </w:r>
          </w:p>
        </w:tc>
      </w:tr>
      <w:tr w:rsidR="0009184E" w:rsidRPr="00A23A07" w14:paraId="4BDDE495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3B0C4101" w14:textId="58A7A9CF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HBV at baseline</w:t>
            </w:r>
            <w:r w:rsidR="001E28B1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="001E28B1" w:rsidRPr="001E28B1"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0268A18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18CA68A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71AB3AEF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1A9709EA" w14:textId="492780A5" w:rsidR="0009184E" w:rsidRPr="00A23A07" w:rsidRDefault="001E28B1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o/</w:t>
            </w:r>
            <w:r w:rsidR="0009184E" w:rsidRPr="00A23A07">
              <w:rPr>
                <w:rFonts w:eastAsia="Times New Roman"/>
                <w:color w:val="000000"/>
                <w:lang w:eastAsia="en-CA"/>
              </w:rPr>
              <w:t>Unknow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2F640B0F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C090901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58B2E27D" w14:textId="77777777" w:rsidTr="00954912">
        <w:trPr>
          <w:trHeight w:val="301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5100DF48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Ye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29829BC2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2.39(2.06-2.78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129E29B6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0.72(0.66-0.79)</w:t>
            </w:r>
          </w:p>
        </w:tc>
      </w:tr>
      <w:tr w:rsidR="0009184E" w:rsidRPr="00A23A07" w14:paraId="3996EFFB" w14:textId="77777777" w:rsidTr="00954912">
        <w:trPr>
          <w:trHeight w:val="13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1A7B82A" w14:textId="55FD0B18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Active TB at baseline</w:t>
            </w:r>
            <w:r w:rsidR="001E28B1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="001E28B1" w:rsidRPr="001E28B1"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A510C87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125A9F1E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60128F73" w14:textId="77777777" w:rsidTr="00954912">
        <w:trPr>
          <w:trHeight w:val="153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E813EDB" w14:textId="4619C31F" w:rsidR="0009184E" w:rsidRPr="00A23A07" w:rsidRDefault="001E28B1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o/</w:t>
            </w:r>
            <w:r w:rsidR="0009184E" w:rsidRPr="00A23A07">
              <w:rPr>
                <w:rFonts w:eastAsia="Times New Roman"/>
                <w:color w:val="000000"/>
                <w:lang w:eastAsia="en-CA"/>
              </w:rPr>
              <w:t>Unknow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F554D1E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67C77F4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684A8EA1" w14:textId="77777777" w:rsidTr="00954912">
        <w:trPr>
          <w:trHeight w:val="171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43161761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Ye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418BAD98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0.99(0.61-1.61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268F7364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0.99(0.80-1.24)</w:t>
            </w:r>
          </w:p>
        </w:tc>
      </w:tr>
      <w:tr w:rsidR="0009184E" w:rsidRPr="00A23A07" w14:paraId="0777B639" w14:textId="77777777" w:rsidTr="00954912">
        <w:trPr>
          <w:trHeight w:val="17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0F4EA563" w14:textId="4DBB0FEF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>
              <w:rPr>
                <w:rFonts w:eastAsia="Times New Roman"/>
                <w:b/>
                <w:bCs/>
                <w:color w:val="000000"/>
                <w:lang w:eastAsia="en-CA"/>
              </w:rPr>
              <w:t>Material</w:t>
            </w: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deprivation quintile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Pr="002641A6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at baseline</w:t>
            </w:r>
            <w:r w:rsidR="001E28B1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 xml:space="preserve"> </w:t>
            </w:r>
            <w:r w:rsidR="001E28B1" w:rsidRPr="001E28B1">
              <w:rPr>
                <w:rFonts w:eastAsia="Times New Roman"/>
                <w:b/>
                <w:bCs/>
                <w:color w:val="000000"/>
                <w:vertAlign w:val="superscript"/>
                <w:lang w:eastAsia="en-CA"/>
              </w:rPr>
              <w:t>c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72B73D9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39081E1B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5C20BFB0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</w:tcPr>
          <w:p w14:paraId="169655F7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Unknown</w:t>
            </w:r>
          </w:p>
        </w:tc>
        <w:tc>
          <w:tcPr>
            <w:tcW w:w="2220" w:type="dxa"/>
            <w:shd w:val="clear" w:color="auto" w:fill="auto"/>
            <w:noWrap/>
          </w:tcPr>
          <w:p w14:paraId="206CB37B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3.58(3.02-4.25)</w:t>
            </w:r>
          </w:p>
        </w:tc>
        <w:tc>
          <w:tcPr>
            <w:tcW w:w="2652" w:type="dxa"/>
            <w:shd w:val="clear" w:color="auto" w:fill="auto"/>
            <w:noWrap/>
            <w:vAlign w:val="bottom"/>
          </w:tcPr>
          <w:p w14:paraId="052E4BDB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5.32(5.02-5.64)</w:t>
            </w:r>
          </w:p>
        </w:tc>
      </w:tr>
      <w:tr w:rsidR="0009184E" w:rsidRPr="00A23A07" w14:paraId="63260D83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F66A671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Q1 (most privileged)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500C1F48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C18EC16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0C217933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45E14ECE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Q2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6F99041C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20(1.09-1.31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5C3F86C1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24(1.19-1.28)</w:t>
            </w:r>
          </w:p>
        </w:tc>
      </w:tr>
      <w:tr w:rsidR="0009184E" w:rsidRPr="00A23A07" w14:paraId="25C8E8AE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7B336042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Q3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7D00AFCC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24(1.13-1.36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1E650DA3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37(1.33-1.42)</w:t>
            </w:r>
          </w:p>
        </w:tc>
      </w:tr>
      <w:tr w:rsidR="0009184E" w:rsidRPr="00A23A07" w14:paraId="1D2C8101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2793131C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Q4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050DFFA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62(1.49-1.76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49AD6C9C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60(1.55-1.65)</w:t>
            </w:r>
          </w:p>
        </w:tc>
      </w:tr>
      <w:tr w:rsidR="0009184E" w:rsidRPr="00A23A07" w14:paraId="4F258C4E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4F5DBF28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Q5 (most deprived)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5A7B396C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99(1.84-2.16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4456C08C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2.00(1.93-2.06)</w:t>
            </w:r>
          </w:p>
        </w:tc>
      </w:tr>
      <w:tr w:rsidR="0009184E" w:rsidRPr="00A23A07" w14:paraId="2E5B6074" w14:textId="77777777" w:rsidTr="00954912">
        <w:trPr>
          <w:trHeight w:val="291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E84772E" w14:textId="77777777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Mental illness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Pr="002641A6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at baselin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ADD20A9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403AE476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6FC1F8FE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029016F7" w14:textId="45C6EE20" w:rsidR="0009184E" w:rsidRPr="00A23A07" w:rsidRDefault="001E28B1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o/Unknow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6CCDA685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87A1D47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0D50A9AC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7F7A1E0F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Ye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0AE013F9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19(1.12-1.25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516AE7EF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0.70(0.68-0.72)</w:t>
            </w:r>
          </w:p>
        </w:tc>
      </w:tr>
      <w:tr w:rsidR="0009184E" w:rsidRPr="00A23A07" w14:paraId="4F568402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6A89E9E6" w14:textId="77777777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 xml:space="preserve">Illicit drugs use 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Pr="002641A6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at baseline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47DF0228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51629E0F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 </w:t>
            </w:r>
          </w:p>
        </w:tc>
      </w:tr>
      <w:tr w:rsidR="0009184E" w:rsidRPr="00A23A07" w14:paraId="52FE005C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45132368" w14:textId="6A6FBAE7" w:rsidR="0009184E" w:rsidRPr="00A23A07" w:rsidRDefault="001E28B1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o/Unknow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0A422F17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281544D2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046DCF3B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75609B9E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Yes</w:t>
            </w:r>
          </w:p>
        </w:tc>
        <w:tc>
          <w:tcPr>
            <w:tcW w:w="2220" w:type="dxa"/>
            <w:shd w:val="clear" w:color="auto" w:fill="auto"/>
            <w:noWrap/>
            <w:hideMark/>
          </w:tcPr>
          <w:p w14:paraId="163EE035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20.88(19.69-22.15)</w:t>
            </w:r>
          </w:p>
        </w:tc>
        <w:tc>
          <w:tcPr>
            <w:tcW w:w="2652" w:type="dxa"/>
            <w:shd w:val="clear" w:color="auto" w:fill="auto"/>
            <w:noWrap/>
            <w:vAlign w:val="bottom"/>
            <w:hideMark/>
          </w:tcPr>
          <w:p w14:paraId="052C02A3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5.02(4.90-5.15)</w:t>
            </w:r>
          </w:p>
        </w:tc>
      </w:tr>
      <w:tr w:rsidR="0009184E" w:rsidRPr="00A23A07" w14:paraId="418058BF" w14:textId="77777777" w:rsidTr="00954912">
        <w:trPr>
          <w:trHeight w:val="261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03B3BDC3" w14:textId="77777777" w:rsidR="0009184E" w:rsidRPr="00A23A07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CA"/>
              </w:rPr>
            </w:pPr>
            <w:r w:rsidRPr="00A23A07">
              <w:rPr>
                <w:rFonts w:eastAsia="Times New Roman"/>
                <w:b/>
                <w:bCs/>
                <w:color w:val="000000"/>
                <w:lang w:eastAsia="en-CA"/>
              </w:rPr>
              <w:t>Problematic alcohol use</w:t>
            </w:r>
            <w:r>
              <w:rPr>
                <w:rFonts w:eastAsia="Times New Roman"/>
                <w:b/>
                <w:bCs/>
                <w:color w:val="000000"/>
                <w:lang w:eastAsia="en-CA"/>
              </w:rPr>
              <w:t xml:space="preserve"> </w:t>
            </w:r>
            <w:r w:rsidRPr="002641A6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at baseline</w:t>
            </w:r>
          </w:p>
        </w:tc>
        <w:tc>
          <w:tcPr>
            <w:tcW w:w="2220" w:type="dxa"/>
            <w:shd w:val="clear" w:color="auto" w:fill="auto"/>
            <w:noWrap/>
            <w:vAlign w:val="center"/>
          </w:tcPr>
          <w:p w14:paraId="2183A594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</w:p>
        </w:tc>
        <w:tc>
          <w:tcPr>
            <w:tcW w:w="2652" w:type="dxa"/>
            <w:shd w:val="clear" w:color="auto" w:fill="auto"/>
            <w:noWrap/>
            <w:vAlign w:val="center"/>
          </w:tcPr>
          <w:p w14:paraId="5273DA08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</w:p>
        </w:tc>
      </w:tr>
      <w:tr w:rsidR="0009184E" w:rsidRPr="00A23A07" w14:paraId="4EAA4EBF" w14:textId="77777777" w:rsidTr="00954912">
        <w:trPr>
          <w:trHeight w:val="315"/>
          <w:jc w:val="center"/>
        </w:trPr>
        <w:tc>
          <w:tcPr>
            <w:tcW w:w="4018" w:type="dxa"/>
            <w:shd w:val="clear" w:color="auto" w:fill="auto"/>
            <w:noWrap/>
            <w:vAlign w:val="center"/>
            <w:hideMark/>
          </w:tcPr>
          <w:p w14:paraId="73D96A2E" w14:textId="6BE9D858" w:rsidR="0009184E" w:rsidRPr="00A23A07" w:rsidRDefault="001E28B1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>
              <w:rPr>
                <w:rFonts w:eastAsia="Times New Roman"/>
                <w:color w:val="000000"/>
                <w:lang w:eastAsia="en-CA"/>
              </w:rPr>
              <w:t>No/Unknown</w:t>
            </w:r>
          </w:p>
        </w:tc>
        <w:tc>
          <w:tcPr>
            <w:tcW w:w="2220" w:type="dxa"/>
            <w:shd w:val="clear" w:color="auto" w:fill="auto"/>
            <w:noWrap/>
            <w:vAlign w:val="center"/>
            <w:hideMark/>
          </w:tcPr>
          <w:p w14:paraId="76CB5BE5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  <w:tc>
          <w:tcPr>
            <w:tcW w:w="2652" w:type="dxa"/>
            <w:shd w:val="clear" w:color="auto" w:fill="auto"/>
            <w:noWrap/>
            <w:vAlign w:val="center"/>
            <w:hideMark/>
          </w:tcPr>
          <w:p w14:paraId="729163B0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 w:rsidRPr="00A23A07">
              <w:rPr>
                <w:rFonts w:eastAsia="Times New Roman"/>
                <w:lang w:eastAsia="en-CA"/>
              </w:rPr>
              <w:t>1.00</w:t>
            </w:r>
          </w:p>
        </w:tc>
      </w:tr>
      <w:tr w:rsidR="0009184E" w:rsidRPr="00A23A07" w14:paraId="55E8C5B4" w14:textId="77777777" w:rsidTr="00954912">
        <w:trPr>
          <w:trHeight w:val="70"/>
          <w:jc w:val="center"/>
        </w:trPr>
        <w:tc>
          <w:tcPr>
            <w:tcW w:w="40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BE04E" w14:textId="77777777" w:rsidR="0009184E" w:rsidRPr="00A23A07" w:rsidRDefault="0009184E" w:rsidP="00954912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eastAsia="en-CA"/>
              </w:rPr>
            </w:pPr>
            <w:r w:rsidRPr="00A23A07">
              <w:rPr>
                <w:rFonts w:eastAsia="Times New Roman"/>
                <w:color w:val="000000"/>
                <w:lang w:eastAsia="en-CA"/>
              </w:rPr>
              <w:t>Ye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F91841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2.11(2.00-2.23)</w:t>
            </w:r>
          </w:p>
        </w:tc>
        <w:tc>
          <w:tcPr>
            <w:tcW w:w="265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62A2" w14:textId="77777777" w:rsidR="0009184E" w:rsidRPr="00A23A07" w:rsidRDefault="0009184E" w:rsidP="00954912">
            <w:pPr>
              <w:spacing w:after="0" w:line="240" w:lineRule="auto"/>
              <w:jc w:val="right"/>
              <w:rPr>
                <w:rFonts w:eastAsia="Times New Roman"/>
                <w:lang w:eastAsia="en-CA"/>
              </w:rPr>
            </w:pPr>
            <w:r>
              <w:rPr>
                <w:rFonts w:ascii="Calibri" w:hAnsi="Calibri"/>
                <w:color w:val="000000"/>
              </w:rPr>
              <w:t>1.69(1.65-1.74)</w:t>
            </w:r>
          </w:p>
        </w:tc>
      </w:tr>
    </w:tbl>
    <w:p w14:paraId="5DF5771C" w14:textId="08ED93FF" w:rsidR="0009184E" w:rsidRDefault="0009184E" w:rsidP="0009184E">
      <w:pPr>
        <w:spacing w:after="0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 xml:space="preserve">a Adjusted for health authority and year of diagnosis;   b Excluding unknown gender and health authority. </w:t>
      </w:r>
      <w:r w:rsidR="001E28B1">
        <w:rPr>
          <w:rFonts w:ascii="Arial Narrow" w:hAnsi="Arial Narrow"/>
          <w:sz w:val="20"/>
          <w:szCs w:val="20"/>
        </w:rPr>
        <w:t xml:space="preserve">c </w:t>
      </w:r>
      <w:bookmarkStart w:id="0" w:name="_GoBack"/>
      <w:bookmarkEnd w:id="0"/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>Baseline is defined as time of diagnosis for HCV positive, and date of last negative for HCV negative</w:t>
      </w:r>
    </w:p>
    <w:p w14:paraId="2CE75C84" w14:textId="77777777" w:rsidR="0009184E" w:rsidRDefault="0009184E" w:rsidP="0009184E">
      <w:pPr>
        <w:rPr>
          <w:rFonts w:ascii="Arial Narrow" w:hAnsi="Arial Narrow"/>
          <w:b/>
          <w:sz w:val="20"/>
          <w:szCs w:val="20"/>
        </w:rPr>
      </w:pPr>
      <w:r>
        <w:rPr>
          <w:rFonts w:ascii="Arial Narrow" w:hAnsi="Arial Narrow"/>
          <w:b/>
          <w:sz w:val="20"/>
          <w:szCs w:val="20"/>
        </w:rPr>
        <w:br w:type="page"/>
      </w:r>
    </w:p>
    <w:p w14:paraId="42D50AA5" w14:textId="3A5E3D2B" w:rsidR="0009184E" w:rsidRDefault="0009184E" w:rsidP="0009184E">
      <w:pPr>
        <w:rPr>
          <w:rFonts w:ascii="Arial Narrow" w:eastAsia="Times New Roman" w:hAnsi="Arial Narrow"/>
          <w:b/>
          <w:bCs/>
          <w:color w:val="000000"/>
          <w:sz w:val="20"/>
          <w:szCs w:val="20"/>
          <w:vertAlign w:val="superscript"/>
          <w:lang w:eastAsia="en-CA"/>
        </w:rPr>
      </w:pPr>
      <w:r>
        <w:rPr>
          <w:rFonts w:ascii="Arial Narrow" w:hAnsi="Arial Narrow"/>
          <w:b/>
          <w:sz w:val="20"/>
          <w:szCs w:val="20"/>
        </w:rPr>
        <w:lastRenderedPageBreak/>
        <w:t xml:space="preserve">Supplement </w:t>
      </w:r>
      <w:r w:rsidRPr="00B809FA">
        <w:rPr>
          <w:rFonts w:ascii="Arial Narrow" w:hAnsi="Arial Narrow"/>
          <w:b/>
          <w:sz w:val="20"/>
          <w:szCs w:val="20"/>
        </w:rPr>
        <w:t xml:space="preserve">Table </w:t>
      </w:r>
      <w:r w:rsidR="00133064">
        <w:rPr>
          <w:rFonts w:ascii="Arial Narrow" w:hAnsi="Arial Narrow"/>
          <w:b/>
          <w:sz w:val="20"/>
          <w:szCs w:val="20"/>
        </w:rPr>
        <w:t>6</w:t>
      </w:r>
      <w:r w:rsidRPr="00B809FA">
        <w:rPr>
          <w:rFonts w:ascii="Arial Narrow" w:hAnsi="Arial Narrow"/>
          <w:b/>
          <w:sz w:val="20"/>
          <w:szCs w:val="20"/>
        </w:rPr>
        <w:t>.</w:t>
      </w:r>
      <w:r w:rsidRPr="003C6350">
        <w:rPr>
          <w:rFonts w:ascii="Arial Narrow" w:hAnsi="Arial Narrow"/>
          <w:sz w:val="20"/>
          <w:szCs w:val="20"/>
        </w:rPr>
        <w:t xml:space="preserve"> </w:t>
      </w:r>
      <w:r w:rsidRPr="00B809FA">
        <w:rPr>
          <w:rFonts w:ascii="Arial Narrow" w:hAnsi="Arial Narrow"/>
          <w:b/>
          <w:sz w:val="20"/>
          <w:szCs w:val="20"/>
        </w:rPr>
        <w:t>Multivar</w:t>
      </w:r>
      <w:r>
        <w:rPr>
          <w:rFonts w:ascii="Arial Narrow" w:hAnsi="Arial Narrow"/>
          <w:b/>
          <w:sz w:val="20"/>
          <w:szCs w:val="20"/>
        </w:rPr>
        <w:t xml:space="preserve">iable </w:t>
      </w:r>
      <w:r w:rsidR="00782162">
        <w:rPr>
          <w:rFonts w:ascii="Arial Narrow" w:hAnsi="Arial Narrow"/>
          <w:b/>
          <w:sz w:val="20"/>
          <w:szCs w:val="20"/>
        </w:rPr>
        <w:t xml:space="preserve">multinomial </w:t>
      </w:r>
      <w:r>
        <w:rPr>
          <w:rFonts w:ascii="Arial Narrow" w:hAnsi="Arial Narrow"/>
          <w:b/>
          <w:sz w:val="20"/>
          <w:szCs w:val="20"/>
        </w:rPr>
        <w:t xml:space="preserve">logistic regression model </w:t>
      </w:r>
      <w:r w:rsidRPr="00B809FA">
        <w:rPr>
          <w:rFonts w:ascii="Arial Narrow" w:hAnsi="Arial Narrow"/>
          <w:b/>
          <w:sz w:val="20"/>
          <w:szCs w:val="20"/>
        </w:rPr>
        <w:t xml:space="preserve">for factors associated with seroconversion and chronic HCV infection </w:t>
      </w:r>
      <w:r>
        <w:rPr>
          <w:rFonts w:ascii="Arial Narrow" w:hAnsi="Arial Narrow"/>
          <w:b/>
          <w:sz w:val="20"/>
          <w:szCs w:val="20"/>
        </w:rPr>
        <w:t xml:space="preserve">including indicators for recent risk activities </w:t>
      </w:r>
      <w:r w:rsidRPr="00B809FA">
        <w:rPr>
          <w:rFonts w:ascii="Arial Narrow" w:hAnsi="Arial Narrow"/>
          <w:b/>
          <w:sz w:val="20"/>
          <w:szCs w:val="20"/>
        </w:rPr>
        <w:t xml:space="preserve">in </w:t>
      </w:r>
      <w:r>
        <w:rPr>
          <w:rFonts w:ascii="Arial Narrow" w:hAnsi="Arial Narrow"/>
          <w:b/>
          <w:sz w:val="20"/>
          <w:szCs w:val="20"/>
        </w:rPr>
        <w:t>BC HTC</w:t>
      </w:r>
      <w:r w:rsidRPr="00B809FA">
        <w:rPr>
          <w:rFonts w:ascii="Arial Narrow" w:hAnsi="Arial Narrow"/>
          <w:b/>
          <w:sz w:val="20"/>
          <w:szCs w:val="20"/>
        </w:rPr>
        <w:t>, Canada 199</w:t>
      </w:r>
      <w:r>
        <w:rPr>
          <w:rFonts w:ascii="Arial Narrow" w:hAnsi="Arial Narrow"/>
          <w:b/>
          <w:sz w:val="20"/>
          <w:szCs w:val="20"/>
        </w:rPr>
        <w:t>0</w:t>
      </w:r>
      <w:r w:rsidRPr="00B809FA">
        <w:rPr>
          <w:rFonts w:ascii="Arial Narrow" w:hAnsi="Arial Narrow"/>
          <w:b/>
          <w:sz w:val="20"/>
          <w:szCs w:val="20"/>
        </w:rPr>
        <w:t>-201</w:t>
      </w:r>
      <w:r>
        <w:rPr>
          <w:rFonts w:ascii="Arial Narrow" w:hAnsi="Arial Narrow"/>
          <w:b/>
          <w:sz w:val="20"/>
          <w:szCs w:val="20"/>
        </w:rPr>
        <w:t>2</w:t>
      </w:r>
      <w:r>
        <w:rPr>
          <w:rFonts w:ascii="Arial Narrow" w:hAnsi="Arial Narrow"/>
          <w:b/>
          <w:sz w:val="20"/>
          <w:szCs w:val="20"/>
          <w:vertAlign w:val="superscript"/>
        </w:rPr>
        <w:t xml:space="preserve"> a,b</w:t>
      </w:r>
    </w:p>
    <w:tbl>
      <w:tblPr>
        <w:tblW w:w="9652" w:type="dxa"/>
        <w:jc w:val="center"/>
        <w:tblLook w:val="04A0" w:firstRow="1" w:lastRow="0" w:firstColumn="1" w:lastColumn="0" w:noHBand="0" w:noVBand="1"/>
      </w:tblPr>
      <w:tblGrid>
        <w:gridCol w:w="2540"/>
        <w:gridCol w:w="4005"/>
        <w:gridCol w:w="3107"/>
      </w:tblGrid>
      <w:tr w:rsidR="0009184E" w:rsidRPr="00D21E3A" w14:paraId="794DFFEE" w14:textId="77777777" w:rsidTr="00954912">
        <w:trPr>
          <w:trHeight w:val="32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2063BDB" w14:textId="77777777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Variables</w:t>
            </w:r>
          </w:p>
        </w:tc>
        <w:tc>
          <w:tcPr>
            <w:tcW w:w="4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E0D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Seroconverters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F00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b/>
                <w:sz w:val="21"/>
                <w:szCs w:val="21"/>
              </w:rPr>
              <w:t>Chronic HCV</w:t>
            </w:r>
          </w:p>
        </w:tc>
      </w:tr>
      <w:tr w:rsidR="0009184E" w:rsidRPr="00D21E3A" w14:paraId="7C29B5C1" w14:textId="77777777" w:rsidTr="00954912">
        <w:trPr>
          <w:trHeight w:val="128"/>
          <w:jc w:val="center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04C2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</w:p>
        </w:tc>
        <w:tc>
          <w:tcPr>
            <w:tcW w:w="40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56C717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ORs(95%CI)</w:t>
            </w:r>
          </w:p>
        </w:tc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20A369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ORs(95%CI)</w:t>
            </w:r>
          </w:p>
        </w:tc>
      </w:tr>
      <w:tr w:rsidR="0009184E" w:rsidRPr="00D21E3A" w14:paraId="06A9400D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72E994F" w14:textId="77777777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Sex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01BC50A2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sz w:val="21"/>
                <w:szCs w:val="21"/>
                <w:lang w:eastAsia="en-CA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306DFDA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eastAsia="Times New Roman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sz w:val="21"/>
                <w:szCs w:val="21"/>
                <w:lang w:eastAsia="en-CA"/>
              </w:rPr>
              <w:t> </w:t>
            </w:r>
          </w:p>
        </w:tc>
      </w:tr>
      <w:tr w:rsidR="0009184E" w:rsidRPr="00D21E3A" w14:paraId="04EB37D6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60ADC4F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Female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09B29546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2315585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6649A2BD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EC9B6A0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Male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2B700692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23(1.17-1.29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03B8DED7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06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2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4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1EF7C3D8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1F51530" w14:textId="77777777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Birth year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223A94D3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3C6C39F2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480B9AD5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2210186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&lt;1945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6744332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3E6BC905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359B946C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03FCB4E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945-1954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2A670E5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3.60(2.97-4.38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E9E9A8B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6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29BF0B3D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</w:tcPr>
          <w:p w14:paraId="2C99C97A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955-1964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 w14:paraId="22D329C9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6.45(5.39-7.72)</w:t>
            </w:r>
          </w:p>
        </w:tc>
        <w:tc>
          <w:tcPr>
            <w:tcW w:w="3107" w:type="dxa"/>
            <w:shd w:val="clear" w:color="auto" w:fill="auto"/>
            <w:noWrap/>
            <w:vAlign w:val="center"/>
          </w:tcPr>
          <w:p w14:paraId="19F6BD0B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3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9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7A6670A7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11EFE80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965-1974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3D163816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9.09(7.61-10.86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187277B1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5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7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6D0DDAC2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</w:tcPr>
          <w:p w14:paraId="46FCAF14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1975-1984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 w14:paraId="66D56835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9.50(7.94-11.37)</w:t>
            </w:r>
          </w:p>
        </w:tc>
        <w:tc>
          <w:tcPr>
            <w:tcW w:w="3107" w:type="dxa"/>
            <w:shd w:val="clear" w:color="auto" w:fill="auto"/>
            <w:noWrap/>
            <w:vAlign w:val="center"/>
          </w:tcPr>
          <w:p w14:paraId="240BA035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0.66(0.63-0.69)</w:t>
            </w:r>
          </w:p>
        </w:tc>
      </w:tr>
      <w:tr w:rsidR="0009184E" w:rsidRPr="00D21E3A" w14:paraId="4C507EDA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78E2595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≥1985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3344AE8E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4.53(3.70-5.54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6CE946DD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0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6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29B07ECC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471F40B2" w14:textId="77777777" w:rsidR="0009184E" w:rsidRPr="00134032" w:rsidRDefault="0009184E" w:rsidP="00954912">
            <w:pPr>
              <w:spacing w:after="0" w:line="240" w:lineRule="auto"/>
              <w:ind w:left="720" w:hanging="720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HIV infection at baseline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1501BBCB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7E8E0706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5D5444FA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2FD1745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No/Unknown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272B6FD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35E2EABE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054027E7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4E70F61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Yes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2F45A693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8.99(8.00-10.11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1E1420EF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0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4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46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5E954E45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9476971" w14:textId="77777777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HBV at baseline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13A4C116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329022D7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5D32A725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0E8A7CD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Unknown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187A2B2F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21D75709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22893F8D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B431D17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Yes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58BFF5B6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2.21(1.90-2.57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574238C8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7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1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40558025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657D779" w14:textId="77777777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Active TB at baseline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2F1E8DD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57F510F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4DE9BADB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B21E129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Unknown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4DC7B3F1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014EFA6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4D3056D0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1AB23130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Yes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4115C445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6(0.65-1.72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7B176FFE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07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87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5F860E6B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27F46FF" w14:textId="77777777" w:rsidR="0009184E" w:rsidRPr="00134032" w:rsidRDefault="0009184E" w:rsidP="00954912">
            <w:pPr>
              <w:spacing w:after="0" w:line="240" w:lineRule="auto"/>
              <w:rPr>
                <w:rFonts w:eastAsiaTheme="minorEastAsia"/>
                <w:b/>
                <w:bCs/>
                <w:color w:val="000000"/>
                <w:sz w:val="21"/>
                <w:szCs w:val="21"/>
                <w:lang w:eastAsia="zh-TW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Material deprivation quintile at baseline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7D391E1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0A905E80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303EC189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</w:tcPr>
          <w:p w14:paraId="34E4085F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Unknown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 w14:paraId="2B21F4C3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3.47(2.92-4.12)</w:t>
            </w:r>
          </w:p>
        </w:tc>
        <w:tc>
          <w:tcPr>
            <w:tcW w:w="3107" w:type="dxa"/>
            <w:shd w:val="clear" w:color="auto" w:fill="auto"/>
            <w:noWrap/>
            <w:vAlign w:val="center"/>
          </w:tcPr>
          <w:p w14:paraId="50B7A4E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37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07</w:t>
            </w:r>
            <w:r w:rsidRPr="00D21E3A" w:rsidDel="00002DA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.70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5332CB22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2936967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Q1 (most privileged)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1C3F7CF2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AA91260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5C2DCDDF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5EA7C485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Q2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652B151B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22(1.11-1.34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0D59123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4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0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74AC1BA8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43FBBE7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Q3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C18693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26(1.15-1.39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F89CDE1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4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59572196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09AE03F4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Q4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3DA6E4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66(1.53-1.81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1DC63E77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9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46C90453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7EB066D5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Q5 (most deprived)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5065F66F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2.11(1.95-2.29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72ABE04E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06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99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2.12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5DF93437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8B7C4E3" w14:textId="23070011" w:rsidR="0009184E" w:rsidRPr="00134032" w:rsidRDefault="0009184E" w:rsidP="00EA0739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 xml:space="preserve">Recent </w:t>
            </w:r>
            <w:r w:rsidR="00EA0739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m</w:t>
            </w: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ental illness</w:t>
            </w:r>
            <w:r w:rsidR="00C74A1E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 xml:space="preserve"> </w:t>
            </w: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  <w:lang w:eastAsia="en-CA"/>
              </w:rPr>
              <w:t>C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2D08FF0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D2D4D3E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0B464A2C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C550303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Unknown/No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24616C8C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88E0443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377F7C40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2982692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Yes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420C6570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7(1.00-1.14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709C4E94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2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9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0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74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4DD12D3C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30CE8016" w14:textId="22E8327E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Recent Illicit drugs use</w:t>
            </w:r>
            <w:r w:rsidR="00C74A1E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 xml:space="preserve"> </w:t>
            </w: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  <w:lang w:eastAsia="en-CA"/>
              </w:rPr>
              <w:t>C</w:t>
            </w: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 xml:space="preserve"> 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D14A7D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1C784A90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 </w:t>
            </w:r>
          </w:p>
        </w:tc>
      </w:tr>
      <w:tr w:rsidR="0009184E" w:rsidRPr="00D21E3A" w14:paraId="0F114576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CC1361A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Unknown/No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4B458572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451D45F3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002A0A13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24A26C9A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Yes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062D1449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25.04(23.7-26.44)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0A6FDAD0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6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17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.00</w:t>
            </w:r>
            <w:r w:rsidRPr="00D21E3A" w:rsidDel="00002DAC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6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34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  <w:tr w:rsidR="0009184E" w:rsidRPr="00D21E3A" w14:paraId="5F80E7B7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7D12A54" w14:textId="23440DB6" w:rsidR="0009184E" w:rsidRPr="00134032" w:rsidRDefault="0009184E" w:rsidP="0095491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>Recent Problematic alcohol use</w:t>
            </w:r>
            <w:r w:rsidR="001E28B1">
              <w:rPr>
                <w:rFonts w:eastAsia="Times New Roman"/>
                <w:b/>
                <w:bCs/>
                <w:color w:val="000000"/>
                <w:sz w:val="21"/>
                <w:szCs w:val="21"/>
                <w:lang w:eastAsia="en-CA"/>
              </w:rPr>
              <w:t xml:space="preserve"> </w:t>
            </w:r>
            <w:r w:rsidRPr="00134032">
              <w:rPr>
                <w:rFonts w:eastAsia="Times New Roman"/>
                <w:b/>
                <w:bCs/>
                <w:color w:val="000000"/>
                <w:sz w:val="21"/>
                <w:szCs w:val="21"/>
                <w:vertAlign w:val="superscript"/>
                <w:lang w:eastAsia="en-CA"/>
              </w:rPr>
              <w:t>C</w:t>
            </w:r>
          </w:p>
        </w:tc>
        <w:tc>
          <w:tcPr>
            <w:tcW w:w="4005" w:type="dxa"/>
            <w:shd w:val="clear" w:color="auto" w:fill="auto"/>
            <w:noWrap/>
            <w:vAlign w:val="center"/>
          </w:tcPr>
          <w:p w14:paraId="5E51D7E5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3107" w:type="dxa"/>
            <w:shd w:val="clear" w:color="auto" w:fill="auto"/>
            <w:noWrap/>
            <w:vAlign w:val="center"/>
          </w:tcPr>
          <w:p w14:paraId="04D44C54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</w:tr>
      <w:tr w:rsidR="0009184E" w:rsidRPr="00D21E3A" w14:paraId="1C4C9EA1" w14:textId="77777777" w:rsidTr="00954912">
        <w:trPr>
          <w:trHeight w:val="305"/>
          <w:jc w:val="center"/>
        </w:trPr>
        <w:tc>
          <w:tcPr>
            <w:tcW w:w="2540" w:type="dxa"/>
            <w:shd w:val="clear" w:color="auto" w:fill="auto"/>
            <w:noWrap/>
            <w:vAlign w:val="center"/>
            <w:hideMark/>
          </w:tcPr>
          <w:p w14:paraId="6F462FF8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Unknown/No</w:t>
            </w:r>
          </w:p>
        </w:tc>
        <w:tc>
          <w:tcPr>
            <w:tcW w:w="4005" w:type="dxa"/>
            <w:shd w:val="clear" w:color="auto" w:fill="auto"/>
            <w:noWrap/>
            <w:vAlign w:val="center"/>
            <w:hideMark/>
          </w:tcPr>
          <w:p w14:paraId="72AB2AC9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  <w:tc>
          <w:tcPr>
            <w:tcW w:w="3107" w:type="dxa"/>
            <w:shd w:val="clear" w:color="auto" w:fill="auto"/>
            <w:noWrap/>
            <w:vAlign w:val="center"/>
            <w:hideMark/>
          </w:tcPr>
          <w:p w14:paraId="2B955E3A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00</w:t>
            </w:r>
          </w:p>
        </w:tc>
      </w:tr>
      <w:tr w:rsidR="0009184E" w:rsidRPr="00D21E3A" w14:paraId="2E7135E3" w14:textId="77777777" w:rsidTr="00954912">
        <w:trPr>
          <w:trHeight w:val="305"/>
          <w:jc w:val="center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E4BDF" w14:textId="77777777" w:rsidR="0009184E" w:rsidRPr="00134032" w:rsidRDefault="0009184E" w:rsidP="00954912">
            <w:pPr>
              <w:spacing w:after="0" w:line="240" w:lineRule="auto"/>
              <w:ind w:firstLineChars="100" w:firstLine="210"/>
              <w:rPr>
                <w:rFonts w:eastAsia="Times New Roman"/>
                <w:color w:val="000000"/>
                <w:sz w:val="21"/>
                <w:szCs w:val="21"/>
                <w:lang w:eastAsia="en-CA"/>
              </w:rPr>
            </w:pPr>
            <w:r w:rsidRPr="00134032">
              <w:rPr>
                <w:rFonts w:eastAsia="Times New Roman"/>
                <w:color w:val="000000"/>
                <w:sz w:val="21"/>
                <w:szCs w:val="21"/>
                <w:lang w:eastAsia="en-CA"/>
              </w:rPr>
              <w:t>Yes</w:t>
            </w:r>
          </w:p>
        </w:tc>
        <w:tc>
          <w:tcPr>
            <w:tcW w:w="40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18B7F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73(1.62-1.84)</w:t>
            </w:r>
          </w:p>
        </w:tc>
        <w:tc>
          <w:tcPr>
            <w:tcW w:w="31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46AD" w14:textId="77777777" w:rsidR="0009184E" w:rsidRPr="00134032" w:rsidRDefault="0009184E" w:rsidP="00954912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8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5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-1.</w:t>
            </w:r>
            <w:r>
              <w:rPr>
                <w:rFonts w:ascii="Calibri" w:hAnsi="Calibri" w:cs="Calibri"/>
                <w:color w:val="000000"/>
                <w:sz w:val="21"/>
                <w:szCs w:val="21"/>
              </w:rPr>
              <w:t>63</w:t>
            </w:r>
            <w:r w:rsidRPr="00134032">
              <w:rPr>
                <w:rFonts w:ascii="Calibri" w:hAnsi="Calibri" w:cs="Calibri"/>
                <w:color w:val="000000"/>
                <w:sz w:val="21"/>
                <w:szCs w:val="21"/>
              </w:rPr>
              <w:t>)</w:t>
            </w:r>
          </w:p>
        </w:tc>
      </w:tr>
    </w:tbl>
    <w:p w14:paraId="04537951" w14:textId="00393D48" w:rsidR="00D8119F" w:rsidRPr="004C42A5" w:rsidRDefault="0009184E" w:rsidP="004C42A5">
      <w:pPr>
        <w:spacing w:after="200" w:line="276" w:lineRule="auto"/>
        <w:rPr>
          <w:rFonts w:ascii="Calibri" w:eastAsia="Calibri" w:hAnsi="Calibri" w:cs="Times New Roman"/>
        </w:rPr>
      </w:pPr>
      <w:r>
        <w:rPr>
          <w:rFonts w:ascii="Arial Narrow" w:hAnsi="Arial Narrow"/>
          <w:sz w:val="20"/>
          <w:szCs w:val="20"/>
        </w:rPr>
        <w:t xml:space="preserve">a Excluding unknown gender and health authority.; b Adjusted for health authority and year of diagnosis; </w:t>
      </w:r>
      <w:r>
        <w:rPr>
          <w:rFonts w:ascii="Arial Narrow" w:hAnsi="Arial Narrow"/>
          <w:sz w:val="20"/>
          <w:szCs w:val="20"/>
          <w:lang w:val="en-US"/>
        </w:rPr>
        <w:t>c</w:t>
      </w:r>
      <w:r>
        <w:rPr>
          <w:rFonts w:ascii="Arial Narrow" w:hAnsi="Arial Narrow"/>
          <w:sz w:val="20"/>
          <w:szCs w:val="20"/>
        </w:rPr>
        <w:t xml:space="preserve"> Recent is defined as 3 years prior to baseline -</w:t>
      </w:r>
      <w:r>
        <w:rPr>
          <w:rFonts w:ascii="Arial Narrow" w:eastAsia="Times New Roman" w:hAnsi="Arial Narrow" w:cs="Calibri"/>
          <w:bCs/>
          <w:color w:val="000000"/>
          <w:sz w:val="20"/>
          <w:szCs w:val="20"/>
          <w:lang w:eastAsia="en-CA"/>
        </w:rPr>
        <w:t xml:space="preserve"> time of diagnosis for HCV positive, and date of last negative for HCV negative</w:t>
      </w:r>
    </w:p>
    <w:sectPr w:rsidR="00D8119F" w:rsidRPr="004C42A5" w:rsidSect="00954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02512C" w14:textId="77777777" w:rsidR="00A03BE7" w:rsidRDefault="00A03BE7">
      <w:pPr>
        <w:spacing w:after="0" w:line="240" w:lineRule="auto"/>
      </w:pPr>
      <w:r>
        <w:separator/>
      </w:r>
    </w:p>
  </w:endnote>
  <w:endnote w:type="continuationSeparator" w:id="0">
    <w:p w14:paraId="12C36944" w14:textId="77777777" w:rsidR="00A03BE7" w:rsidRDefault="00A03B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93EE1E" w14:textId="7D0D4A11" w:rsidR="00A03BE7" w:rsidRDefault="00A03BE7" w:rsidP="00954912">
    <w:pPr>
      <w:pStyle w:val="Footer"/>
    </w:pPr>
    <w:r>
      <w:ptab w:relativeTo="margin" w:alignment="center" w:leader="none"/>
    </w:r>
    <w:r w:rsidRPr="00BE136F">
      <w:t xml:space="preserve"> </w:t>
    </w:r>
    <w:r>
      <w:ptab w:relativeTo="margin" w:alignment="right" w:leader="none"/>
    </w:r>
    <w:r w:rsidRPr="00BE136F">
      <w:t xml:space="preserve">Page </w:t>
    </w:r>
    <w:r w:rsidRPr="00BE136F">
      <w:rPr>
        <w:b/>
        <w:bCs/>
      </w:rPr>
      <w:fldChar w:fldCharType="begin"/>
    </w:r>
    <w:r w:rsidRPr="00BE136F">
      <w:rPr>
        <w:b/>
        <w:bCs/>
      </w:rPr>
      <w:instrText xml:space="preserve"> PAGE  \* Arabic  \* MERGEFORMAT </w:instrText>
    </w:r>
    <w:r w:rsidRPr="00BE136F">
      <w:rPr>
        <w:b/>
        <w:bCs/>
      </w:rPr>
      <w:fldChar w:fldCharType="separate"/>
    </w:r>
    <w:r w:rsidR="001E28B1">
      <w:rPr>
        <w:b/>
        <w:bCs/>
        <w:noProof/>
      </w:rPr>
      <w:t>11</w:t>
    </w:r>
    <w:r w:rsidRPr="00BE136F">
      <w:rPr>
        <w:b/>
        <w:bCs/>
      </w:rPr>
      <w:fldChar w:fldCharType="end"/>
    </w:r>
    <w:r w:rsidRPr="00BE136F">
      <w:t xml:space="preserve"> </w:t>
    </w:r>
    <w:r>
      <w:t>/</w:t>
    </w:r>
    <w:r w:rsidRPr="00BE136F">
      <w:t xml:space="preserve"> </w:t>
    </w:r>
    <w:fldSimple w:instr=" NUMPAGES  \* Arabic  \* MERGEFORMAT ">
      <w:r w:rsidR="001E28B1" w:rsidRPr="001E28B1">
        <w:rPr>
          <w:b/>
          <w:bCs/>
          <w:noProof/>
        </w:rPr>
        <w:t>11</w:t>
      </w:r>
    </w:fldSimple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129C83" w14:textId="77777777" w:rsidR="00A03BE7" w:rsidRDefault="00A03BE7">
      <w:pPr>
        <w:spacing w:after="0" w:line="240" w:lineRule="auto"/>
      </w:pPr>
      <w:r>
        <w:separator/>
      </w:r>
    </w:p>
  </w:footnote>
  <w:footnote w:type="continuationSeparator" w:id="0">
    <w:p w14:paraId="6EDD4E28" w14:textId="77777777" w:rsidR="00A03BE7" w:rsidRDefault="00A03B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84E"/>
    <w:rsid w:val="0009184E"/>
    <w:rsid w:val="000A5D63"/>
    <w:rsid w:val="000C40EF"/>
    <w:rsid w:val="000C6B05"/>
    <w:rsid w:val="0010089B"/>
    <w:rsid w:val="00103FB8"/>
    <w:rsid w:val="00131BDE"/>
    <w:rsid w:val="00133064"/>
    <w:rsid w:val="001333B5"/>
    <w:rsid w:val="001412EF"/>
    <w:rsid w:val="0016080F"/>
    <w:rsid w:val="00194D73"/>
    <w:rsid w:val="001C01C1"/>
    <w:rsid w:val="001E28B1"/>
    <w:rsid w:val="001E5F73"/>
    <w:rsid w:val="002076EC"/>
    <w:rsid w:val="00252EAB"/>
    <w:rsid w:val="00432131"/>
    <w:rsid w:val="00462614"/>
    <w:rsid w:val="004944B8"/>
    <w:rsid w:val="004B6E5E"/>
    <w:rsid w:val="004B769E"/>
    <w:rsid w:val="004C42A5"/>
    <w:rsid w:val="004D6A28"/>
    <w:rsid w:val="00512097"/>
    <w:rsid w:val="00512803"/>
    <w:rsid w:val="00567B68"/>
    <w:rsid w:val="005A69A2"/>
    <w:rsid w:val="005B0AA6"/>
    <w:rsid w:val="005D0C79"/>
    <w:rsid w:val="005D4392"/>
    <w:rsid w:val="00612856"/>
    <w:rsid w:val="00641E11"/>
    <w:rsid w:val="007025FF"/>
    <w:rsid w:val="00704C8D"/>
    <w:rsid w:val="00712E42"/>
    <w:rsid w:val="00723B49"/>
    <w:rsid w:val="00782162"/>
    <w:rsid w:val="007873CD"/>
    <w:rsid w:val="007D00A0"/>
    <w:rsid w:val="008408C4"/>
    <w:rsid w:val="00877162"/>
    <w:rsid w:val="00883F49"/>
    <w:rsid w:val="00904B3B"/>
    <w:rsid w:val="00954912"/>
    <w:rsid w:val="009949CE"/>
    <w:rsid w:val="009D1739"/>
    <w:rsid w:val="009E77B0"/>
    <w:rsid w:val="00A03BE7"/>
    <w:rsid w:val="00A11B95"/>
    <w:rsid w:val="00A43C8B"/>
    <w:rsid w:val="00A76065"/>
    <w:rsid w:val="00AB4D2A"/>
    <w:rsid w:val="00B1096D"/>
    <w:rsid w:val="00B619B1"/>
    <w:rsid w:val="00B765B7"/>
    <w:rsid w:val="00B868D7"/>
    <w:rsid w:val="00C11B12"/>
    <w:rsid w:val="00C356B1"/>
    <w:rsid w:val="00C372FE"/>
    <w:rsid w:val="00C74A1E"/>
    <w:rsid w:val="00C94AF7"/>
    <w:rsid w:val="00CA6E2F"/>
    <w:rsid w:val="00CD45CF"/>
    <w:rsid w:val="00CE0470"/>
    <w:rsid w:val="00CF1C65"/>
    <w:rsid w:val="00D02393"/>
    <w:rsid w:val="00D21B2F"/>
    <w:rsid w:val="00D36569"/>
    <w:rsid w:val="00D8119F"/>
    <w:rsid w:val="00D91861"/>
    <w:rsid w:val="00DC5F43"/>
    <w:rsid w:val="00DD5E3A"/>
    <w:rsid w:val="00E92344"/>
    <w:rsid w:val="00EA0739"/>
    <w:rsid w:val="00EA3263"/>
    <w:rsid w:val="00ED224A"/>
    <w:rsid w:val="00EF4274"/>
    <w:rsid w:val="00F6786C"/>
    <w:rsid w:val="00FF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6B1000"/>
  <w15:docId w15:val="{9EB04546-418B-4D55-BC7A-EEADFA5B4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184E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18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84E"/>
    <w:rPr>
      <w:rFonts w:eastAsia="PMingLiU"/>
    </w:rPr>
  </w:style>
  <w:style w:type="table" w:styleId="TableGrid">
    <w:name w:val="Table Grid"/>
    <w:basedOn w:val="TableNormal"/>
    <w:uiPriority w:val="59"/>
    <w:rsid w:val="0009184E"/>
    <w:pPr>
      <w:spacing w:after="0" w:line="240" w:lineRule="auto"/>
    </w:pPr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0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080F"/>
    <w:rPr>
      <w:rFonts w:ascii="Tahoma" w:eastAsia="PMingLiU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2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2FE"/>
    <w:rPr>
      <w:rFonts w:eastAsia="PMingLiU"/>
    </w:rPr>
  </w:style>
  <w:style w:type="character" w:styleId="CommentReference">
    <w:name w:val="annotation reference"/>
    <w:basedOn w:val="DefaultParagraphFont"/>
    <w:uiPriority w:val="99"/>
    <w:semiHidden/>
    <w:unhideWhenUsed/>
    <w:rsid w:val="009D17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17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1739"/>
    <w:rPr>
      <w:rFonts w:eastAsia="PMingLiU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17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1739"/>
    <w:rPr>
      <w:rFonts w:eastAsia="PMingLiU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19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1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9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'[graphs_hcv_positivity_birth_cohort_alive_AY_20150624.xlsx]hcv_bod_birthcohort_yr 24Jun15'!$B$1</c:f>
              <c:strCache>
                <c:ptCount val="1"/>
                <c:pt idx="0">
                  <c:v>&lt;1925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B$10:$B$23</c:f>
              <c:numCache>
                <c:formatCode>0.0</c:formatCode>
                <c:ptCount val="14"/>
                <c:pt idx="0">
                  <c:v>3.08008214</c:v>
                </c:pt>
                <c:pt idx="1">
                  <c:v>3.2298923399999997</c:v>
                </c:pt>
                <c:pt idx="2">
                  <c:v>3.0502885399999999</c:v>
                </c:pt>
                <c:pt idx="3">
                  <c:v>2.3235031300000002</c:v>
                </c:pt>
                <c:pt idx="4">
                  <c:v>1.32042254</c:v>
                </c:pt>
                <c:pt idx="5">
                  <c:v>2.08540218</c:v>
                </c:pt>
                <c:pt idx="6">
                  <c:v>2.1194604999999997</c:v>
                </c:pt>
                <c:pt idx="7">
                  <c:v>1.6085790900000001</c:v>
                </c:pt>
                <c:pt idx="8">
                  <c:v>0.99778270999999996</c:v>
                </c:pt>
                <c:pt idx="9">
                  <c:v>1.23304562</c:v>
                </c:pt>
                <c:pt idx="10">
                  <c:v>0.64599483000000002</c:v>
                </c:pt>
                <c:pt idx="11">
                  <c:v>0.95087162999999997</c:v>
                </c:pt>
                <c:pt idx="12">
                  <c:v>0.52447552000000008</c:v>
                </c:pt>
                <c:pt idx="13">
                  <c:v>0.32948928999999999</c:v>
                </c:pt>
              </c:numCache>
            </c:numRef>
          </c:val>
          <c:smooth val="1"/>
        </c:ser>
        <c:ser>
          <c:idx val="1"/>
          <c:order val="1"/>
          <c:tx>
            <c:strRef>
              <c:f>'[graphs_hcv_positivity_birth_cohort_alive_AY_20150624.xlsx]hcv_bod_birthcohort_yr 24Jun15'!$C$1</c:f>
              <c:strCache>
                <c:ptCount val="1"/>
                <c:pt idx="0">
                  <c:v>1925-1929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C$10:$C$23</c:f>
              <c:numCache>
                <c:formatCode>0.0</c:formatCode>
                <c:ptCount val="14"/>
                <c:pt idx="0">
                  <c:v>3.6420395399999999</c:v>
                </c:pt>
                <c:pt idx="1">
                  <c:v>3.43473994</c:v>
                </c:pt>
                <c:pt idx="2">
                  <c:v>3.0082987599999997</c:v>
                </c:pt>
                <c:pt idx="3">
                  <c:v>2.7355623100000002</c:v>
                </c:pt>
                <c:pt idx="4">
                  <c:v>2.0181634699999997</c:v>
                </c:pt>
                <c:pt idx="5">
                  <c:v>1.84108527</c:v>
                </c:pt>
                <c:pt idx="6">
                  <c:v>1.7699115000000001</c:v>
                </c:pt>
                <c:pt idx="7">
                  <c:v>1.50309461</c:v>
                </c:pt>
                <c:pt idx="8">
                  <c:v>1.3195098999999999</c:v>
                </c:pt>
                <c:pt idx="9">
                  <c:v>1.3713080200000001</c:v>
                </c:pt>
                <c:pt idx="10">
                  <c:v>0.68292682999999998</c:v>
                </c:pt>
                <c:pt idx="11">
                  <c:v>0.59701492999999994</c:v>
                </c:pt>
                <c:pt idx="12">
                  <c:v>0.64456722</c:v>
                </c:pt>
                <c:pt idx="13">
                  <c:v>0.52910053000000001</c:v>
                </c:pt>
              </c:numCache>
            </c:numRef>
          </c:val>
          <c:smooth val="1"/>
        </c:ser>
        <c:ser>
          <c:idx val="2"/>
          <c:order val="2"/>
          <c:tx>
            <c:strRef>
              <c:f>'[graphs_hcv_positivity_birth_cohort_alive_AY_20150624.xlsx]hcv_bod_birthcohort_yr 24Jun15'!$D$1</c:f>
              <c:strCache>
                <c:ptCount val="1"/>
                <c:pt idx="0">
                  <c:v>1930-1934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D$10:$D$23</c:f>
              <c:numCache>
                <c:formatCode>0.0</c:formatCode>
                <c:ptCount val="14"/>
                <c:pt idx="0">
                  <c:v>4.4425817300000006</c:v>
                </c:pt>
                <c:pt idx="1">
                  <c:v>4.2328042300000002</c:v>
                </c:pt>
                <c:pt idx="2">
                  <c:v>4.2535446200000004</c:v>
                </c:pt>
                <c:pt idx="3">
                  <c:v>3.53909465</c:v>
                </c:pt>
                <c:pt idx="4">
                  <c:v>2.1121039800000001</c:v>
                </c:pt>
                <c:pt idx="5">
                  <c:v>2.4701195200000003</c:v>
                </c:pt>
                <c:pt idx="6">
                  <c:v>2.97748729</c:v>
                </c:pt>
                <c:pt idx="7">
                  <c:v>1.7461383500000001</c:v>
                </c:pt>
                <c:pt idx="8">
                  <c:v>1.64638511</c:v>
                </c:pt>
                <c:pt idx="9">
                  <c:v>2.05237084</c:v>
                </c:pt>
                <c:pt idx="10">
                  <c:v>1.1726384400000001</c:v>
                </c:pt>
                <c:pt idx="11">
                  <c:v>0.90673574999999995</c:v>
                </c:pt>
                <c:pt idx="12">
                  <c:v>1.30344108</c:v>
                </c:pt>
                <c:pt idx="13">
                  <c:v>0.74534160999999999</c:v>
                </c:pt>
              </c:numCache>
            </c:numRef>
          </c:val>
          <c:smooth val="1"/>
        </c:ser>
        <c:ser>
          <c:idx val="3"/>
          <c:order val="3"/>
          <c:tx>
            <c:strRef>
              <c:f>'[graphs_hcv_positivity_birth_cohort_alive_AY_20150624.xlsx]hcv_bod_birthcohort_yr 24Jun15'!$E$1</c:f>
              <c:strCache>
                <c:ptCount val="1"/>
                <c:pt idx="0">
                  <c:v>1935-1939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E$10:$E$23</c:f>
              <c:numCache>
                <c:formatCode>0.0</c:formatCode>
                <c:ptCount val="14"/>
                <c:pt idx="0">
                  <c:v>4.6852122999999999</c:v>
                </c:pt>
                <c:pt idx="1">
                  <c:v>4.7120418800000001</c:v>
                </c:pt>
                <c:pt idx="2">
                  <c:v>4.0978189</c:v>
                </c:pt>
                <c:pt idx="3">
                  <c:v>4.0418118500000002</c:v>
                </c:pt>
                <c:pt idx="4">
                  <c:v>3.5326086999999999</c:v>
                </c:pt>
                <c:pt idx="5">
                  <c:v>2.8795811499999999</c:v>
                </c:pt>
                <c:pt idx="6">
                  <c:v>3.1786395399999998</c:v>
                </c:pt>
                <c:pt idx="7">
                  <c:v>2.0364415899999999</c:v>
                </c:pt>
                <c:pt idx="8">
                  <c:v>2.2260274</c:v>
                </c:pt>
                <c:pt idx="9">
                  <c:v>1.48720999</c:v>
                </c:pt>
                <c:pt idx="10">
                  <c:v>1.78207739</c:v>
                </c:pt>
                <c:pt idx="11">
                  <c:v>1.9617706200000002</c:v>
                </c:pt>
                <c:pt idx="12">
                  <c:v>0.98079280999999996</c:v>
                </c:pt>
                <c:pt idx="13">
                  <c:v>0.28224667999999997</c:v>
                </c:pt>
              </c:numCache>
            </c:numRef>
          </c:val>
          <c:smooth val="1"/>
        </c:ser>
        <c:ser>
          <c:idx val="4"/>
          <c:order val="4"/>
          <c:tx>
            <c:strRef>
              <c:f>'[graphs_hcv_positivity_birth_cohort_alive_AY_20150624.xlsx]hcv_bod_birthcohort_yr 24Jun15'!$F$1</c:f>
              <c:strCache>
                <c:ptCount val="1"/>
                <c:pt idx="0">
                  <c:v>1940-1944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F$10:$F$23</c:f>
              <c:numCache>
                <c:formatCode>0.0</c:formatCode>
                <c:ptCount val="14"/>
                <c:pt idx="0">
                  <c:v>6.8194217099999994</c:v>
                </c:pt>
                <c:pt idx="1">
                  <c:v>5.5830039500000002</c:v>
                </c:pt>
                <c:pt idx="2">
                  <c:v>5.1546391800000002</c:v>
                </c:pt>
                <c:pt idx="3">
                  <c:v>4.59311033</c:v>
                </c:pt>
                <c:pt idx="4">
                  <c:v>3.99794977</c:v>
                </c:pt>
                <c:pt idx="5">
                  <c:v>3.3077660600000005</c:v>
                </c:pt>
                <c:pt idx="6">
                  <c:v>3.84441429</c:v>
                </c:pt>
                <c:pt idx="7">
                  <c:v>3.83480826</c:v>
                </c:pt>
                <c:pt idx="8">
                  <c:v>3.1040268499999999</c:v>
                </c:pt>
                <c:pt idx="9">
                  <c:v>2.46812012</c:v>
                </c:pt>
                <c:pt idx="10">
                  <c:v>2.2585669799999999</c:v>
                </c:pt>
                <c:pt idx="11">
                  <c:v>2.4775583499999998</c:v>
                </c:pt>
                <c:pt idx="12">
                  <c:v>1.5247410800000001</c:v>
                </c:pt>
                <c:pt idx="13">
                  <c:v>1.042502</c:v>
                </c:pt>
              </c:numCache>
            </c:numRef>
          </c:val>
          <c:smooth val="1"/>
        </c:ser>
        <c:ser>
          <c:idx val="5"/>
          <c:order val="5"/>
          <c:tx>
            <c:strRef>
              <c:f>'[graphs_hcv_positivity_birth_cohort_alive_AY_20150624.xlsx]hcv_bod_birthcohort_yr 24Jun15'!$G$1</c:f>
              <c:strCache>
                <c:ptCount val="1"/>
                <c:pt idx="0">
                  <c:v>1945-1949</c:v>
                </c:pt>
              </c:strCache>
            </c:strRef>
          </c:tx>
          <c:spPr>
            <a:ln w="3810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G$10:$G$23</c:f>
              <c:numCache>
                <c:formatCode>0.0</c:formatCode>
                <c:ptCount val="14"/>
                <c:pt idx="0">
                  <c:v>11.41403126</c:v>
                </c:pt>
                <c:pt idx="1">
                  <c:v>10.699865410000001</c:v>
                </c:pt>
                <c:pt idx="2">
                  <c:v>9.7196831199999991</c:v>
                </c:pt>
                <c:pt idx="3">
                  <c:v>8.4643693500000001</c:v>
                </c:pt>
                <c:pt idx="4">
                  <c:v>7.2972972999999994</c:v>
                </c:pt>
                <c:pt idx="5">
                  <c:v>5.8170813699999995</c:v>
                </c:pt>
                <c:pt idx="6">
                  <c:v>6.2066887600000005</c:v>
                </c:pt>
                <c:pt idx="7">
                  <c:v>5.2763121399999999</c:v>
                </c:pt>
                <c:pt idx="8">
                  <c:v>5.0985915500000001</c:v>
                </c:pt>
                <c:pt idx="9">
                  <c:v>4.1941970699999995</c:v>
                </c:pt>
                <c:pt idx="10">
                  <c:v>3.8310154800000005</c:v>
                </c:pt>
                <c:pt idx="11">
                  <c:v>2.6623538200000003</c:v>
                </c:pt>
                <c:pt idx="12">
                  <c:v>2.26071103</c:v>
                </c:pt>
                <c:pt idx="13">
                  <c:v>1.4058902</c:v>
                </c:pt>
              </c:numCache>
            </c:numRef>
          </c:val>
          <c:smooth val="1"/>
        </c:ser>
        <c:ser>
          <c:idx val="6"/>
          <c:order val="6"/>
          <c:tx>
            <c:strRef>
              <c:f>'[graphs_hcv_positivity_birth_cohort_alive_AY_20150624.xlsx]hcv_bod_birthcohort_yr 24Jun15'!$H$1</c:f>
              <c:strCache>
                <c:ptCount val="1"/>
                <c:pt idx="0">
                  <c:v>1950-1954</c:v>
                </c:pt>
              </c:strCache>
            </c:strRef>
          </c:tx>
          <c:spPr>
            <a:ln w="38100" cap="rnd">
              <a:solidFill>
                <a:schemeClr val="accent1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H$10:$H$23</c:f>
              <c:numCache>
                <c:formatCode>0.0</c:formatCode>
                <c:ptCount val="14"/>
                <c:pt idx="0">
                  <c:v>18.60465116</c:v>
                </c:pt>
                <c:pt idx="1">
                  <c:v>16.166056170000001</c:v>
                </c:pt>
                <c:pt idx="2">
                  <c:v>14.326716100000001</c:v>
                </c:pt>
                <c:pt idx="3">
                  <c:v>14.06448337</c:v>
                </c:pt>
                <c:pt idx="4">
                  <c:v>12.63326226</c:v>
                </c:pt>
                <c:pt idx="5">
                  <c:v>10.778141530000001</c:v>
                </c:pt>
                <c:pt idx="6">
                  <c:v>11.19562634</c:v>
                </c:pt>
                <c:pt idx="7">
                  <c:v>9.1720036599999997</c:v>
                </c:pt>
                <c:pt idx="8">
                  <c:v>8.5274725300000007</c:v>
                </c:pt>
                <c:pt idx="9">
                  <c:v>7.9326923100000002</c:v>
                </c:pt>
                <c:pt idx="10">
                  <c:v>6.5005192100000002</c:v>
                </c:pt>
                <c:pt idx="11">
                  <c:v>5.7438253899999996</c:v>
                </c:pt>
                <c:pt idx="12">
                  <c:v>3.8153487700000004</c:v>
                </c:pt>
                <c:pt idx="13">
                  <c:v>3.0839633900000001</c:v>
                </c:pt>
              </c:numCache>
            </c:numRef>
          </c:val>
          <c:smooth val="1"/>
        </c:ser>
        <c:ser>
          <c:idx val="7"/>
          <c:order val="7"/>
          <c:tx>
            <c:strRef>
              <c:f>'[graphs_hcv_positivity_birth_cohort_alive_AY_20150624.xlsx]hcv_bod_birthcohort_yr 24Jun15'!$I$1</c:f>
              <c:strCache>
                <c:ptCount val="1"/>
                <c:pt idx="0">
                  <c:v>1955-1959</c:v>
                </c:pt>
              </c:strCache>
            </c:strRef>
          </c:tx>
          <c:spPr>
            <a:ln w="38100" cap="rnd">
              <a:solidFill>
                <a:schemeClr val="accent2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I$10:$I$23</c:f>
              <c:numCache>
                <c:formatCode>0.0</c:formatCode>
                <c:ptCount val="14"/>
                <c:pt idx="0">
                  <c:v>18.202659329999999</c:v>
                </c:pt>
                <c:pt idx="1">
                  <c:v>14.423682550000001</c:v>
                </c:pt>
                <c:pt idx="2">
                  <c:v>14.08828383</c:v>
                </c:pt>
                <c:pt idx="3">
                  <c:v>13.250230839999999</c:v>
                </c:pt>
                <c:pt idx="4">
                  <c:v>11.60465116</c:v>
                </c:pt>
                <c:pt idx="5">
                  <c:v>9.1209517499999997</c:v>
                </c:pt>
                <c:pt idx="6">
                  <c:v>9.2688773500000003</c:v>
                </c:pt>
                <c:pt idx="7">
                  <c:v>8.0534351100000006</c:v>
                </c:pt>
                <c:pt idx="8">
                  <c:v>7.56943184</c:v>
                </c:pt>
                <c:pt idx="9">
                  <c:v>6.8637992800000003</c:v>
                </c:pt>
                <c:pt idx="10">
                  <c:v>6.4986737399999992</c:v>
                </c:pt>
                <c:pt idx="11">
                  <c:v>4.6867749400000003</c:v>
                </c:pt>
                <c:pt idx="12">
                  <c:v>3.5615781300000005</c:v>
                </c:pt>
                <c:pt idx="13">
                  <c:v>2.6895906000000003</c:v>
                </c:pt>
              </c:numCache>
            </c:numRef>
          </c:val>
          <c:smooth val="1"/>
        </c:ser>
        <c:ser>
          <c:idx val="8"/>
          <c:order val="8"/>
          <c:tx>
            <c:strRef>
              <c:f>'[graphs_hcv_positivity_birth_cohort_alive_AY_20150624.xlsx]hcv_bod_birthcohort_yr 24Jun15'!$J$1</c:f>
              <c:strCache>
                <c:ptCount val="1"/>
                <c:pt idx="0">
                  <c:v>1960-1964</c:v>
                </c:pt>
              </c:strCache>
            </c:strRef>
          </c:tx>
          <c:spPr>
            <a:ln w="38100" cap="rnd">
              <a:solidFill>
                <a:schemeClr val="accent3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J$10:$J$23</c:f>
              <c:numCache>
                <c:formatCode>0.0</c:formatCode>
                <c:ptCount val="14"/>
                <c:pt idx="0">
                  <c:v>12.672711570000001</c:v>
                </c:pt>
                <c:pt idx="1">
                  <c:v>10.97906055</c:v>
                </c:pt>
                <c:pt idx="2">
                  <c:v>9.7979068900000001</c:v>
                </c:pt>
                <c:pt idx="3">
                  <c:v>8.7550509900000009</c:v>
                </c:pt>
                <c:pt idx="4">
                  <c:v>7.8008624100000006</c:v>
                </c:pt>
                <c:pt idx="5">
                  <c:v>7.0515304099999998</c:v>
                </c:pt>
                <c:pt idx="6">
                  <c:v>7.3770491800000002</c:v>
                </c:pt>
                <c:pt idx="7">
                  <c:v>6.4424364100000009</c:v>
                </c:pt>
                <c:pt idx="8">
                  <c:v>5.7110682099999996</c:v>
                </c:pt>
                <c:pt idx="9">
                  <c:v>5.5363864500000002</c:v>
                </c:pt>
                <c:pt idx="10">
                  <c:v>4.2759237199999998</c:v>
                </c:pt>
                <c:pt idx="11">
                  <c:v>3.4640787200000003</c:v>
                </c:pt>
                <c:pt idx="12">
                  <c:v>2.2485081</c:v>
                </c:pt>
                <c:pt idx="13">
                  <c:v>1.7570319000000001</c:v>
                </c:pt>
              </c:numCache>
            </c:numRef>
          </c:val>
          <c:smooth val="1"/>
        </c:ser>
        <c:ser>
          <c:idx val="9"/>
          <c:order val="9"/>
          <c:tx>
            <c:strRef>
              <c:f>'[graphs_hcv_positivity_birth_cohort_alive_AY_20150624.xlsx]hcv_bod_birthcohort_yr 24Jun15'!$K$1</c:f>
              <c:strCache>
                <c:ptCount val="1"/>
                <c:pt idx="0">
                  <c:v>1965-1969</c:v>
                </c:pt>
              </c:strCache>
            </c:strRef>
          </c:tx>
          <c:spPr>
            <a:ln w="38100" cap="rnd">
              <a:solidFill>
                <a:schemeClr val="accent4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K$10:$K$23</c:f>
              <c:numCache>
                <c:formatCode>0.0</c:formatCode>
                <c:ptCount val="14"/>
                <c:pt idx="0">
                  <c:v>10.29721507</c:v>
                </c:pt>
                <c:pt idx="1">
                  <c:v>9.0069284099999987</c:v>
                </c:pt>
                <c:pt idx="2">
                  <c:v>7.6491092199999997</c:v>
                </c:pt>
                <c:pt idx="3">
                  <c:v>7.7613104499999999</c:v>
                </c:pt>
                <c:pt idx="4">
                  <c:v>6.3528956000000001</c:v>
                </c:pt>
                <c:pt idx="5">
                  <c:v>5.4320544999999996</c:v>
                </c:pt>
                <c:pt idx="6">
                  <c:v>5.3394858300000001</c:v>
                </c:pt>
                <c:pt idx="7">
                  <c:v>5.1114227799999998</c:v>
                </c:pt>
                <c:pt idx="8">
                  <c:v>4.2428785599999994</c:v>
                </c:pt>
                <c:pt idx="9">
                  <c:v>3.9013195600000001</c:v>
                </c:pt>
                <c:pt idx="10">
                  <c:v>3.2120796200000004</c:v>
                </c:pt>
                <c:pt idx="11">
                  <c:v>2.4093330000000002</c:v>
                </c:pt>
                <c:pt idx="12">
                  <c:v>2.1617707900000003</c:v>
                </c:pt>
                <c:pt idx="13">
                  <c:v>1.46655164</c:v>
                </c:pt>
              </c:numCache>
            </c:numRef>
          </c:val>
          <c:smooth val="1"/>
        </c:ser>
        <c:ser>
          <c:idx val="10"/>
          <c:order val="10"/>
          <c:tx>
            <c:strRef>
              <c:f>'[graphs_hcv_positivity_birth_cohort_alive_AY_20150624.xlsx]hcv_bod_birthcohort_yr 24Jun15'!$L$1</c:f>
              <c:strCache>
                <c:ptCount val="1"/>
                <c:pt idx="0">
                  <c:v>1970-1974</c:v>
                </c:pt>
              </c:strCache>
            </c:strRef>
          </c:tx>
          <c:spPr>
            <a:ln w="41275" cap="rnd">
              <a:solidFill>
                <a:schemeClr val="accent5">
                  <a:lumMod val="60000"/>
                </a:schemeClr>
              </a:solidFill>
              <a:prstDash val="sysDot"/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L$10:$L$23</c:f>
              <c:numCache>
                <c:formatCode>0.0</c:formatCode>
                <c:ptCount val="14"/>
                <c:pt idx="0">
                  <c:v>8.5002707100000006</c:v>
                </c:pt>
                <c:pt idx="1">
                  <c:v>7.8568212499999994</c:v>
                </c:pt>
                <c:pt idx="2">
                  <c:v>6.34757601</c:v>
                </c:pt>
                <c:pt idx="3">
                  <c:v>5.2007118800000001</c:v>
                </c:pt>
                <c:pt idx="4">
                  <c:v>4.5403587400000003</c:v>
                </c:pt>
                <c:pt idx="5">
                  <c:v>3.7667698700000001</c:v>
                </c:pt>
                <c:pt idx="6">
                  <c:v>4.0298053500000002</c:v>
                </c:pt>
                <c:pt idx="7">
                  <c:v>3.77906977</c:v>
                </c:pt>
                <c:pt idx="8">
                  <c:v>2.96086509</c:v>
                </c:pt>
                <c:pt idx="9">
                  <c:v>2.9015418199999998</c:v>
                </c:pt>
                <c:pt idx="10">
                  <c:v>2.2395656600000002</c:v>
                </c:pt>
                <c:pt idx="11">
                  <c:v>1.75438596</c:v>
                </c:pt>
                <c:pt idx="12">
                  <c:v>1.28943523</c:v>
                </c:pt>
                <c:pt idx="13">
                  <c:v>0.97689145999999993</c:v>
                </c:pt>
              </c:numCache>
            </c:numRef>
          </c:val>
          <c:smooth val="1"/>
        </c:ser>
        <c:ser>
          <c:idx val="11"/>
          <c:order val="11"/>
          <c:tx>
            <c:strRef>
              <c:f>'[graphs_hcv_positivity_birth_cohort_alive_AY_20150624.xlsx]hcv_bod_birthcohort_yr 24Jun15'!$M$1</c:f>
              <c:strCache>
                <c:ptCount val="1"/>
                <c:pt idx="0">
                  <c:v>1975-1979</c:v>
                </c:pt>
              </c:strCache>
            </c:strRef>
          </c:tx>
          <c:spPr>
            <a:ln w="28575" cap="rnd">
              <a:solidFill>
                <a:schemeClr val="accent6">
                  <a:lumMod val="6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M$10:$M$23</c:f>
              <c:numCache>
                <c:formatCode>0.0</c:formatCode>
                <c:ptCount val="14"/>
                <c:pt idx="0">
                  <c:v>6.8943298999999998</c:v>
                </c:pt>
                <c:pt idx="1">
                  <c:v>5.62162162</c:v>
                </c:pt>
                <c:pt idx="2">
                  <c:v>5.0618672699999996</c:v>
                </c:pt>
                <c:pt idx="3">
                  <c:v>4.5057162100000001</c:v>
                </c:pt>
                <c:pt idx="4">
                  <c:v>3.8492706600000002</c:v>
                </c:pt>
                <c:pt idx="5">
                  <c:v>3.3125216800000001</c:v>
                </c:pt>
                <c:pt idx="6">
                  <c:v>3.55187213</c:v>
                </c:pt>
                <c:pt idx="7">
                  <c:v>3.1686208799999998</c:v>
                </c:pt>
                <c:pt idx="8">
                  <c:v>2.7689680399999999</c:v>
                </c:pt>
                <c:pt idx="9">
                  <c:v>1.9024444200000001</c:v>
                </c:pt>
                <c:pt idx="10">
                  <c:v>1.7144546300000001</c:v>
                </c:pt>
                <c:pt idx="11">
                  <c:v>1.4458045100000001</c:v>
                </c:pt>
                <c:pt idx="12">
                  <c:v>1.0282953799999999</c:v>
                </c:pt>
                <c:pt idx="13">
                  <c:v>0.80192461999999998</c:v>
                </c:pt>
              </c:numCache>
            </c:numRef>
          </c:val>
          <c:smooth val="1"/>
        </c:ser>
        <c:ser>
          <c:idx val="12"/>
          <c:order val="12"/>
          <c:tx>
            <c:strRef>
              <c:f>'[graphs_hcv_positivity_birth_cohort_alive_AY_20150624.xlsx]hcv_bod_birthcohort_yr 24Jun15'!$N$1</c:f>
              <c:strCache>
                <c:ptCount val="1"/>
                <c:pt idx="0">
                  <c:v>&gt;1980</c:v>
                </c:pt>
              </c:strCache>
            </c:strRef>
          </c:tx>
          <c:spPr>
            <a:ln w="28575" cap="rnd">
              <a:solidFill>
                <a:schemeClr val="accent1">
                  <a:lumMod val="80000"/>
                  <a:lumOff val="20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'[graphs_hcv_positivity_birth_cohort_alive_AY_20150624.xlsx]hcv_bod_birthcohort_yr 24Jun15'!$A$10:$A$23</c:f>
              <c:numCache>
                <c:formatCode>General</c:formatCode>
                <c:ptCount val="14"/>
                <c:pt idx="0">
                  <c:v>2000</c:v>
                </c:pt>
                <c:pt idx="1">
                  <c:v>2001</c:v>
                </c:pt>
                <c:pt idx="2">
                  <c:v>2002</c:v>
                </c:pt>
                <c:pt idx="3">
                  <c:v>2003</c:v>
                </c:pt>
                <c:pt idx="4">
                  <c:v>2004</c:v>
                </c:pt>
                <c:pt idx="5">
                  <c:v>2005</c:v>
                </c:pt>
                <c:pt idx="6">
                  <c:v>2006</c:v>
                </c:pt>
                <c:pt idx="7">
                  <c:v>2007</c:v>
                </c:pt>
                <c:pt idx="8">
                  <c:v>2008</c:v>
                </c:pt>
                <c:pt idx="9">
                  <c:v>2009</c:v>
                </c:pt>
                <c:pt idx="10">
                  <c:v>2010</c:v>
                </c:pt>
                <c:pt idx="11">
                  <c:v>2011</c:v>
                </c:pt>
                <c:pt idx="12">
                  <c:v>2012</c:v>
                </c:pt>
                <c:pt idx="13">
                  <c:v>2013</c:v>
                </c:pt>
              </c:numCache>
            </c:numRef>
          </c:cat>
          <c:val>
            <c:numRef>
              <c:f>'[graphs_hcv_positivity_birth_cohort_alive_AY_20150624.xlsx]hcv_bod_birthcohort_yr 24Jun15'!$N$10:$N$23</c:f>
              <c:numCache>
                <c:formatCode>0.0</c:formatCode>
                <c:ptCount val="14"/>
                <c:pt idx="0">
                  <c:v>3.96492566</c:v>
                </c:pt>
                <c:pt idx="1">
                  <c:v>3.1662995600000001</c:v>
                </c:pt>
                <c:pt idx="2">
                  <c:v>3.2686414699999999</c:v>
                </c:pt>
                <c:pt idx="3">
                  <c:v>2.7375201300000001</c:v>
                </c:pt>
                <c:pt idx="4">
                  <c:v>2.6387494599999997</c:v>
                </c:pt>
                <c:pt idx="5">
                  <c:v>2.30524642</c:v>
                </c:pt>
                <c:pt idx="6">
                  <c:v>2.1263455099999997</c:v>
                </c:pt>
                <c:pt idx="7">
                  <c:v>1.69697838</c:v>
                </c:pt>
                <c:pt idx="8">
                  <c:v>1.6801195800000002</c:v>
                </c:pt>
                <c:pt idx="9">
                  <c:v>1.5996859499999998</c:v>
                </c:pt>
                <c:pt idx="10">
                  <c:v>1.21370968</c:v>
                </c:pt>
                <c:pt idx="11">
                  <c:v>0.88855618000000003</c:v>
                </c:pt>
                <c:pt idx="12">
                  <c:v>0.75402342</c:v>
                </c:pt>
                <c:pt idx="13">
                  <c:v>0.68891033999999995</c:v>
                </c:pt>
              </c:numCache>
            </c:numRef>
          </c: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8009024"/>
        <c:axId val="588009416"/>
      </c:lineChart>
      <c:catAx>
        <c:axId val="58800902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/>
                  <a:t>Yea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009416"/>
        <c:crosses val="autoZero"/>
        <c:auto val="1"/>
        <c:lblAlgn val="ctr"/>
        <c:lblOffset val="100"/>
        <c:noMultiLvlLbl val="0"/>
      </c:catAx>
      <c:valAx>
        <c:axId val="5880094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9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 sz="1400" b="1"/>
                  <a:t>Percentage  positive </a:t>
                </a:r>
              </a:p>
            </c:rich>
          </c:tx>
          <c:layout>
            <c:manualLayout>
              <c:xMode val="edge"/>
              <c:yMode val="edge"/>
              <c:x val="0"/>
              <c:y val="0.300443029036954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0090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>
        <c:manualLayout>
          <c:xMode val="edge"/>
          <c:yMode val="edge"/>
          <c:x val="0.5667693434158535"/>
          <c:y val="3.2212466948124983E-2"/>
          <c:w val="0.41332565748200994"/>
          <c:h val="0.19109520400858987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1</Pages>
  <Words>2567</Words>
  <Characters>14638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lth Shared Services BC</Company>
  <LinksUpToDate>false</LinksUpToDate>
  <CharactersWithSpaces>17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veed Zafar</dc:creator>
  <cp:lastModifiedBy>Naveed Zafar</cp:lastModifiedBy>
  <cp:revision>3</cp:revision>
  <dcterms:created xsi:type="dcterms:W3CDTF">2016-05-15T03:33:00Z</dcterms:created>
  <dcterms:modified xsi:type="dcterms:W3CDTF">2016-05-15T03:58:00Z</dcterms:modified>
</cp:coreProperties>
</file>